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8CAA0A" w14:textId="0931A41D" w:rsidR="00F54B2E" w:rsidRPr="00743CDF" w:rsidRDefault="00743CDF" w:rsidP="00D5037E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</w:t>
      </w:r>
      <w:r w:rsidR="00F54B2E">
        <w:rPr>
          <w:rFonts w:ascii="Times New Roman" w:hAnsi="Times New Roman" w:cs="Times New Roman"/>
          <w:b/>
        </w:rPr>
        <w:t xml:space="preserve"> File</w:t>
      </w:r>
      <w:r>
        <w:rPr>
          <w:rFonts w:ascii="Times New Roman" w:hAnsi="Times New Roman" w:cs="Times New Roman"/>
          <w:b/>
        </w:rPr>
        <w:t xml:space="preserve">. </w:t>
      </w:r>
      <w:r w:rsidR="00F54B2E" w:rsidRPr="00743CDF">
        <w:rPr>
          <w:rFonts w:ascii="Times New Roman" w:hAnsi="Times New Roman" w:cs="Times New Roman"/>
          <w:b/>
          <w:iCs/>
        </w:rPr>
        <w:t>Questionnair</w:t>
      </w:r>
      <w:bookmarkStart w:id="0" w:name="_GoBack"/>
      <w:bookmarkEnd w:id="0"/>
      <w:r w:rsidR="00F54B2E" w:rsidRPr="00743CDF">
        <w:rPr>
          <w:rFonts w:ascii="Times New Roman" w:hAnsi="Times New Roman" w:cs="Times New Roman"/>
          <w:b/>
          <w:iCs/>
        </w:rPr>
        <w:t>e</w:t>
      </w:r>
    </w:p>
    <w:p w14:paraId="0CDAEA5F" w14:textId="6A2FF5F4" w:rsidR="00BB2271" w:rsidRDefault="00BB2271" w:rsidP="00BB2271">
      <w:pPr>
        <w:spacing w:line="0" w:lineRule="atLeast"/>
        <w:jc w:val="both"/>
        <w:rPr>
          <w:rFonts w:ascii="Times New Roman" w:eastAsia="Arial" w:hAnsi="Times New Roman" w:cs="Times New Roman"/>
          <w:color w:val="000000"/>
        </w:rPr>
      </w:pPr>
      <w:r>
        <w:rPr>
          <w:rFonts w:ascii="Times New Roman" w:eastAsia="Arial" w:hAnsi="Times New Roman" w:cs="Times New Roman"/>
          <w:color w:val="000000"/>
        </w:rPr>
        <w:t xml:space="preserve">1. </w:t>
      </w:r>
      <w:r w:rsidRPr="000215D2">
        <w:rPr>
          <w:rFonts w:ascii="Times New Roman" w:eastAsia="Arial" w:hAnsi="Times New Roman" w:cs="Times New Roman"/>
          <w:color w:val="000000"/>
        </w:rPr>
        <w:t>In which industry sector are you working?</w:t>
      </w:r>
    </w:p>
    <w:p w14:paraId="455DF7FB" w14:textId="77777777" w:rsidR="00BB2271" w:rsidRDefault="00BB2271" w:rsidP="00BB2271">
      <w:pPr>
        <w:spacing w:line="0" w:lineRule="atLeast"/>
        <w:jc w:val="both"/>
        <w:rPr>
          <w:rFonts w:ascii="Times New Roman" w:eastAsia="Arial" w:hAnsi="Times New Roman" w:cs="Times New Roman"/>
          <w:color w:val="000000"/>
        </w:rPr>
      </w:pPr>
    </w:p>
    <w:p w14:paraId="40FF3E3C" w14:textId="77777777" w:rsidR="00BB2271" w:rsidRDefault="00BB2271" w:rsidP="00BB2271">
      <w:pPr>
        <w:spacing w:line="0" w:lineRule="atLeast"/>
        <w:jc w:val="both"/>
        <w:rPr>
          <w:rFonts w:ascii="Times New Roman" w:eastAsia="Arial" w:hAnsi="Times New Roman" w:cs="Times New Roman"/>
          <w:color w:val="000000"/>
        </w:rPr>
      </w:pPr>
      <w:r>
        <w:rPr>
          <w:rFonts w:ascii="Times New Roman" w:eastAsia="Arial" w:hAnsi="Times New Roman" w:cs="Times New Roman"/>
          <w:noProof/>
          <w:color w:val="000000"/>
        </w:rPr>
        <mc:AlternateContent>
          <mc:Choice Requires="wps">
            <w:drawing>
              <wp:anchor distT="0" distB="0" distL="114300" distR="114300" simplePos="0" relativeHeight="252018688" behindDoc="0" locked="0" layoutInCell="1" allowOverlap="1" wp14:anchorId="0CB8DCB1" wp14:editId="2AF72720">
                <wp:simplePos x="0" y="0"/>
                <wp:positionH relativeFrom="column">
                  <wp:posOffset>0</wp:posOffset>
                </wp:positionH>
                <wp:positionV relativeFrom="paragraph">
                  <wp:posOffset>77280</wp:posOffset>
                </wp:positionV>
                <wp:extent cx="2879678" cy="0"/>
                <wp:effectExtent l="0" t="0" r="35560" b="19050"/>
                <wp:wrapNone/>
                <wp:docPr id="450" name="Straight Connector 4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79678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4717868" id="Straight Connector 450" o:spid="_x0000_s1026" style="position:absolute;z-index:252018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6.1pt" to="226.75pt,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" strokecolor="#4472c4 [3204]" strokeweight=".5pt">
                <v:stroke joinstyle="miter"/>
              </v:line>
            </w:pict>
          </mc:Fallback>
        </mc:AlternateContent>
      </w:r>
    </w:p>
    <w:p w14:paraId="2FFBC56A" w14:textId="77777777" w:rsidR="00BB2271" w:rsidRDefault="00BB2271" w:rsidP="00BB2271">
      <w:pPr>
        <w:spacing w:line="0" w:lineRule="atLeast"/>
        <w:jc w:val="both"/>
        <w:rPr>
          <w:rFonts w:ascii="Times New Roman" w:eastAsia="Arial" w:hAnsi="Times New Roman" w:cs="Times New Roman"/>
          <w:color w:val="000000"/>
        </w:rPr>
      </w:pPr>
    </w:p>
    <w:p w14:paraId="1B036CC6" w14:textId="2C3CB516" w:rsidR="00BB2271" w:rsidRDefault="00BB2271" w:rsidP="00BB2271">
      <w:pPr>
        <w:spacing w:line="0" w:lineRule="atLeast"/>
        <w:jc w:val="both"/>
        <w:rPr>
          <w:rFonts w:ascii="Times New Roman" w:eastAsia="Arial" w:hAnsi="Times New Roman" w:cs="Times New Roman"/>
          <w:color w:val="000000"/>
        </w:rPr>
      </w:pPr>
      <w:r>
        <w:rPr>
          <w:rFonts w:ascii="Times New Roman" w:eastAsia="Arial" w:hAnsi="Times New Roman" w:cs="Times New Roman"/>
          <w:color w:val="000000"/>
        </w:rPr>
        <w:t xml:space="preserve">2. </w:t>
      </w:r>
      <w:r w:rsidRPr="000215D2">
        <w:rPr>
          <w:rFonts w:ascii="Times New Roman" w:eastAsia="Arial" w:hAnsi="Times New Roman" w:cs="Times New Roman"/>
          <w:color w:val="000000"/>
        </w:rPr>
        <w:t>For how many years have you worked in the respective sector?</w:t>
      </w:r>
    </w:p>
    <w:p w14:paraId="6D70ADC3" w14:textId="77777777" w:rsidR="00BB2271" w:rsidRDefault="00BB2271" w:rsidP="00BB2271">
      <w:pPr>
        <w:tabs>
          <w:tab w:val="left" w:pos="537"/>
          <w:tab w:val="left" w:pos="1913"/>
        </w:tabs>
        <w:spacing w:line="0" w:lineRule="atLeast"/>
        <w:jc w:val="both"/>
        <w:rPr>
          <w:rFonts w:ascii="Times New Roman" w:eastAsia="Arial" w:hAnsi="Times New Roman" w:cs="Times New Roman"/>
          <w:color w:val="000000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2019712" behindDoc="0" locked="0" layoutInCell="1" allowOverlap="1" wp14:anchorId="66A4D2A3" wp14:editId="5C319327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09550" cy="180975"/>
                <wp:effectExtent l="0" t="0" r="19050" b="28575"/>
                <wp:wrapNone/>
                <wp:docPr id="451" name="Oval 4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80975"/>
                        </a:xfrm>
                        <a:prstGeom prst="ellipse">
                          <a:avLst/>
                        </a:prstGeom>
                        <a:ln w="19050">
                          <a:solidFill>
                            <a:schemeClr val="bg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6DF5DBE5" id="Oval 451" o:spid="_x0000_s1026" style="position:absolute;margin-left:0;margin-top:-.05pt;width:16.5pt;height:14.25pt;z-index:252019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" fillcolor="white [3201]" strokecolor="#aeaaaa [2414]" strokeweight="1.5pt">
                <v:stroke joinstyle="miter"/>
              </v:oval>
            </w:pict>
          </mc:Fallback>
        </mc:AlternateContent>
      </w:r>
      <w:r>
        <w:rPr>
          <w:rFonts w:ascii="Times New Roman" w:eastAsia="Arial" w:hAnsi="Times New Roman" w:cs="Times New Roman"/>
          <w:color w:val="000000"/>
        </w:rPr>
        <w:tab/>
        <w:t>1-3 years</w:t>
      </w:r>
      <w:r>
        <w:rPr>
          <w:rFonts w:ascii="Times New Roman" w:eastAsia="Arial" w:hAnsi="Times New Roman" w:cs="Times New Roman"/>
          <w:color w:val="000000"/>
        </w:rPr>
        <w:tab/>
      </w:r>
    </w:p>
    <w:p w14:paraId="16C6F6C5" w14:textId="3679A796" w:rsidR="00BB2271" w:rsidRPr="00E15635" w:rsidRDefault="00BB2271" w:rsidP="00BB2271">
      <w:pPr>
        <w:tabs>
          <w:tab w:val="left" w:pos="559"/>
          <w:tab w:val="left" w:pos="1913"/>
        </w:tabs>
        <w:spacing w:line="0" w:lineRule="atLeast"/>
        <w:jc w:val="both"/>
        <w:rPr>
          <w:rFonts w:ascii="Times New Roman" w:eastAsia="Arial" w:hAnsi="Times New Roman" w:cs="Times New Roman"/>
          <w:color w:val="000000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2020736" behindDoc="0" locked="0" layoutInCell="1" allowOverlap="1" wp14:anchorId="74E71422" wp14:editId="5FFC5BCE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09550" cy="180975"/>
                <wp:effectExtent l="0" t="0" r="19050" b="28575"/>
                <wp:wrapNone/>
                <wp:docPr id="452" name="Oval 4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80975"/>
                        </a:xfrm>
                        <a:prstGeom prst="ellipse">
                          <a:avLst/>
                        </a:prstGeom>
                        <a:ln w="19050">
                          <a:solidFill>
                            <a:schemeClr val="bg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02D4EC90" id="Oval 452" o:spid="_x0000_s1026" style="position:absolute;margin-left:0;margin-top:-.05pt;width:16.5pt;height:14.25pt;z-index:252020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gwdpkwIAAIE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" fillcolor="white [3201]" strokecolor="#aeaaaa [2414]" strokeweight="1.5pt">
                <v:stroke joinstyle="miter"/>
              </v:oval>
            </w:pict>
          </mc:Fallback>
        </mc:AlternateContent>
      </w:r>
      <w:r>
        <w:rPr>
          <w:rFonts w:ascii="Times New Roman" w:eastAsia="Arial" w:hAnsi="Times New Roman" w:cs="Times New Roman"/>
          <w:color w:val="000000"/>
        </w:rPr>
        <w:tab/>
        <w:t>4-9 years</w:t>
      </w:r>
    </w:p>
    <w:p w14:paraId="69F5B0D1" w14:textId="77777777" w:rsidR="00BB2271" w:rsidRDefault="00BB2271" w:rsidP="00BB2271">
      <w:pPr>
        <w:tabs>
          <w:tab w:val="left" w:pos="2472"/>
        </w:tabs>
        <w:spacing w:line="0" w:lineRule="atLeast"/>
        <w:jc w:val="both"/>
        <w:rPr>
          <w:rFonts w:ascii="Times New Roman" w:eastAsia="Arial" w:hAnsi="Times New Roman" w:cs="Times New Roman"/>
          <w:color w:val="000000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2021760" behindDoc="0" locked="0" layoutInCell="1" allowOverlap="1" wp14:anchorId="6F5AC6A0" wp14:editId="0882CB55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09550" cy="180975"/>
                <wp:effectExtent l="0" t="0" r="19050" b="28575"/>
                <wp:wrapNone/>
                <wp:docPr id="453" name="Oval 4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80975"/>
                        </a:xfrm>
                        <a:prstGeom prst="ellipse">
                          <a:avLst/>
                        </a:prstGeom>
                        <a:ln w="19050">
                          <a:solidFill>
                            <a:schemeClr val="bg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39478575" id="Oval 453" o:spid="_x0000_s1026" style="position:absolute;margin-left:0;margin-top:-.05pt;width:16.5pt;height:14.25pt;z-index:252021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" fillcolor="white [3201]" strokecolor="#aeaaaa [2414]" strokeweight="1.5pt">
                <v:stroke joinstyle="miter"/>
              </v:oval>
            </w:pict>
          </mc:Fallback>
        </mc:AlternateContent>
      </w:r>
      <w:r>
        <w:rPr>
          <w:rFonts w:ascii="Times New Roman" w:eastAsia="Arial" w:hAnsi="Times New Roman" w:cs="Times New Roman"/>
          <w:color w:val="000000"/>
        </w:rPr>
        <w:t xml:space="preserve">         More than 9 years</w:t>
      </w:r>
    </w:p>
    <w:p w14:paraId="118D262F" w14:textId="77777777" w:rsidR="00BB2271" w:rsidRDefault="00BB2271" w:rsidP="00BB2271">
      <w:pPr>
        <w:spacing w:line="0" w:lineRule="atLeast"/>
        <w:jc w:val="both"/>
        <w:rPr>
          <w:rFonts w:ascii="Times New Roman" w:eastAsia="Arial" w:hAnsi="Times New Roman" w:cs="Times New Roman"/>
          <w:color w:val="000000"/>
        </w:rPr>
      </w:pPr>
    </w:p>
    <w:p w14:paraId="6EFE8DE5" w14:textId="110A6B54" w:rsidR="00BB2271" w:rsidRDefault="00BB2271" w:rsidP="00BB2271">
      <w:pPr>
        <w:spacing w:line="0" w:lineRule="atLeast"/>
        <w:jc w:val="both"/>
        <w:rPr>
          <w:rFonts w:ascii="Times New Roman" w:eastAsia="Arial" w:hAnsi="Times New Roman" w:cs="Times New Roman"/>
          <w:color w:val="000000"/>
        </w:rPr>
      </w:pPr>
      <w:r>
        <w:rPr>
          <w:rFonts w:ascii="Times New Roman" w:eastAsia="Arial" w:hAnsi="Times New Roman" w:cs="Times New Roman"/>
          <w:color w:val="000000"/>
        </w:rPr>
        <w:t xml:space="preserve">3. </w:t>
      </w:r>
      <w:r w:rsidRPr="000215D2">
        <w:rPr>
          <w:rFonts w:ascii="Times New Roman" w:eastAsia="Arial" w:hAnsi="Times New Roman" w:cs="Times New Roman"/>
          <w:color w:val="000000"/>
        </w:rPr>
        <w:t>What is your position in the company?</w:t>
      </w:r>
    </w:p>
    <w:p w14:paraId="36968C91" w14:textId="77777777" w:rsidR="00BB2271" w:rsidRDefault="00BB2271" w:rsidP="00BB2271">
      <w:pPr>
        <w:spacing w:line="0" w:lineRule="atLeast"/>
        <w:jc w:val="both"/>
        <w:rPr>
          <w:rFonts w:ascii="Times New Roman" w:eastAsia="Arial" w:hAnsi="Times New Roman" w:cs="Times New Roman"/>
          <w:color w:val="000000"/>
        </w:rPr>
      </w:pPr>
    </w:p>
    <w:p w14:paraId="489B729D" w14:textId="77777777" w:rsidR="00BB2271" w:rsidRDefault="00BB2271" w:rsidP="00BB2271">
      <w:pPr>
        <w:spacing w:line="0" w:lineRule="atLeast"/>
        <w:jc w:val="both"/>
        <w:rPr>
          <w:rFonts w:ascii="Times New Roman" w:eastAsia="Arial" w:hAnsi="Times New Roman" w:cs="Times New Roman"/>
          <w:color w:val="000000"/>
        </w:rPr>
      </w:pPr>
      <w:r>
        <w:rPr>
          <w:rFonts w:ascii="Times New Roman" w:eastAsia="Arial" w:hAnsi="Times New Roman" w:cs="Times New Roman"/>
          <w:noProof/>
          <w:color w:val="000000"/>
        </w:rPr>
        <mc:AlternateContent>
          <mc:Choice Requires="wps">
            <w:drawing>
              <wp:anchor distT="0" distB="0" distL="114300" distR="114300" simplePos="0" relativeHeight="252025856" behindDoc="0" locked="0" layoutInCell="1" allowOverlap="1" wp14:anchorId="1CBF423D" wp14:editId="705CE723">
                <wp:simplePos x="0" y="0"/>
                <wp:positionH relativeFrom="column">
                  <wp:posOffset>0</wp:posOffset>
                </wp:positionH>
                <wp:positionV relativeFrom="paragraph">
                  <wp:posOffset>77280</wp:posOffset>
                </wp:positionV>
                <wp:extent cx="2879678" cy="0"/>
                <wp:effectExtent l="0" t="0" r="35560" b="19050"/>
                <wp:wrapNone/>
                <wp:docPr id="457" name="Straight Connector 4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79678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B712711" id="Straight Connector 457" o:spid="_x0000_s1026" style="position:absolute;z-index:252025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6.1pt" to="226.75pt,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" strokecolor="#4472c4 [3204]" strokeweight=".5pt">
                <v:stroke joinstyle="miter"/>
              </v:line>
            </w:pict>
          </mc:Fallback>
        </mc:AlternateContent>
      </w:r>
    </w:p>
    <w:p w14:paraId="0E88C602" w14:textId="77777777" w:rsidR="00BB2271" w:rsidRDefault="00BB2271" w:rsidP="00BB2271">
      <w:pPr>
        <w:tabs>
          <w:tab w:val="left" w:pos="2472"/>
        </w:tabs>
        <w:spacing w:line="0" w:lineRule="atLeast"/>
        <w:jc w:val="both"/>
        <w:rPr>
          <w:rFonts w:ascii="Times New Roman" w:eastAsia="Arial" w:hAnsi="Times New Roman" w:cs="Times New Roman"/>
          <w:color w:val="000000"/>
        </w:rPr>
      </w:pPr>
    </w:p>
    <w:p w14:paraId="3020ED74" w14:textId="417BDE29" w:rsidR="00BB2271" w:rsidRDefault="00BB2271" w:rsidP="00BB2271">
      <w:pPr>
        <w:spacing w:line="0" w:lineRule="atLeast"/>
        <w:jc w:val="both"/>
        <w:rPr>
          <w:rFonts w:ascii="Times New Roman" w:eastAsia="Arial" w:hAnsi="Times New Roman" w:cs="Times New Roman"/>
          <w:color w:val="000000"/>
        </w:rPr>
      </w:pPr>
      <w:r>
        <w:rPr>
          <w:rFonts w:ascii="Times New Roman" w:eastAsia="Arial" w:hAnsi="Times New Roman" w:cs="Times New Roman"/>
          <w:color w:val="000000"/>
        </w:rPr>
        <w:t xml:space="preserve">4. </w:t>
      </w:r>
      <w:r w:rsidRPr="000215D2">
        <w:rPr>
          <w:rFonts w:ascii="Times New Roman" w:eastAsia="Arial" w:hAnsi="Times New Roman" w:cs="Times New Roman"/>
          <w:color w:val="000000"/>
        </w:rPr>
        <w:t>Establishment year of the company</w:t>
      </w:r>
      <w:r>
        <w:rPr>
          <w:rFonts w:ascii="Times New Roman" w:eastAsia="Arial" w:hAnsi="Times New Roman" w:cs="Times New Roman"/>
          <w:color w:val="000000"/>
        </w:rPr>
        <w:t>-</w:t>
      </w:r>
    </w:p>
    <w:p w14:paraId="7A4253DA" w14:textId="741EE8C6" w:rsidR="00BB2271" w:rsidRDefault="00BB2271" w:rsidP="00BB2271">
      <w:pPr>
        <w:tabs>
          <w:tab w:val="left" w:pos="537"/>
          <w:tab w:val="left" w:pos="1913"/>
        </w:tabs>
        <w:spacing w:line="0" w:lineRule="atLeast"/>
        <w:jc w:val="both"/>
        <w:rPr>
          <w:rFonts w:ascii="Times New Roman" w:eastAsia="Arial" w:hAnsi="Times New Roman" w:cs="Times New Roman"/>
          <w:color w:val="000000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2022784" behindDoc="0" locked="0" layoutInCell="1" allowOverlap="1" wp14:anchorId="371C26C5" wp14:editId="4E08338D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09550" cy="180975"/>
                <wp:effectExtent l="0" t="0" r="19050" b="28575"/>
                <wp:wrapNone/>
                <wp:docPr id="454" name="Oval 4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80975"/>
                        </a:xfrm>
                        <a:prstGeom prst="ellipse">
                          <a:avLst/>
                        </a:prstGeom>
                        <a:ln w="19050">
                          <a:solidFill>
                            <a:schemeClr val="bg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65952C1D" id="Oval 454" o:spid="_x0000_s1026" style="position:absolute;margin-left:0;margin-top:-.05pt;width:16.5pt;height:14.25pt;z-index:252022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6T0jkwIAAIE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" fillcolor="white [3201]" strokecolor="#aeaaaa [2414]" strokeweight="1.5pt">
                <v:stroke joinstyle="miter"/>
              </v:oval>
            </w:pict>
          </mc:Fallback>
        </mc:AlternateContent>
      </w:r>
      <w:r>
        <w:rPr>
          <w:rFonts w:ascii="Times New Roman" w:eastAsia="Arial" w:hAnsi="Times New Roman" w:cs="Times New Roman"/>
          <w:color w:val="000000"/>
        </w:rPr>
        <w:tab/>
        <w:t>Before 2000</w:t>
      </w:r>
    </w:p>
    <w:p w14:paraId="5D97D4CB" w14:textId="77777777" w:rsidR="00BB2271" w:rsidRPr="00E15635" w:rsidRDefault="00BB2271" w:rsidP="00BB2271">
      <w:pPr>
        <w:tabs>
          <w:tab w:val="left" w:pos="559"/>
          <w:tab w:val="left" w:pos="1913"/>
        </w:tabs>
        <w:spacing w:line="0" w:lineRule="atLeast"/>
        <w:jc w:val="both"/>
        <w:rPr>
          <w:rFonts w:ascii="Times New Roman" w:eastAsia="Arial" w:hAnsi="Times New Roman" w:cs="Times New Roman"/>
          <w:color w:val="000000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2023808" behindDoc="0" locked="0" layoutInCell="1" allowOverlap="1" wp14:anchorId="2BAE75DA" wp14:editId="5EEBE690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09550" cy="180975"/>
                <wp:effectExtent l="0" t="0" r="19050" b="28575"/>
                <wp:wrapNone/>
                <wp:docPr id="455" name="Oval 4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80975"/>
                        </a:xfrm>
                        <a:prstGeom prst="ellipse">
                          <a:avLst/>
                        </a:prstGeom>
                        <a:ln w="19050">
                          <a:solidFill>
                            <a:schemeClr val="bg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29A195D5" id="Oval 455" o:spid="_x0000_s1026" style="position:absolute;margin-left:0;margin-top:-.05pt;width:16.5pt;height:14.25pt;z-index:252023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Bck/lAIAAIE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" fillcolor="white [3201]" strokecolor="#aeaaaa [2414]" strokeweight="1.5pt">
                <v:stroke joinstyle="miter"/>
              </v:oval>
            </w:pict>
          </mc:Fallback>
        </mc:AlternateContent>
      </w:r>
      <w:r>
        <w:rPr>
          <w:rFonts w:ascii="Times New Roman" w:eastAsia="Arial" w:hAnsi="Times New Roman" w:cs="Times New Roman"/>
          <w:color w:val="000000"/>
        </w:rPr>
        <w:tab/>
        <w:t>2001-2010</w:t>
      </w:r>
    </w:p>
    <w:p w14:paraId="24CB60AA" w14:textId="77777777" w:rsidR="00BB2271" w:rsidRDefault="00BB2271" w:rsidP="00BB2271">
      <w:pPr>
        <w:tabs>
          <w:tab w:val="left" w:pos="2472"/>
        </w:tabs>
        <w:spacing w:line="0" w:lineRule="atLeast"/>
        <w:jc w:val="both"/>
        <w:rPr>
          <w:rFonts w:ascii="Times New Roman" w:eastAsia="Arial" w:hAnsi="Times New Roman" w:cs="Times New Roman"/>
          <w:color w:val="000000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2024832" behindDoc="0" locked="0" layoutInCell="1" allowOverlap="1" wp14:anchorId="1AF90F43" wp14:editId="5FCB34DC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09550" cy="180975"/>
                <wp:effectExtent l="0" t="0" r="19050" b="28575"/>
                <wp:wrapNone/>
                <wp:docPr id="456" name="Oval 4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80975"/>
                        </a:xfrm>
                        <a:prstGeom prst="ellipse">
                          <a:avLst/>
                        </a:prstGeom>
                        <a:ln w="19050">
                          <a:solidFill>
                            <a:schemeClr val="bg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37F54FD9" id="Oval 456" o:spid="_x0000_s1026" style="position:absolute;margin-left:0;margin-top:-.05pt;width:16.5pt;height:14.25pt;z-index:252024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MNQakwIAAIE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" fillcolor="white [3201]" strokecolor="#aeaaaa [2414]" strokeweight="1.5pt">
                <v:stroke joinstyle="miter"/>
              </v:oval>
            </w:pict>
          </mc:Fallback>
        </mc:AlternateContent>
      </w:r>
      <w:r>
        <w:rPr>
          <w:rFonts w:ascii="Times New Roman" w:eastAsia="Arial" w:hAnsi="Times New Roman" w:cs="Times New Roman"/>
          <w:color w:val="000000"/>
        </w:rPr>
        <w:t xml:space="preserve">         After 2010</w:t>
      </w:r>
    </w:p>
    <w:p w14:paraId="29482955" w14:textId="77777777" w:rsidR="00BB2271" w:rsidRDefault="00BB2271" w:rsidP="00BB2271">
      <w:pPr>
        <w:tabs>
          <w:tab w:val="left" w:pos="2472"/>
        </w:tabs>
        <w:spacing w:line="0" w:lineRule="atLeast"/>
        <w:jc w:val="both"/>
        <w:rPr>
          <w:rFonts w:ascii="Times New Roman" w:eastAsia="Arial" w:hAnsi="Times New Roman" w:cs="Times New Roman"/>
          <w:color w:val="000000"/>
        </w:rPr>
      </w:pPr>
    </w:p>
    <w:p w14:paraId="506677F9" w14:textId="2C2546A6" w:rsidR="00BB2271" w:rsidRDefault="00BB2271" w:rsidP="00BB2271">
      <w:pPr>
        <w:spacing w:line="0" w:lineRule="atLeast"/>
        <w:jc w:val="both"/>
        <w:rPr>
          <w:rFonts w:ascii="Times New Roman" w:eastAsia="Arial" w:hAnsi="Times New Roman" w:cs="Times New Roman"/>
          <w:color w:val="000000"/>
        </w:rPr>
      </w:pPr>
      <w:r>
        <w:rPr>
          <w:rFonts w:ascii="Times New Roman" w:eastAsia="Arial" w:hAnsi="Times New Roman" w:cs="Times New Roman"/>
          <w:color w:val="000000"/>
        </w:rPr>
        <w:t xml:space="preserve">5. </w:t>
      </w:r>
      <w:r w:rsidRPr="00517927">
        <w:rPr>
          <w:rFonts w:ascii="Times New Roman" w:eastAsia="Arial" w:hAnsi="Times New Roman" w:cs="Times New Roman"/>
          <w:color w:val="000000"/>
        </w:rPr>
        <w:t>Status of the company-</w:t>
      </w:r>
    </w:p>
    <w:p w14:paraId="061559FC" w14:textId="77777777" w:rsidR="00BB2271" w:rsidRDefault="00BB2271" w:rsidP="00BB2271">
      <w:pPr>
        <w:tabs>
          <w:tab w:val="left" w:pos="537"/>
          <w:tab w:val="left" w:pos="1913"/>
        </w:tabs>
        <w:spacing w:line="0" w:lineRule="atLeast"/>
        <w:jc w:val="both"/>
        <w:rPr>
          <w:rFonts w:ascii="Times New Roman" w:eastAsia="Arial" w:hAnsi="Times New Roman" w:cs="Times New Roman"/>
          <w:color w:val="000000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2026880" behindDoc="0" locked="0" layoutInCell="1" allowOverlap="1" wp14:anchorId="11B7CC9E" wp14:editId="5331841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09550" cy="180975"/>
                <wp:effectExtent l="0" t="0" r="19050" b="28575"/>
                <wp:wrapNone/>
                <wp:docPr id="458" name="Oval 4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80975"/>
                        </a:xfrm>
                        <a:prstGeom prst="ellipse">
                          <a:avLst/>
                        </a:prstGeom>
                        <a:ln w="19050">
                          <a:solidFill>
                            <a:schemeClr val="bg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5064D243" id="Oval 458" o:spid="_x0000_s1026" style="position:absolute;margin-left:0;margin-top:-.05pt;width:16.5pt;height:14.25pt;z-index:252026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" fillcolor="white [3201]" strokecolor="#aeaaaa [2414]" strokeweight="1.5pt">
                <v:stroke joinstyle="miter"/>
              </v:oval>
            </w:pict>
          </mc:Fallback>
        </mc:AlternateContent>
      </w:r>
      <w:r>
        <w:rPr>
          <w:rFonts w:ascii="Times New Roman" w:eastAsia="Arial" w:hAnsi="Times New Roman" w:cs="Times New Roman"/>
          <w:color w:val="000000"/>
        </w:rPr>
        <w:tab/>
        <w:t>Fully Export Oriented</w:t>
      </w:r>
    </w:p>
    <w:p w14:paraId="7C29D9CE" w14:textId="77777777" w:rsidR="00BB2271" w:rsidRPr="00E15635" w:rsidRDefault="00BB2271" w:rsidP="00BB2271">
      <w:pPr>
        <w:tabs>
          <w:tab w:val="left" w:pos="559"/>
          <w:tab w:val="left" w:pos="1913"/>
        </w:tabs>
        <w:spacing w:line="0" w:lineRule="atLeast"/>
        <w:jc w:val="both"/>
        <w:rPr>
          <w:rFonts w:ascii="Times New Roman" w:eastAsia="Arial" w:hAnsi="Times New Roman" w:cs="Times New Roman"/>
          <w:color w:val="000000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2027904" behindDoc="0" locked="0" layoutInCell="1" allowOverlap="1" wp14:anchorId="2DA462A2" wp14:editId="1668AE4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09550" cy="180975"/>
                <wp:effectExtent l="0" t="0" r="19050" b="28575"/>
                <wp:wrapNone/>
                <wp:docPr id="459" name="Oval 4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80975"/>
                        </a:xfrm>
                        <a:prstGeom prst="ellipse">
                          <a:avLst/>
                        </a:prstGeom>
                        <a:ln w="19050">
                          <a:solidFill>
                            <a:schemeClr val="bg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4E7CCC2A" id="Oval 459" o:spid="_x0000_s1026" style="position:absolute;margin-left:0;margin-top:-.05pt;width:16.5pt;height:14.25pt;z-index:252027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b2rkwIAAIE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" fillcolor="white [3201]" strokecolor="#aeaaaa [2414]" strokeweight="1.5pt">
                <v:stroke joinstyle="miter"/>
              </v:oval>
            </w:pict>
          </mc:Fallback>
        </mc:AlternateContent>
      </w:r>
      <w:r>
        <w:rPr>
          <w:rFonts w:ascii="Times New Roman" w:eastAsia="Arial" w:hAnsi="Times New Roman" w:cs="Times New Roman"/>
          <w:color w:val="000000"/>
        </w:rPr>
        <w:tab/>
        <w:t>Partially Export Oriented</w:t>
      </w:r>
    </w:p>
    <w:p w14:paraId="6C95BC0E" w14:textId="77777777" w:rsidR="00BB2271" w:rsidRDefault="00BB2271" w:rsidP="00BB2271">
      <w:pPr>
        <w:tabs>
          <w:tab w:val="left" w:pos="2472"/>
        </w:tabs>
        <w:spacing w:line="0" w:lineRule="atLeast"/>
        <w:jc w:val="both"/>
        <w:rPr>
          <w:rFonts w:ascii="Times New Roman" w:eastAsia="Arial" w:hAnsi="Times New Roman" w:cs="Times New Roman"/>
          <w:color w:val="000000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2028928" behindDoc="0" locked="0" layoutInCell="1" allowOverlap="1" wp14:anchorId="48F1BF71" wp14:editId="7D4A24FE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09550" cy="180975"/>
                <wp:effectExtent l="0" t="0" r="19050" b="28575"/>
                <wp:wrapNone/>
                <wp:docPr id="460" name="Oval 4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80975"/>
                        </a:xfrm>
                        <a:prstGeom prst="ellipse">
                          <a:avLst/>
                        </a:prstGeom>
                        <a:ln w="19050">
                          <a:solidFill>
                            <a:schemeClr val="bg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5B85DDE7" id="Oval 460" o:spid="_x0000_s1026" style="position:absolute;margin-left:0;margin-top:-.05pt;width:16.5pt;height:14.25pt;z-index:252028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0q/OkwIAAIE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" fillcolor="white [3201]" strokecolor="#aeaaaa [2414]" strokeweight="1.5pt">
                <v:stroke joinstyle="miter"/>
              </v:oval>
            </w:pict>
          </mc:Fallback>
        </mc:AlternateContent>
      </w:r>
      <w:r>
        <w:rPr>
          <w:rFonts w:ascii="Times New Roman" w:eastAsia="Arial" w:hAnsi="Times New Roman" w:cs="Times New Roman"/>
          <w:color w:val="000000"/>
        </w:rPr>
        <w:t xml:space="preserve">         Fully Local Oriented</w:t>
      </w:r>
    </w:p>
    <w:p w14:paraId="475C479E" w14:textId="77777777" w:rsidR="00BB2271" w:rsidRDefault="00BB2271" w:rsidP="00BB2271">
      <w:pPr>
        <w:tabs>
          <w:tab w:val="left" w:pos="2472"/>
        </w:tabs>
        <w:spacing w:line="0" w:lineRule="atLeast"/>
        <w:jc w:val="both"/>
        <w:rPr>
          <w:rFonts w:ascii="Times New Roman" w:eastAsia="Arial" w:hAnsi="Times New Roman" w:cs="Times New Roman"/>
          <w:color w:val="000000"/>
        </w:rPr>
      </w:pPr>
    </w:p>
    <w:p w14:paraId="3A344CD8" w14:textId="1FFCC4BB" w:rsidR="00BB2271" w:rsidRDefault="00BB2271" w:rsidP="00BB2271">
      <w:pPr>
        <w:spacing w:line="0" w:lineRule="atLeast"/>
        <w:jc w:val="both"/>
        <w:rPr>
          <w:rFonts w:ascii="Times New Roman" w:eastAsia="Arial" w:hAnsi="Times New Roman" w:cs="Times New Roman"/>
          <w:color w:val="000000"/>
        </w:rPr>
      </w:pPr>
      <w:r>
        <w:rPr>
          <w:rFonts w:ascii="Times New Roman" w:eastAsia="Arial" w:hAnsi="Times New Roman" w:cs="Times New Roman"/>
          <w:color w:val="000000"/>
        </w:rPr>
        <w:t xml:space="preserve">6. </w:t>
      </w:r>
      <w:r w:rsidRPr="00517927">
        <w:rPr>
          <w:rFonts w:ascii="Times New Roman" w:eastAsia="Arial" w:hAnsi="Times New Roman" w:cs="Times New Roman"/>
          <w:color w:val="000000"/>
        </w:rPr>
        <w:t>Annual turnover/ revenue of the company-</w:t>
      </w:r>
    </w:p>
    <w:p w14:paraId="0374C926" w14:textId="77777777" w:rsidR="00BB2271" w:rsidRDefault="00BB2271" w:rsidP="00BB2271">
      <w:pPr>
        <w:tabs>
          <w:tab w:val="left" w:pos="537"/>
          <w:tab w:val="left" w:pos="1913"/>
        </w:tabs>
        <w:spacing w:line="0" w:lineRule="atLeast"/>
        <w:jc w:val="both"/>
        <w:rPr>
          <w:rFonts w:ascii="Times New Roman" w:eastAsia="Arial" w:hAnsi="Times New Roman" w:cs="Times New Roman"/>
          <w:color w:val="000000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2029952" behindDoc="0" locked="0" layoutInCell="1" allowOverlap="1" wp14:anchorId="207A2766" wp14:editId="0946491A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09550" cy="180975"/>
                <wp:effectExtent l="0" t="0" r="19050" b="28575"/>
                <wp:wrapNone/>
                <wp:docPr id="461" name="Oval 4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80975"/>
                        </a:xfrm>
                        <a:prstGeom prst="ellipse">
                          <a:avLst/>
                        </a:prstGeom>
                        <a:ln w="19050">
                          <a:solidFill>
                            <a:schemeClr val="bg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6A7664EE" id="Oval 461" o:spid="_x0000_s1026" style="position:absolute;margin-left:0;margin-top:-.05pt;width:16.5pt;height:14.25pt;z-index:252029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" fillcolor="white [3201]" strokecolor="#aeaaaa [2414]" strokeweight="1.5pt">
                <v:stroke joinstyle="miter"/>
              </v:oval>
            </w:pict>
          </mc:Fallback>
        </mc:AlternateContent>
      </w:r>
      <w:r>
        <w:rPr>
          <w:rFonts w:ascii="Times New Roman" w:eastAsia="Arial" w:hAnsi="Times New Roman" w:cs="Times New Roman"/>
          <w:color w:val="000000"/>
        </w:rPr>
        <w:tab/>
        <w:t>More than USD 500 million</w:t>
      </w:r>
    </w:p>
    <w:p w14:paraId="32555FA4" w14:textId="77777777" w:rsidR="00BB2271" w:rsidRDefault="00BB2271" w:rsidP="00BB2271">
      <w:pPr>
        <w:tabs>
          <w:tab w:val="left" w:pos="559"/>
          <w:tab w:val="left" w:pos="1913"/>
        </w:tabs>
        <w:spacing w:line="0" w:lineRule="atLeast"/>
        <w:jc w:val="both"/>
        <w:rPr>
          <w:rFonts w:ascii="Times New Roman" w:eastAsia="Arial" w:hAnsi="Times New Roman" w:cs="Times New Roman"/>
          <w:color w:val="000000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2030976" behindDoc="0" locked="0" layoutInCell="1" allowOverlap="1" wp14:anchorId="686F2423" wp14:editId="0ACA4DAD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09550" cy="180975"/>
                <wp:effectExtent l="0" t="0" r="19050" b="28575"/>
                <wp:wrapNone/>
                <wp:docPr id="462" name="Oval 4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80975"/>
                        </a:xfrm>
                        <a:prstGeom prst="ellipse">
                          <a:avLst/>
                        </a:prstGeom>
                        <a:ln w="19050">
                          <a:solidFill>
                            <a:schemeClr val="bg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31AB4094" id="Oval 462" o:spid="_x0000_s1026" style="position:absolute;margin-left:0;margin-top:-.05pt;width:16.5pt;height:14.25pt;z-index:252030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C0b3kwIAAIE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" fillcolor="white [3201]" strokecolor="#aeaaaa [2414]" strokeweight="1.5pt">
                <v:stroke joinstyle="miter"/>
              </v:oval>
            </w:pict>
          </mc:Fallback>
        </mc:AlternateContent>
      </w:r>
      <w:r>
        <w:rPr>
          <w:rFonts w:ascii="Times New Roman" w:eastAsia="Arial" w:hAnsi="Times New Roman" w:cs="Times New Roman"/>
          <w:color w:val="000000"/>
        </w:rPr>
        <w:tab/>
        <w:t>Less than USD 500 million</w:t>
      </w:r>
    </w:p>
    <w:p w14:paraId="1042F032" w14:textId="77777777" w:rsidR="00BB2271" w:rsidRDefault="00BB2271" w:rsidP="00BB2271">
      <w:pPr>
        <w:spacing w:line="0" w:lineRule="atLeast"/>
        <w:jc w:val="both"/>
        <w:rPr>
          <w:rFonts w:ascii="Times New Roman" w:eastAsia="Arial" w:hAnsi="Times New Roman" w:cs="Times New Roman"/>
          <w:color w:val="000000"/>
        </w:rPr>
      </w:pPr>
    </w:p>
    <w:p w14:paraId="73056AEE" w14:textId="44A7073B" w:rsidR="00BB2271" w:rsidRDefault="00BB2271" w:rsidP="00BB2271">
      <w:pPr>
        <w:spacing w:line="0" w:lineRule="atLeast"/>
        <w:jc w:val="both"/>
        <w:rPr>
          <w:rFonts w:ascii="Times New Roman" w:eastAsia="Arial" w:hAnsi="Times New Roman" w:cs="Times New Roman"/>
          <w:color w:val="000000"/>
        </w:rPr>
      </w:pPr>
      <w:r>
        <w:rPr>
          <w:rFonts w:ascii="Times New Roman" w:eastAsia="Arial" w:hAnsi="Times New Roman" w:cs="Times New Roman"/>
          <w:color w:val="000000"/>
        </w:rPr>
        <w:t xml:space="preserve">7. </w:t>
      </w:r>
      <w:r w:rsidRPr="00517927">
        <w:rPr>
          <w:rFonts w:ascii="Times New Roman" w:eastAsia="Arial" w:hAnsi="Times New Roman" w:cs="Times New Roman"/>
          <w:color w:val="000000"/>
        </w:rPr>
        <w:t xml:space="preserve">Which </w:t>
      </w:r>
      <w:r w:rsidRPr="00A34828">
        <w:rPr>
          <w:rFonts w:ascii="Times New Roman" w:hAnsi="Times New Roman" w:cs="Times New Roman"/>
        </w:rPr>
        <w:t>International Organization for Standardization</w:t>
      </w:r>
      <w:r>
        <w:rPr>
          <w:rFonts w:ascii="Times New Roman" w:eastAsia="Arial" w:hAnsi="Times New Roman" w:cs="Times New Roman"/>
          <w:color w:val="000000"/>
        </w:rPr>
        <w:t xml:space="preserve"> (ISO) </w:t>
      </w:r>
      <w:r w:rsidRPr="00517927">
        <w:rPr>
          <w:rFonts w:ascii="Times New Roman" w:eastAsia="Arial" w:hAnsi="Times New Roman" w:cs="Times New Roman"/>
          <w:color w:val="000000"/>
        </w:rPr>
        <w:t>certification does your company have?</w:t>
      </w:r>
      <w:r>
        <w:rPr>
          <w:rFonts w:ascii="Times New Roman" w:eastAsia="Arial" w:hAnsi="Times New Roman" w:cs="Times New Roman"/>
          <w:color w:val="000000"/>
        </w:rPr>
        <w:t xml:space="preserve"> </w:t>
      </w:r>
    </w:p>
    <w:p w14:paraId="31E41237" w14:textId="77777777" w:rsidR="00BB2271" w:rsidRDefault="00BB2271" w:rsidP="00BB2271">
      <w:pPr>
        <w:tabs>
          <w:tab w:val="left" w:pos="537"/>
          <w:tab w:val="left" w:pos="1913"/>
        </w:tabs>
        <w:spacing w:line="0" w:lineRule="atLeast"/>
        <w:jc w:val="both"/>
        <w:rPr>
          <w:rFonts w:ascii="Times New Roman" w:eastAsia="Arial" w:hAnsi="Times New Roman" w:cs="Times New Roman"/>
          <w:color w:val="000000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2032000" behindDoc="0" locked="0" layoutInCell="1" allowOverlap="1" wp14:anchorId="0E129C19" wp14:editId="7AFB3209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09550" cy="180975"/>
                <wp:effectExtent l="0" t="0" r="19050" b="28575"/>
                <wp:wrapNone/>
                <wp:docPr id="464" name="Oval 4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80975"/>
                        </a:xfrm>
                        <a:prstGeom prst="ellipse">
                          <a:avLst/>
                        </a:prstGeom>
                        <a:ln w="19050">
                          <a:solidFill>
                            <a:schemeClr val="bg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4D19ADBE" id="Oval 464" o:spid="_x0000_s1026" style="position:absolute;margin-left:0;margin-top:-.05pt;width:16.5pt;height:14.25pt;z-index:252032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YXy9kwIAAIE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" fillcolor="white [3201]" strokecolor="#aeaaaa [2414]" strokeweight="1.5pt">
                <v:stroke joinstyle="miter"/>
              </v:oval>
            </w:pict>
          </mc:Fallback>
        </mc:AlternateContent>
      </w:r>
      <w:r>
        <w:rPr>
          <w:rFonts w:ascii="Times New Roman" w:eastAsia="Arial" w:hAnsi="Times New Roman" w:cs="Times New Roman"/>
          <w:color w:val="000000"/>
        </w:rPr>
        <w:tab/>
        <w:t>ISO 9000</w:t>
      </w:r>
    </w:p>
    <w:p w14:paraId="159B953C" w14:textId="77777777" w:rsidR="00BB2271" w:rsidRDefault="00BB2271" w:rsidP="00BB2271">
      <w:pPr>
        <w:tabs>
          <w:tab w:val="left" w:pos="559"/>
          <w:tab w:val="left" w:pos="1913"/>
        </w:tabs>
        <w:spacing w:line="0" w:lineRule="atLeast"/>
        <w:jc w:val="both"/>
        <w:rPr>
          <w:rFonts w:ascii="Times New Roman" w:eastAsia="Arial" w:hAnsi="Times New Roman" w:cs="Times New Roman"/>
          <w:color w:val="000000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2033024" behindDoc="0" locked="0" layoutInCell="1" allowOverlap="1" wp14:anchorId="11BB8400" wp14:editId="61C3A9DF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09550" cy="180975"/>
                <wp:effectExtent l="0" t="0" r="19050" b="28575"/>
                <wp:wrapNone/>
                <wp:docPr id="465" name="Oval 4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80975"/>
                        </a:xfrm>
                        <a:prstGeom prst="ellipse">
                          <a:avLst/>
                        </a:prstGeom>
                        <a:ln w="19050">
                          <a:solidFill>
                            <a:schemeClr val="bg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482FB5A1" id="Oval 465" o:spid="_x0000_s1026" style="position:absolute;margin-left:0;margin-top:-.05pt;width:16.5pt;height:14.25pt;z-index:252033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jYihlAIAAIE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" fillcolor="white [3201]" strokecolor="#aeaaaa [2414]" strokeweight="1.5pt">
                <v:stroke joinstyle="miter"/>
              </v:oval>
            </w:pict>
          </mc:Fallback>
        </mc:AlternateContent>
      </w:r>
      <w:r>
        <w:rPr>
          <w:rFonts w:ascii="Times New Roman" w:eastAsia="Arial" w:hAnsi="Times New Roman" w:cs="Times New Roman"/>
          <w:color w:val="000000"/>
        </w:rPr>
        <w:tab/>
        <w:t>ISO 14000</w:t>
      </w:r>
    </w:p>
    <w:p w14:paraId="6CEE4BB2" w14:textId="6B50BB88" w:rsidR="00BB2271" w:rsidRDefault="00BB2271" w:rsidP="005E587A">
      <w:pPr>
        <w:spacing w:line="360" w:lineRule="auto"/>
        <w:jc w:val="both"/>
        <w:rPr>
          <w:bCs/>
        </w:rPr>
      </w:pPr>
    </w:p>
    <w:p w14:paraId="35475ED7" w14:textId="492C8BE0" w:rsidR="005E587A" w:rsidRDefault="005E587A" w:rsidP="00BB2271">
      <w:pPr>
        <w:spacing w:line="360" w:lineRule="auto"/>
        <w:jc w:val="both"/>
        <w:rPr>
          <w:rFonts w:ascii="Times New Roman" w:hAnsi="Times New Roman" w:cs="Times New Roman"/>
        </w:rPr>
      </w:pPr>
      <w:r w:rsidRPr="005E587A">
        <w:rPr>
          <w:rFonts w:ascii="Times New Roman" w:hAnsi="Times New Roman" w:cs="Times New Roman"/>
          <w:b/>
        </w:rPr>
        <w:t>Question 1:</w:t>
      </w:r>
      <w:r>
        <w:rPr>
          <w:rFonts w:ascii="Times New Roman" w:hAnsi="Times New Roman" w:cs="Times New Roman"/>
        </w:rPr>
        <w:t xml:space="preserve"> How important is the determinant for attaining supply chain resilience?</w:t>
      </w:r>
    </w:p>
    <w:tbl>
      <w:tblPr>
        <w:tblStyle w:val="TableGrid"/>
        <w:tblW w:w="5005" w:type="pct"/>
        <w:tblInd w:w="-10" w:type="dxa"/>
        <w:tblLook w:val="04A0" w:firstRow="1" w:lastRow="0" w:firstColumn="1" w:lastColumn="0" w:noHBand="0" w:noVBand="1"/>
      </w:tblPr>
      <w:tblGrid>
        <w:gridCol w:w="2160"/>
        <w:gridCol w:w="1032"/>
        <w:gridCol w:w="1030"/>
        <w:gridCol w:w="1027"/>
        <w:gridCol w:w="1027"/>
        <w:gridCol w:w="1025"/>
        <w:gridCol w:w="1025"/>
        <w:gridCol w:w="1023"/>
      </w:tblGrid>
      <w:tr w:rsidR="005E587A" w:rsidRPr="00AF2BD0" w14:paraId="7FACA1D0" w14:textId="3C2DB7AF" w:rsidTr="00CE5445">
        <w:trPr>
          <w:trHeight w:val="720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69AB43" w14:textId="524D1966" w:rsidR="005E587A" w:rsidRPr="00FA56BB" w:rsidRDefault="005E587A" w:rsidP="00CE54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rFonts w:eastAsia="Calibri"/>
                <w:b/>
                <w:bCs/>
                <w:color w:val="000000" w:themeColor="text1"/>
                <w:kern w:val="24"/>
              </w:rPr>
              <w:t>Determinant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E5EFD8" w14:textId="7D06B7A7" w:rsidR="005E587A" w:rsidRPr="00FA56BB" w:rsidRDefault="005E587A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/>
                <w:bCs/>
                <w:color w:val="000000" w:themeColor="text1"/>
                <w:kern w:val="24"/>
              </w:rPr>
            </w:pPr>
            <w:r w:rsidRPr="00FA56BB">
              <w:rPr>
                <w:b/>
              </w:rPr>
              <w:t>Very Low/ Very Poor</w: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C39228" w14:textId="05C07031" w:rsidR="005E587A" w:rsidRPr="00FA56BB" w:rsidRDefault="005E587A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/>
                <w:bCs/>
                <w:color w:val="000000" w:themeColor="text1"/>
                <w:kern w:val="24"/>
              </w:rPr>
            </w:pPr>
            <w:r w:rsidRPr="00FA56BB">
              <w:rPr>
                <w:b/>
              </w:rPr>
              <w:t>Low/ Poor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5AE8FE" w14:textId="429CB848" w:rsidR="005E587A" w:rsidRPr="00FA56BB" w:rsidRDefault="005E587A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/>
                <w:bCs/>
                <w:color w:val="000000" w:themeColor="text1"/>
                <w:kern w:val="24"/>
              </w:rPr>
            </w:pPr>
            <w:r w:rsidRPr="00FA56BB">
              <w:rPr>
                <w:b/>
              </w:rPr>
              <w:t>Medium Low/ Medium Poor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64D781" w14:textId="115669A4" w:rsidR="005E587A" w:rsidRPr="00FA56BB" w:rsidRDefault="005E587A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/>
                <w:bCs/>
                <w:color w:val="000000" w:themeColor="text1"/>
                <w:kern w:val="24"/>
              </w:rPr>
            </w:pPr>
            <w:r w:rsidRPr="00FA56BB">
              <w:rPr>
                <w:b/>
              </w:rPr>
              <w:t>Medium</w: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FF4D5F" w14:textId="3B1F76FE" w:rsidR="005E587A" w:rsidRPr="00FA56BB" w:rsidRDefault="005E587A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/>
                <w:bCs/>
                <w:color w:val="000000" w:themeColor="text1"/>
                <w:kern w:val="24"/>
              </w:rPr>
            </w:pPr>
            <w:r w:rsidRPr="00FA56BB">
              <w:rPr>
                <w:b/>
              </w:rPr>
              <w:t>Medium High/ Medium Good</w: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BC03D0" w14:textId="4124D3E0" w:rsidR="005E587A" w:rsidRPr="00FA56BB" w:rsidRDefault="005E587A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/>
                <w:bCs/>
                <w:color w:val="000000" w:themeColor="text1"/>
                <w:kern w:val="24"/>
              </w:rPr>
            </w:pPr>
            <w:r w:rsidRPr="00FA56BB">
              <w:rPr>
                <w:b/>
              </w:rPr>
              <w:t>High/ Good</w: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EC838D" w14:textId="3CE11DE7" w:rsidR="005E587A" w:rsidRPr="00FA56BB" w:rsidRDefault="005E587A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/>
                <w:bCs/>
                <w:color w:val="000000" w:themeColor="text1"/>
                <w:kern w:val="24"/>
              </w:rPr>
            </w:pPr>
            <w:r w:rsidRPr="00FA56BB">
              <w:rPr>
                <w:b/>
              </w:rPr>
              <w:t>Very High/ Very Good</w:t>
            </w:r>
          </w:p>
        </w:tc>
      </w:tr>
      <w:tr w:rsidR="00FE524D" w:rsidRPr="00AF2BD0" w14:paraId="1FCDCD44" w14:textId="4C7F7CEE" w:rsidTr="00CE5445">
        <w:trPr>
          <w:trHeight w:val="484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C5BB89" w14:textId="1DF0A015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rFonts w:eastAsia="Calibri"/>
                <w:bCs/>
                <w:color w:val="000000" w:themeColor="text1"/>
                <w:kern w:val="24"/>
              </w:rPr>
              <w:t>Flexible redundancy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5E5586" w14:textId="7E8E0075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20096" behindDoc="0" locked="0" layoutInCell="1" allowOverlap="1" wp14:anchorId="28B48DBA" wp14:editId="31ADF0E9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34925</wp:posOffset>
                      </wp:positionV>
                      <wp:extent cx="209550" cy="180975"/>
                      <wp:effectExtent l="0" t="0" r="19050" b="28575"/>
                      <wp:wrapNone/>
                      <wp:docPr id="1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91067B2" id="Oval 1" o:spid="_x0000_s1026" style="position:absolute;margin-left:13.85pt;margin-top:2.75pt;width:16.5pt;height:14.25pt;z-index:25242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306125" w14:textId="78FFFA66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21120" behindDoc="0" locked="0" layoutInCell="1" allowOverlap="1" wp14:anchorId="0F362081" wp14:editId="2A89BBAC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34290</wp:posOffset>
                      </wp:positionV>
                      <wp:extent cx="209550" cy="180975"/>
                      <wp:effectExtent l="0" t="0" r="19050" b="28575"/>
                      <wp:wrapNone/>
                      <wp:docPr id="2" name="Oval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EC9A832" id="Oval 2" o:spid="_x0000_s1026" style="position:absolute;margin-left:14.35pt;margin-top:2.7pt;width:16.5pt;height:14.25pt;z-index:25242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11EC77" w14:textId="00F181EA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22144" behindDoc="0" locked="0" layoutInCell="1" allowOverlap="1" wp14:anchorId="4C11ABF9" wp14:editId="5CFF519D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0955</wp:posOffset>
                      </wp:positionV>
                      <wp:extent cx="209550" cy="180975"/>
                      <wp:effectExtent l="0" t="0" r="19050" b="28575"/>
                      <wp:wrapNone/>
                      <wp:docPr id="3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634D898" id="Oval 3" o:spid="_x0000_s1026" style="position:absolute;margin-left:15.6pt;margin-top:1.65pt;width:16.5pt;height:14.25pt;z-index:25242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B7510A" w14:textId="49EAD764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23168" behindDoc="0" locked="0" layoutInCell="1" allowOverlap="1" wp14:anchorId="5155EB9F" wp14:editId="683D19DC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27305</wp:posOffset>
                      </wp:positionV>
                      <wp:extent cx="209550" cy="180975"/>
                      <wp:effectExtent l="0" t="0" r="19050" b="28575"/>
                      <wp:wrapNone/>
                      <wp:docPr id="4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09CFF8A" id="Oval 4" o:spid="_x0000_s1026" style="position:absolute;margin-left:16.5pt;margin-top:2.15pt;width:16.5pt;height:14.25pt;z-index:25242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TnaukQIAAH0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176627" w14:textId="0B160ABB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24192" behindDoc="0" locked="0" layoutInCell="1" allowOverlap="1" wp14:anchorId="67A65A6F" wp14:editId="73E83E7F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8415</wp:posOffset>
                      </wp:positionV>
                      <wp:extent cx="209550" cy="180975"/>
                      <wp:effectExtent l="0" t="0" r="19050" b="28575"/>
                      <wp:wrapNone/>
                      <wp:docPr id="5" name="Oval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DF272B5" id="Oval 5" o:spid="_x0000_s1026" style="position:absolute;margin-left:14.25pt;margin-top:1.45pt;width:16.5pt;height:14.25pt;z-index:25242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B30CCA" w14:textId="2FB276BD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25216" behindDoc="0" locked="0" layoutInCell="1" allowOverlap="1" wp14:anchorId="6C81FA03" wp14:editId="51613E9F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6" name="Oval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DC36C09" id="Oval 6" o:spid="_x0000_s1026" style="position:absolute;margin-left:15.5pt;margin-top:1.7pt;width:16.5pt;height:14.25pt;z-index:25242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iZQJkQIAAH0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E8A5F4" w14:textId="1AAC4B95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26240" behindDoc="0" locked="0" layoutInCell="1" allowOverlap="1" wp14:anchorId="5EDC433B" wp14:editId="430C1FCD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7465</wp:posOffset>
                      </wp:positionV>
                      <wp:extent cx="209550" cy="180975"/>
                      <wp:effectExtent l="0" t="0" r="19050" b="28575"/>
                      <wp:wrapNone/>
                      <wp:docPr id="7" name="Oval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65353EB" id="Oval 7" o:spid="_x0000_s1026" style="position:absolute;margin-left:13.6pt;margin-top:2.95pt;width:16.5pt;height:14.25pt;z-index:25242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FE524D" w:rsidRPr="00AF2BD0" w14:paraId="0655BF2E" w14:textId="65336644" w:rsidTr="00CE5445">
        <w:trPr>
          <w:trHeight w:val="406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EBBFB3" w14:textId="333A12A8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rFonts w:eastAsiaTheme="minorEastAsia"/>
                <w:bCs/>
                <w:color w:val="000000" w:themeColor="text1"/>
                <w:kern w:val="24"/>
              </w:rPr>
              <w:t>Emergency suppliers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2E6820" w14:textId="7895166E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27264" behindDoc="0" locked="0" layoutInCell="1" allowOverlap="1" wp14:anchorId="0A8A6796" wp14:editId="7AB48F13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34925</wp:posOffset>
                      </wp:positionV>
                      <wp:extent cx="209550" cy="180975"/>
                      <wp:effectExtent l="0" t="0" r="19050" b="28575"/>
                      <wp:wrapNone/>
                      <wp:docPr id="8" name="Oval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1F11FC8" id="Oval 8" o:spid="_x0000_s1026" style="position:absolute;margin-left:13.85pt;margin-top:2.75pt;width:16.5pt;height:14.25pt;z-index:25242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C26851" w14:textId="7BE1C4D5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28288" behindDoc="0" locked="0" layoutInCell="1" allowOverlap="1" wp14:anchorId="1F49262D" wp14:editId="544A5D7E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34290</wp:posOffset>
                      </wp:positionV>
                      <wp:extent cx="209550" cy="180975"/>
                      <wp:effectExtent l="0" t="0" r="19050" b="28575"/>
                      <wp:wrapNone/>
                      <wp:docPr id="9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250D722" id="Oval 9" o:spid="_x0000_s1026" style="position:absolute;margin-left:14.35pt;margin-top:2.7pt;width:16.5pt;height:14.25pt;z-index:25242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yubkQIAAH0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DC95F6" w14:textId="43F1A01C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29312" behindDoc="0" locked="0" layoutInCell="1" allowOverlap="1" wp14:anchorId="27983D3F" wp14:editId="16726305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0955</wp:posOffset>
                      </wp:positionV>
                      <wp:extent cx="209550" cy="180975"/>
                      <wp:effectExtent l="0" t="0" r="19050" b="28575"/>
                      <wp:wrapNone/>
                      <wp:docPr id="10" name="Oval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EDA604D" id="Oval 10" o:spid="_x0000_s1026" style="position:absolute;margin-left:15.6pt;margin-top:1.65pt;width:16.5pt;height:14.25pt;z-index:25242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IUnkQIAAH8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77686A" w14:textId="3D4D7515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30336" behindDoc="0" locked="0" layoutInCell="1" allowOverlap="1" wp14:anchorId="5F917E4B" wp14:editId="6BA6F104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27305</wp:posOffset>
                      </wp:positionV>
                      <wp:extent cx="209550" cy="180975"/>
                      <wp:effectExtent l="0" t="0" r="19050" b="28575"/>
                      <wp:wrapNone/>
                      <wp:docPr id="11" name="Oval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91C5E70" id="Oval 11" o:spid="_x0000_s1026" style="position:absolute;margin-left:16.5pt;margin-top:2.15pt;width:16.5pt;height:14.25pt;z-index:25243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BD20B9" w14:textId="7E790443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31360" behindDoc="0" locked="0" layoutInCell="1" allowOverlap="1" wp14:anchorId="03A56811" wp14:editId="7B96130A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8415</wp:posOffset>
                      </wp:positionV>
                      <wp:extent cx="209550" cy="180975"/>
                      <wp:effectExtent l="0" t="0" r="19050" b="28575"/>
                      <wp:wrapNone/>
                      <wp:docPr id="12" name="Oval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E8ED620" id="Oval 12" o:spid="_x0000_s1026" style="position:absolute;margin-left:14.25pt;margin-top:1.45pt;width:16.5pt;height:14.25pt;z-index:25243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15CD14" w14:textId="47654FAF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32384" behindDoc="0" locked="0" layoutInCell="1" allowOverlap="1" wp14:anchorId="14AEB987" wp14:editId="0E10386D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13" name="Oval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1165119" id="Oval 13" o:spid="_x0000_s1026" style="position:absolute;margin-left:15.5pt;margin-top:1.7pt;width:16.5pt;height:14.25pt;z-index:25243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E73CBB" w14:textId="1F5172E9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33408" behindDoc="0" locked="0" layoutInCell="1" allowOverlap="1" wp14:anchorId="12B208CC" wp14:editId="53083DC5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7465</wp:posOffset>
                      </wp:positionV>
                      <wp:extent cx="209550" cy="180975"/>
                      <wp:effectExtent l="0" t="0" r="19050" b="28575"/>
                      <wp:wrapNone/>
                      <wp:docPr id="14" name="Oval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CF68E7D" id="Oval 14" o:spid="_x0000_s1026" style="position:absolute;margin-left:13.6pt;margin-top:2.95pt;width:16.5pt;height:14.25pt;z-index:25243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FE524D" w:rsidRPr="00AF2BD0" w14:paraId="58A18257" w14:textId="6511BFB4" w:rsidTr="00CE5445">
        <w:trPr>
          <w:trHeight w:val="406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EA08AC" w14:textId="55EA8661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color w:val="000000" w:themeColor="text1"/>
              </w:rPr>
              <w:t>Digitalization/modern technology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09823B" w14:textId="53EB2E8E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34432" behindDoc="0" locked="0" layoutInCell="1" allowOverlap="1" wp14:anchorId="0065CD77" wp14:editId="5C87F378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34925</wp:posOffset>
                      </wp:positionV>
                      <wp:extent cx="209550" cy="180975"/>
                      <wp:effectExtent l="0" t="0" r="19050" b="28575"/>
                      <wp:wrapNone/>
                      <wp:docPr id="15" name="Oval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8A42F76" id="Oval 15" o:spid="_x0000_s1026" style="position:absolute;margin-left:13.85pt;margin-top:2.75pt;width:16.5pt;height:14.25pt;z-index:25243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E6DA2A" w14:textId="669426FF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35456" behindDoc="0" locked="0" layoutInCell="1" allowOverlap="1" wp14:anchorId="5CA8FC25" wp14:editId="59DE0CC7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34290</wp:posOffset>
                      </wp:positionV>
                      <wp:extent cx="209550" cy="180975"/>
                      <wp:effectExtent l="0" t="0" r="19050" b="28575"/>
                      <wp:wrapNone/>
                      <wp:docPr id="16" name="Oval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0B5E8DD" id="Oval 16" o:spid="_x0000_s1026" style="position:absolute;margin-left:14.35pt;margin-top:2.7pt;width:16.5pt;height:14.25pt;z-index:25243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BF0103" w14:textId="369D195E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36480" behindDoc="0" locked="0" layoutInCell="1" allowOverlap="1" wp14:anchorId="43E2F447" wp14:editId="74C22C6B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0955</wp:posOffset>
                      </wp:positionV>
                      <wp:extent cx="209550" cy="180975"/>
                      <wp:effectExtent l="0" t="0" r="19050" b="28575"/>
                      <wp:wrapNone/>
                      <wp:docPr id="17" name="Oval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C57ADC0" id="Oval 17" o:spid="_x0000_s1026" style="position:absolute;margin-left:15.6pt;margin-top:1.65pt;width:16.5pt;height:14.25pt;z-index:25243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77BB81" w14:textId="582F02E6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37504" behindDoc="0" locked="0" layoutInCell="1" allowOverlap="1" wp14:anchorId="1E8F1F7A" wp14:editId="73B750B3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27305</wp:posOffset>
                      </wp:positionV>
                      <wp:extent cx="209550" cy="180975"/>
                      <wp:effectExtent l="0" t="0" r="19050" b="28575"/>
                      <wp:wrapNone/>
                      <wp:docPr id="18" name="Oval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35BE777" id="Oval 18" o:spid="_x0000_s1026" style="position:absolute;margin-left:16.5pt;margin-top:2.15pt;width:16.5pt;height:14.25pt;z-index:25243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08E811" w14:textId="5A9FEADF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38528" behindDoc="0" locked="0" layoutInCell="1" allowOverlap="1" wp14:anchorId="440252FD" wp14:editId="283695EB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8415</wp:posOffset>
                      </wp:positionV>
                      <wp:extent cx="209550" cy="180975"/>
                      <wp:effectExtent l="0" t="0" r="19050" b="28575"/>
                      <wp:wrapNone/>
                      <wp:docPr id="19" name="Oval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2F68E09" id="Oval 19" o:spid="_x0000_s1026" style="position:absolute;margin-left:14.25pt;margin-top:1.45pt;width:16.5pt;height:14.25pt;z-index:25243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FBC473" w14:textId="51222253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39552" behindDoc="0" locked="0" layoutInCell="1" allowOverlap="1" wp14:anchorId="258BAEB5" wp14:editId="7ABA2673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20" name="Oval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E16BAD6" id="Oval 20" o:spid="_x0000_s1026" style="position:absolute;margin-left:15.5pt;margin-top:1.7pt;width:16.5pt;height:14.25pt;z-index:25243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F43A46" w14:textId="5261FBAB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40576" behindDoc="0" locked="0" layoutInCell="1" allowOverlap="1" wp14:anchorId="1400AC8F" wp14:editId="78E8B0D4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7465</wp:posOffset>
                      </wp:positionV>
                      <wp:extent cx="209550" cy="180975"/>
                      <wp:effectExtent l="0" t="0" r="19050" b="28575"/>
                      <wp:wrapNone/>
                      <wp:docPr id="21" name="Ova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5581C56" id="Oval 21" o:spid="_x0000_s1026" style="position:absolute;margin-left:13.6pt;margin-top:2.95pt;width:16.5pt;height:14.25pt;z-index:25244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FE524D" w:rsidRPr="00AF2BD0" w14:paraId="0A0FE7BC" w14:textId="586C801F" w:rsidTr="00CE5445">
        <w:trPr>
          <w:trHeight w:val="442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9BD49D" w14:textId="21321ECB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rFonts w:eastAsiaTheme="minorEastAsia"/>
                <w:bCs/>
                <w:color w:val="000000" w:themeColor="text1"/>
                <w:kern w:val="24"/>
              </w:rPr>
              <w:t>Re-routing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3CB346" w14:textId="1029BFE4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41600" behindDoc="0" locked="0" layoutInCell="1" allowOverlap="1" wp14:anchorId="2CB33744" wp14:editId="725BF056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34925</wp:posOffset>
                      </wp:positionV>
                      <wp:extent cx="209550" cy="180975"/>
                      <wp:effectExtent l="0" t="0" r="19050" b="28575"/>
                      <wp:wrapNone/>
                      <wp:docPr id="22" name="Oval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3444C71" id="Oval 22" o:spid="_x0000_s1026" style="position:absolute;margin-left:13.85pt;margin-top:2.75pt;width:16.5pt;height:14.25pt;z-index:25244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AB85D3" w14:textId="4C1FFBC4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42624" behindDoc="0" locked="0" layoutInCell="1" allowOverlap="1" wp14:anchorId="020A7708" wp14:editId="668525CD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34290</wp:posOffset>
                      </wp:positionV>
                      <wp:extent cx="209550" cy="180975"/>
                      <wp:effectExtent l="0" t="0" r="19050" b="28575"/>
                      <wp:wrapNone/>
                      <wp:docPr id="23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0D44912" id="Oval 23" o:spid="_x0000_s1026" style="position:absolute;margin-left:14.35pt;margin-top:2.7pt;width:16.5pt;height:14.25pt;z-index:25244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3AB096" w14:textId="1D0816A6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43648" behindDoc="0" locked="0" layoutInCell="1" allowOverlap="1" wp14:anchorId="5A599B5F" wp14:editId="3AAA66C6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0955</wp:posOffset>
                      </wp:positionV>
                      <wp:extent cx="209550" cy="180975"/>
                      <wp:effectExtent l="0" t="0" r="19050" b="28575"/>
                      <wp:wrapNone/>
                      <wp:docPr id="24" name="Oval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040CE87" id="Oval 24" o:spid="_x0000_s1026" style="position:absolute;margin-left:15.6pt;margin-top:1.65pt;width:16.5pt;height:14.25pt;z-index:25244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e3+ykgIAAH8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3665A7" w14:textId="36359CE9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44672" behindDoc="0" locked="0" layoutInCell="1" allowOverlap="1" wp14:anchorId="41D16E76" wp14:editId="1A877A37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27305</wp:posOffset>
                      </wp:positionV>
                      <wp:extent cx="209550" cy="180975"/>
                      <wp:effectExtent l="0" t="0" r="19050" b="28575"/>
                      <wp:wrapNone/>
                      <wp:docPr id="25" name="Oval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0EDCBCC" id="Oval 25" o:spid="_x0000_s1026" style="position:absolute;margin-left:16.5pt;margin-top:2.15pt;width:16.5pt;height:14.25pt;z-index:25244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FTFUkwIAAH8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FEE46E" w14:textId="5A683F2F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45696" behindDoc="0" locked="0" layoutInCell="1" allowOverlap="1" wp14:anchorId="6C4CD88C" wp14:editId="5B1C50F8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8415</wp:posOffset>
                      </wp:positionV>
                      <wp:extent cx="209550" cy="180975"/>
                      <wp:effectExtent l="0" t="0" r="19050" b="28575"/>
                      <wp:wrapNone/>
                      <wp:docPr id="26" name="Oval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9CBA09B" id="Oval 26" o:spid="_x0000_s1026" style="position:absolute;margin-left:14.25pt;margin-top:1.45pt;width:16.5pt;height:14.25pt;z-index:25244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oJKlkgIAAH8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DBCC2C" w14:textId="685B1953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46720" behindDoc="0" locked="0" layoutInCell="1" allowOverlap="1" wp14:anchorId="09E78030" wp14:editId="112D6EA8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27" name="Oval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2F72380" id="Oval 27" o:spid="_x0000_s1026" style="position:absolute;margin-left:15.5pt;margin-top:1.7pt;width:16.5pt;height:14.25pt;z-index:25244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7C064B" w14:textId="16FAE5DF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47744" behindDoc="0" locked="0" layoutInCell="1" allowOverlap="1" wp14:anchorId="32515063" wp14:editId="7485BE87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7465</wp:posOffset>
                      </wp:positionV>
                      <wp:extent cx="209550" cy="180975"/>
                      <wp:effectExtent l="0" t="0" r="19050" b="28575"/>
                      <wp:wrapNone/>
                      <wp:docPr id="28" name="Oval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953EB81" id="Oval 28" o:spid="_x0000_s1026" style="position:absolute;margin-left:13.6pt;margin-top:2.95pt;width:16.5pt;height:14.25pt;z-index:25244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FE524D" w:rsidRPr="00AF2BD0" w14:paraId="7D5E2172" w14:textId="120A4DB4" w:rsidTr="00CE5445">
        <w:trPr>
          <w:trHeight w:val="406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41C9D2" w14:textId="1AD40646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rFonts w:eastAsia="Calibri"/>
                <w:bCs/>
                <w:color w:val="000000" w:themeColor="text1"/>
                <w:kern w:val="24"/>
              </w:rPr>
              <w:lastRenderedPageBreak/>
              <w:t>Product flexibility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EEFBDB" w14:textId="64BEDD38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48768" behindDoc="0" locked="0" layoutInCell="1" allowOverlap="1" wp14:anchorId="0939A814" wp14:editId="03F1CEFA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34925</wp:posOffset>
                      </wp:positionV>
                      <wp:extent cx="209550" cy="180975"/>
                      <wp:effectExtent l="0" t="0" r="19050" b="28575"/>
                      <wp:wrapNone/>
                      <wp:docPr id="29" name="Oval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41C01BA" id="Oval 29" o:spid="_x0000_s1026" style="position:absolute;margin-left:13.85pt;margin-top:2.75pt;width:16.5pt;height:14.25pt;z-index:25244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zl0kkgIAAH8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78CC0C" w14:textId="6E9DF9C6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49792" behindDoc="0" locked="0" layoutInCell="1" allowOverlap="1" wp14:anchorId="3D842088" wp14:editId="10E0E823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34290</wp:posOffset>
                      </wp:positionV>
                      <wp:extent cx="209550" cy="180975"/>
                      <wp:effectExtent l="0" t="0" r="19050" b="28575"/>
                      <wp:wrapNone/>
                      <wp:docPr id="30" name="Oval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3E5AC83" id="Oval 30" o:spid="_x0000_s1026" style="position:absolute;margin-left:14.35pt;margin-top:2.7pt;width:16.5pt;height:14.25pt;z-index:25244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66BEE2" w14:textId="1F363B51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50816" behindDoc="0" locked="0" layoutInCell="1" allowOverlap="1" wp14:anchorId="7E8E5987" wp14:editId="360D9EB5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0955</wp:posOffset>
                      </wp:positionV>
                      <wp:extent cx="209550" cy="180975"/>
                      <wp:effectExtent l="0" t="0" r="19050" b="28575"/>
                      <wp:wrapNone/>
                      <wp:docPr id="31" name="Oval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DA6B873" id="Oval 31" o:spid="_x0000_s1026" style="position:absolute;margin-left:15.6pt;margin-top:1.65pt;width:16.5pt;height:14.25pt;z-index:25245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18D48B" w14:textId="438E5999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51840" behindDoc="0" locked="0" layoutInCell="1" allowOverlap="1" wp14:anchorId="4710263D" wp14:editId="5197BBF7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27305</wp:posOffset>
                      </wp:positionV>
                      <wp:extent cx="209550" cy="180975"/>
                      <wp:effectExtent l="0" t="0" r="19050" b="28575"/>
                      <wp:wrapNone/>
                      <wp:docPr id="32" name="Oval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E0F0741" id="Oval 32" o:spid="_x0000_s1026" style="position:absolute;margin-left:16.5pt;margin-top:2.15pt;width:16.5pt;height:14.25pt;z-index:25245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B53A52" w14:textId="4512C959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52864" behindDoc="0" locked="0" layoutInCell="1" allowOverlap="1" wp14:anchorId="7CC33445" wp14:editId="67B92C35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8415</wp:posOffset>
                      </wp:positionV>
                      <wp:extent cx="209550" cy="180975"/>
                      <wp:effectExtent l="0" t="0" r="19050" b="28575"/>
                      <wp:wrapNone/>
                      <wp:docPr id="33" name="Oval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B292C42" id="Oval 33" o:spid="_x0000_s1026" style="position:absolute;margin-left:14.25pt;margin-top:1.45pt;width:16.5pt;height:14.25pt;z-index:25245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206A1A" w14:textId="45E1D1E2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53888" behindDoc="0" locked="0" layoutInCell="1" allowOverlap="1" wp14:anchorId="033DA2C6" wp14:editId="6E9A26F8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34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7A45285" id="Oval 34" o:spid="_x0000_s1026" style="position:absolute;margin-left:15.5pt;margin-top:1.7pt;width:16.5pt;height:14.25pt;z-index:25245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53BFCB" w14:textId="2AD5FC45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54912" behindDoc="0" locked="0" layoutInCell="1" allowOverlap="1" wp14:anchorId="6E3BBD81" wp14:editId="04E1E0EC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7465</wp:posOffset>
                      </wp:positionV>
                      <wp:extent cx="209550" cy="180975"/>
                      <wp:effectExtent l="0" t="0" r="19050" b="28575"/>
                      <wp:wrapNone/>
                      <wp:docPr id="35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D7DF32A" id="Oval 35" o:spid="_x0000_s1026" style="position:absolute;margin-left:13.6pt;margin-top:2.95pt;width:16.5pt;height:14.25pt;z-index:25245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FE524D" w:rsidRPr="00AF2BD0" w14:paraId="2E6A8CE0" w14:textId="17F19A94" w:rsidTr="00CE5445">
        <w:trPr>
          <w:trHeight w:val="837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CB70B3" w14:textId="53016B91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rFonts w:eastAsia="Calibri"/>
                <w:bCs/>
                <w:color w:val="000000" w:themeColor="text1"/>
                <w:kern w:val="24"/>
              </w:rPr>
              <w:t>Managerial coordination and information integration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C7B88D" w14:textId="6394AAE0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55936" behindDoc="0" locked="0" layoutInCell="1" allowOverlap="1" wp14:anchorId="596C31A2" wp14:editId="26B90106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34925</wp:posOffset>
                      </wp:positionV>
                      <wp:extent cx="209550" cy="180975"/>
                      <wp:effectExtent l="0" t="0" r="19050" b="28575"/>
                      <wp:wrapNone/>
                      <wp:docPr id="36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74D3391" id="Oval 36" o:spid="_x0000_s1026" style="position:absolute;margin-left:13.85pt;margin-top:2.75pt;width:16.5pt;height:14.25pt;z-index:25245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A19A28" w14:textId="22690F9C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56960" behindDoc="0" locked="0" layoutInCell="1" allowOverlap="1" wp14:anchorId="338891A3" wp14:editId="1947FC60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34290</wp:posOffset>
                      </wp:positionV>
                      <wp:extent cx="209550" cy="180975"/>
                      <wp:effectExtent l="0" t="0" r="19050" b="28575"/>
                      <wp:wrapNone/>
                      <wp:docPr id="37" name="Oval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5C6C3FF" id="Oval 37" o:spid="_x0000_s1026" style="position:absolute;margin-left:14.35pt;margin-top:2.7pt;width:16.5pt;height:14.25pt;z-index:25245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7318AE" w14:textId="79A9A066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57984" behindDoc="0" locked="0" layoutInCell="1" allowOverlap="1" wp14:anchorId="7B7B6BBA" wp14:editId="48E0B661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0955</wp:posOffset>
                      </wp:positionV>
                      <wp:extent cx="209550" cy="180975"/>
                      <wp:effectExtent l="0" t="0" r="19050" b="28575"/>
                      <wp:wrapNone/>
                      <wp:docPr id="38" name="Oval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6928A5F" id="Oval 38" o:spid="_x0000_s1026" style="position:absolute;margin-left:15.6pt;margin-top:1.65pt;width:16.5pt;height:14.25pt;z-index:25245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19195F" w14:textId="6FC19229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59008" behindDoc="0" locked="0" layoutInCell="1" allowOverlap="1" wp14:anchorId="70111073" wp14:editId="59B0F8CC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27305</wp:posOffset>
                      </wp:positionV>
                      <wp:extent cx="209550" cy="180975"/>
                      <wp:effectExtent l="0" t="0" r="19050" b="28575"/>
                      <wp:wrapNone/>
                      <wp:docPr id="39" name="Oval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22E6132" id="Oval 39" o:spid="_x0000_s1026" style="position:absolute;margin-left:16.5pt;margin-top:2.15pt;width:16.5pt;height:14.25pt;z-index:25245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91A567" w14:textId="75458F09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60032" behindDoc="0" locked="0" layoutInCell="1" allowOverlap="1" wp14:anchorId="088D3FD0" wp14:editId="2DD5C5A3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8415</wp:posOffset>
                      </wp:positionV>
                      <wp:extent cx="209550" cy="180975"/>
                      <wp:effectExtent l="0" t="0" r="19050" b="28575"/>
                      <wp:wrapNone/>
                      <wp:docPr id="40" name="Oval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4091F08" id="Oval 40" o:spid="_x0000_s1026" style="position:absolute;margin-left:14.25pt;margin-top:1.45pt;width:16.5pt;height:14.25pt;z-index:25246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1FF782" w14:textId="7D0BC518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61056" behindDoc="0" locked="0" layoutInCell="1" allowOverlap="1" wp14:anchorId="4795237A" wp14:editId="3F7EDF9B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41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16498B3" id="Oval 41" o:spid="_x0000_s1026" style="position:absolute;margin-left:15.5pt;margin-top:1.7pt;width:16.5pt;height:14.25pt;z-index:25246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C3CC59" w14:textId="01550073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62080" behindDoc="0" locked="0" layoutInCell="1" allowOverlap="1" wp14:anchorId="34FEE5AA" wp14:editId="31BD72D7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7465</wp:posOffset>
                      </wp:positionV>
                      <wp:extent cx="209550" cy="180975"/>
                      <wp:effectExtent l="0" t="0" r="19050" b="28575"/>
                      <wp:wrapNone/>
                      <wp:docPr id="42" name="Oval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18CD85D" id="Oval 42" o:spid="_x0000_s1026" style="position:absolute;margin-left:13.6pt;margin-top:2.95pt;width:16.5pt;height:14.25pt;z-index:25246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O3slkgIAAH8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FE524D" w:rsidRPr="00AF2BD0" w14:paraId="76C34AA3" w14:textId="34834F18" w:rsidTr="00CE5445">
        <w:trPr>
          <w:trHeight w:val="368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76A194" w14:textId="78888618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  <w:t>Shorter lead time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A40F4C" w14:textId="4BD01005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63104" behindDoc="0" locked="0" layoutInCell="1" allowOverlap="1" wp14:anchorId="08035C9F" wp14:editId="0404FA36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34925</wp:posOffset>
                      </wp:positionV>
                      <wp:extent cx="209550" cy="180975"/>
                      <wp:effectExtent l="0" t="0" r="19050" b="28575"/>
                      <wp:wrapNone/>
                      <wp:docPr id="43" name="Oval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7668BDF" id="Oval 43" o:spid="_x0000_s1026" style="position:absolute;margin-left:13.85pt;margin-top:2.75pt;width:16.5pt;height:14.25pt;z-index:25246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15BEFB" w14:textId="4DFF90CE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64128" behindDoc="0" locked="0" layoutInCell="1" allowOverlap="1" wp14:anchorId="60630899" wp14:editId="524DC6A6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34290</wp:posOffset>
                      </wp:positionV>
                      <wp:extent cx="209550" cy="180975"/>
                      <wp:effectExtent l="0" t="0" r="19050" b="28575"/>
                      <wp:wrapNone/>
                      <wp:docPr id="44" name="Oval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2D48D00" id="Oval 44" o:spid="_x0000_s1026" style="position:absolute;margin-left:14.35pt;margin-top:2.7pt;width:16.5pt;height:14.25pt;z-index:25246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Vk0dkgIAAH8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EE966B" w14:textId="0CCAABD2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65152" behindDoc="0" locked="0" layoutInCell="1" allowOverlap="1" wp14:anchorId="562E3EC6" wp14:editId="472B2791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0955</wp:posOffset>
                      </wp:positionV>
                      <wp:extent cx="209550" cy="180975"/>
                      <wp:effectExtent l="0" t="0" r="19050" b="28575"/>
                      <wp:wrapNone/>
                      <wp:docPr id="45" name="Oval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CE1E447" id="Oval 45" o:spid="_x0000_s1026" style="position:absolute;margin-left:15.6pt;margin-top:1.65pt;width:16.5pt;height:14.25pt;z-index:25246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OAP7kwIAAH8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BE4BA0" w14:textId="5D99C642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66176" behindDoc="0" locked="0" layoutInCell="1" allowOverlap="1" wp14:anchorId="6F57B0FC" wp14:editId="122D99AD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27305</wp:posOffset>
                      </wp:positionV>
                      <wp:extent cx="209550" cy="180975"/>
                      <wp:effectExtent l="0" t="0" r="19050" b="28575"/>
                      <wp:wrapNone/>
                      <wp:docPr id="46" name="Oval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7DD3CF9" id="Oval 46" o:spid="_x0000_s1026" style="position:absolute;margin-left:16.5pt;margin-top:2.15pt;width:16.5pt;height:14.25pt;z-index:25246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jaAKkgIAAH8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DE1B82" w14:textId="7A6D4B80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67200" behindDoc="0" locked="0" layoutInCell="1" allowOverlap="1" wp14:anchorId="4DF65C8B" wp14:editId="7F4921D3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8415</wp:posOffset>
                      </wp:positionV>
                      <wp:extent cx="209550" cy="180975"/>
                      <wp:effectExtent l="0" t="0" r="19050" b="28575"/>
                      <wp:wrapNone/>
                      <wp:docPr id="47" name="Oval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7224A81" id="Oval 47" o:spid="_x0000_s1026" style="position:absolute;margin-left:14.25pt;margin-top:1.45pt;width:16.5pt;height:14.25pt;z-index:25246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2EA3E7" w14:textId="33A399FC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68224" behindDoc="0" locked="0" layoutInCell="1" allowOverlap="1" wp14:anchorId="2657159E" wp14:editId="75E5034B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48" name="Oval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3447FA0" id="Oval 48" o:spid="_x0000_s1026" style="position:absolute;margin-left:15.5pt;margin-top:1.7pt;width:16.5pt;height:14.25pt;z-index:25246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7E209D" w14:textId="6DBC5D96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69248" behindDoc="0" locked="0" layoutInCell="1" allowOverlap="1" wp14:anchorId="6E5F41BE" wp14:editId="576A18C6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7465</wp:posOffset>
                      </wp:positionV>
                      <wp:extent cx="209550" cy="180975"/>
                      <wp:effectExtent l="0" t="0" r="19050" b="28575"/>
                      <wp:wrapNone/>
                      <wp:docPr id="49" name="Oval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83A2EE7" id="Oval 49" o:spid="_x0000_s1026" style="position:absolute;margin-left:13.6pt;margin-top:2.95pt;width:16.5pt;height:14.25pt;z-index:25246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42+LkgIAAH8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FE524D" w:rsidRPr="00AF2BD0" w14:paraId="30957FD9" w14:textId="7DB5F927" w:rsidTr="00CE5445">
        <w:trPr>
          <w:trHeight w:val="417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5E9C3C" w14:textId="288D408E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  <w:t>Expansion into E-commerce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B71C9A" w14:textId="2C86DAE4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70272" behindDoc="0" locked="0" layoutInCell="1" allowOverlap="1" wp14:anchorId="4C881C11" wp14:editId="1CA99DB5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34925</wp:posOffset>
                      </wp:positionV>
                      <wp:extent cx="209550" cy="180975"/>
                      <wp:effectExtent l="0" t="0" r="19050" b="28575"/>
                      <wp:wrapNone/>
                      <wp:docPr id="50" name="Oval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18DFEDD" id="Oval 50" o:spid="_x0000_s1026" style="position:absolute;margin-left:13.85pt;margin-top:2.75pt;width:16.5pt;height:14.25pt;z-index:25247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bHZbkQIAAH8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6FF24C" w14:textId="3213E0F4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71296" behindDoc="0" locked="0" layoutInCell="1" allowOverlap="1" wp14:anchorId="3FA9ACF5" wp14:editId="6B5D154F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34290</wp:posOffset>
                      </wp:positionV>
                      <wp:extent cx="209550" cy="180975"/>
                      <wp:effectExtent l="0" t="0" r="19050" b="28575"/>
                      <wp:wrapNone/>
                      <wp:docPr id="51" name="Oval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D2DBE7A" id="Oval 51" o:spid="_x0000_s1026" style="position:absolute;margin-left:14.35pt;margin-top:2.7pt;width:16.5pt;height:14.25pt;z-index:25247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A42F9A" w14:textId="6D075D86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72320" behindDoc="0" locked="0" layoutInCell="1" allowOverlap="1" wp14:anchorId="4E9BD830" wp14:editId="4BC182AD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0955</wp:posOffset>
                      </wp:positionV>
                      <wp:extent cx="209550" cy="180975"/>
                      <wp:effectExtent l="0" t="0" r="19050" b="28575"/>
                      <wp:wrapNone/>
                      <wp:docPr id="52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2D0BF27" id="Oval 52" o:spid="_x0000_s1026" style="position:absolute;margin-left:15.6pt;margin-top:1.65pt;width:16.5pt;height:14.25pt;z-index:25247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5tMkgIAAH8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2414FB" w14:textId="59BF0D80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73344" behindDoc="0" locked="0" layoutInCell="1" allowOverlap="1" wp14:anchorId="1175BB7F" wp14:editId="6CA6C25D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27305</wp:posOffset>
                      </wp:positionV>
                      <wp:extent cx="209550" cy="180975"/>
                      <wp:effectExtent l="0" t="0" r="19050" b="28575"/>
                      <wp:wrapNone/>
                      <wp:docPr id="53" name="Oval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FC47884" id="Oval 53" o:spid="_x0000_s1026" style="position:absolute;margin-left:16.5pt;margin-top:2.15pt;width:16.5pt;height:14.25pt;z-index:25247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1D4D95" w14:textId="547B51B6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74368" behindDoc="0" locked="0" layoutInCell="1" allowOverlap="1" wp14:anchorId="19FA8A90" wp14:editId="3BA268D1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8415</wp:posOffset>
                      </wp:positionV>
                      <wp:extent cx="209550" cy="180975"/>
                      <wp:effectExtent l="0" t="0" r="19050" b="28575"/>
                      <wp:wrapNone/>
                      <wp:docPr id="54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CD99CAA" id="Oval 54" o:spid="_x0000_s1026" style="position:absolute;margin-left:14.25pt;margin-top:1.45pt;width:16.5pt;height:14.25pt;z-index:25247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2q10kgIAAH8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25DF40" w14:textId="609BDDBC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75392" behindDoc="0" locked="0" layoutInCell="1" allowOverlap="1" wp14:anchorId="56965DE5" wp14:editId="619D09E8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55" name="Oval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00F7171" id="Oval 55" o:spid="_x0000_s1026" style="position:absolute;margin-left:15.5pt;margin-top:1.7pt;width:16.5pt;height:14.25pt;z-index:25247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tOOSkwIAAH8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24505E" w14:textId="609202D0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76416" behindDoc="0" locked="0" layoutInCell="1" allowOverlap="1" wp14:anchorId="5C82D73A" wp14:editId="2287BAF7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7465</wp:posOffset>
                      </wp:positionV>
                      <wp:extent cx="209550" cy="180975"/>
                      <wp:effectExtent l="0" t="0" r="19050" b="28575"/>
                      <wp:wrapNone/>
                      <wp:docPr id="56" name="Oval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E29BC11" id="Oval 56" o:spid="_x0000_s1026" style="position:absolute;margin-left:13.6pt;margin-top:2.95pt;width:16.5pt;height:14.25pt;z-index:25247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AUBjkgIAAH8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FE524D" w:rsidRPr="00AF2BD0" w14:paraId="35F8470F" w14:textId="112C0217" w:rsidTr="00CE5445">
        <w:trPr>
          <w:trHeight w:val="453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78062B" w14:textId="4DF2488C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rFonts w:eastAsia="Calibri"/>
                <w:bCs/>
                <w:color w:val="000000" w:themeColor="text1"/>
                <w:kern w:val="24"/>
              </w:rPr>
              <w:t>Responsiveness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22195A" w14:textId="5867FA4B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77440" behindDoc="0" locked="0" layoutInCell="1" allowOverlap="1" wp14:anchorId="27F9E14B" wp14:editId="3844D01D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34925</wp:posOffset>
                      </wp:positionV>
                      <wp:extent cx="209550" cy="180975"/>
                      <wp:effectExtent l="0" t="0" r="19050" b="28575"/>
                      <wp:wrapNone/>
                      <wp:docPr id="57" name="Oval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1C35B36" id="Oval 57" o:spid="_x0000_s1026" style="position:absolute;margin-left:13.85pt;margin-top:2.75pt;width:16.5pt;height:14.25pt;z-index:25247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9B25B7" w14:textId="42F0C885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78464" behindDoc="0" locked="0" layoutInCell="1" allowOverlap="1" wp14:anchorId="2A4963F2" wp14:editId="5C8BF548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34290</wp:posOffset>
                      </wp:positionV>
                      <wp:extent cx="209550" cy="180975"/>
                      <wp:effectExtent l="0" t="0" r="19050" b="28575"/>
                      <wp:wrapNone/>
                      <wp:docPr id="58" name="Oval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47E34FF" id="Oval 58" o:spid="_x0000_s1026" style="position:absolute;margin-left:14.35pt;margin-top:2.7pt;width:16.5pt;height:14.25pt;z-index:25247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9A755A" w14:textId="004DB81B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79488" behindDoc="0" locked="0" layoutInCell="1" allowOverlap="1" wp14:anchorId="409C9B55" wp14:editId="52FFD635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0955</wp:posOffset>
                      </wp:positionV>
                      <wp:extent cx="209550" cy="180975"/>
                      <wp:effectExtent l="0" t="0" r="19050" b="28575"/>
                      <wp:wrapNone/>
                      <wp:docPr id="59" name="Oval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6E75DFB" id="Oval 59" o:spid="_x0000_s1026" style="position:absolute;margin-left:15.6pt;margin-top:1.65pt;width:16.5pt;height:14.25pt;z-index:25247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b4/ikgIAAH8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967143" w14:textId="3BC99EAC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80512" behindDoc="0" locked="0" layoutInCell="1" allowOverlap="1" wp14:anchorId="40D90A25" wp14:editId="6167093A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27305</wp:posOffset>
                      </wp:positionV>
                      <wp:extent cx="209550" cy="180975"/>
                      <wp:effectExtent l="0" t="0" r="19050" b="28575"/>
                      <wp:wrapNone/>
                      <wp:docPr id="60" name="Oval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2B018C8" id="Oval 60" o:spid="_x0000_s1026" style="position:absolute;margin-left:16.5pt;margin-top:2.15pt;width:16.5pt;height:14.25pt;z-index:25248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+VfhkgIAAH8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4E8E9F" w14:textId="48D9E3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81536" behindDoc="0" locked="0" layoutInCell="1" allowOverlap="1" wp14:anchorId="69F82D8F" wp14:editId="70F8C547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8415</wp:posOffset>
                      </wp:positionV>
                      <wp:extent cx="209550" cy="180975"/>
                      <wp:effectExtent l="0" t="0" r="19050" b="28575"/>
                      <wp:wrapNone/>
                      <wp:docPr id="61" name="Oval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DBF9AEC" id="Oval 61" o:spid="_x0000_s1026" style="position:absolute;margin-left:14.25pt;margin-top:1.45pt;width:16.5pt;height:14.25pt;z-index:25248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6D8734" w14:textId="12B51813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82560" behindDoc="0" locked="0" layoutInCell="1" allowOverlap="1" wp14:anchorId="48695E4E" wp14:editId="0D53A22B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62" name="Oval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7AABDC6" id="Oval 62" o:spid="_x0000_s1026" style="position:absolute;margin-left:15.5pt;margin-top:1.7pt;width:16.5pt;height:14.25pt;z-index:25248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Irr2kgIAAH8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58DAF6" w14:textId="5C80F834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83584" behindDoc="0" locked="0" layoutInCell="1" allowOverlap="1" wp14:anchorId="5ABEBFA7" wp14:editId="62CB3E8F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7465</wp:posOffset>
                      </wp:positionV>
                      <wp:extent cx="209550" cy="180975"/>
                      <wp:effectExtent l="0" t="0" r="19050" b="28575"/>
                      <wp:wrapNone/>
                      <wp:docPr id="63" name="Oval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D9B0AC3" id="Oval 63" o:spid="_x0000_s1026" style="position:absolute;margin-left:13.6pt;margin-top:2.95pt;width:16.5pt;height:14.25pt;z-index:25248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FE524D" w:rsidRPr="00AF2BD0" w14:paraId="7DDEFCEE" w14:textId="4BD4E875" w:rsidTr="00CE5445">
        <w:trPr>
          <w:trHeight w:val="400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C1FDCA" w14:textId="62D60F34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rFonts w:eastAsiaTheme="minorEastAsia"/>
                <w:bCs/>
                <w:color w:val="000000" w:themeColor="text1"/>
                <w:kern w:val="24"/>
              </w:rPr>
              <w:t>Visibility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C325B5" w14:textId="53216C59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84608" behindDoc="0" locked="0" layoutInCell="1" allowOverlap="1" wp14:anchorId="44466966" wp14:editId="5C464A71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34925</wp:posOffset>
                      </wp:positionV>
                      <wp:extent cx="209550" cy="180975"/>
                      <wp:effectExtent l="0" t="0" r="19050" b="28575"/>
                      <wp:wrapNone/>
                      <wp:docPr id="449" name="Oval 4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E3D22C1" id="Oval 449" o:spid="_x0000_s1026" style="position:absolute;margin-left:13.85pt;margin-top:2.75pt;width:16.5pt;height:14.25pt;z-index:252484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q61okwIAAIE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DE31E0" w14:textId="0FA2A978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85632" behindDoc="0" locked="0" layoutInCell="1" allowOverlap="1" wp14:anchorId="6E4C20F4" wp14:editId="799931F7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34290</wp:posOffset>
                      </wp:positionV>
                      <wp:extent cx="209550" cy="180975"/>
                      <wp:effectExtent l="0" t="0" r="19050" b="28575"/>
                      <wp:wrapNone/>
                      <wp:docPr id="463" name="Oval 4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3AD65B5" id="Oval 463" o:spid="_x0000_s1026" style="position:absolute;margin-left:14.35pt;margin-top:2.7pt;width:16.5pt;height:14.25pt;z-index:25248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89003A" w14:textId="051EBE5B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86656" behindDoc="0" locked="0" layoutInCell="1" allowOverlap="1" wp14:anchorId="077952A6" wp14:editId="54645683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0955</wp:posOffset>
                      </wp:positionV>
                      <wp:extent cx="209550" cy="180975"/>
                      <wp:effectExtent l="0" t="0" r="19050" b="28575"/>
                      <wp:wrapNone/>
                      <wp:docPr id="466" name="Oval 4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EB702A9" id="Oval 466" o:spid="_x0000_s1026" style="position:absolute;margin-left:15.6pt;margin-top:1.65pt;width:16.5pt;height:14.25pt;z-index:25248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JWElAIAAIE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C91CF0" w14:textId="2857BFE0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87680" behindDoc="0" locked="0" layoutInCell="1" allowOverlap="1" wp14:anchorId="4968B783" wp14:editId="5154ECD6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27305</wp:posOffset>
                      </wp:positionV>
                      <wp:extent cx="209550" cy="180975"/>
                      <wp:effectExtent l="0" t="0" r="19050" b="28575"/>
                      <wp:wrapNone/>
                      <wp:docPr id="467" name="Oval 4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8B56E35" id="Oval 467" o:spid="_x0000_s1026" style="position:absolute;margin-left:16.5pt;margin-top:2.15pt;width:16.5pt;height:14.25pt;z-index:25248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235499" w14:textId="420EBC30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88704" behindDoc="0" locked="0" layoutInCell="1" allowOverlap="1" wp14:anchorId="4A564D3C" wp14:editId="6BDDE1CB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8415</wp:posOffset>
                      </wp:positionV>
                      <wp:extent cx="209550" cy="180975"/>
                      <wp:effectExtent l="0" t="0" r="19050" b="28575"/>
                      <wp:wrapNone/>
                      <wp:docPr id="468" name="Oval 4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C95CFB0" id="Oval 468" o:spid="_x0000_s1026" style="position:absolute;margin-left:14.25pt;margin-top:1.45pt;width:16.5pt;height:14.25pt;z-index:252488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F78496" w14:textId="3A2C1146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89728" behindDoc="0" locked="0" layoutInCell="1" allowOverlap="1" wp14:anchorId="479F6CE4" wp14:editId="4A214516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469" name="Oval 4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00EC093" id="Oval 469" o:spid="_x0000_s1026" style="position:absolute;margin-left:15.5pt;margin-top:1.7pt;width:16.5pt;height:14.25pt;z-index:25248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fw1kwIAAIE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E6A938" w14:textId="79644A29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90752" behindDoc="0" locked="0" layoutInCell="1" allowOverlap="1" wp14:anchorId="177DF9B0" wp14:editId="56E092E7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7465</wp:posOffset>
                      </wp:positionV>
                      <wp:extent cx="209550" cy="180975"/>
                      <wp:effectExtent l="0" t="0" r="19050" b="28575"/>
                      <wp:wrapNone/>
                      <wp:docPr id="470" name="Oval 4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8F8A765" id="Oval 470" o:spid="_x0000_s1026" style="position:absolute;margin-left:13.6pt;margin-top:2.95pt;width:16.5pt;height:14.25pt;z-index:25249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FE524D" w:rsidRPr="00AF2BD0" w14:paraId="57DAD7E4" w14:textId="48F6A595" w:rsidTr="00CE5445">
        <w:trPr>
          <w:trHeight w:val="394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7A7AB5" w14:textId="491230C1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rFonts w:eastAsia="Calibri"/>
                <w:bCs/>
                <w:color w:val="000000" w:themeColor="text1"/>
                <w:kern w:val="24"/>
              </w:rPr>
              <w:t>Collaboration among stakeholders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C6B650" w14:textId="6B1B5A1F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91776" behindDoc="0" locked="0" layoutInCell="1" allowOverlap="1" wp14:anchorId="135D4363" wp14:editId="7BEEE4A2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34925</wp:posOffset>
                      </wp:positionV>
                      <wp:extent cx="209550" cy="180975"/>
                      <wp:effectExtent l="0" t="0" r="19050" b="28575"/>
                      <wp:wrapNone/>
                      <wp:docPr id="471" name="Oval 4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988021A" id="Oval 471" o:spid="_x0000_s1026" style="position:absolute;margin-left:13.85pt;margin-top:2.75pt;width:16.5pt;height:14.25pt;z-index:25249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D67537" w14:textId="16C6197C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92800" behindDoc="0" locked="0" layoutInCell="1" allowOverlap="1" wp14:anchorId="48CC5CA0" wp14:editId="630A30E7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34290</wp:posOffset>
                      </wp:positionV>
                      <wp:extent cx="209550" cy="180975"/>
                      <wp:effectExtent l="0" t="0" r="19050" b="28575"/>
                      <wp:wrapNone/>
                      <wp:docPr id="472" name="Oval 4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E692F09" id="Oval 472" o:spid="_x0000_s1026" style="position:absolute;margin-left:14.35pt;margin-top:2.7pt;width:16.5pt;height:14.25pt;z-index:252492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B3E275" w14:textId="1902F266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93824" behindDoc="0" locked="0" layoutInCell="1" allowOverlap="1" wp14:anchorId="2119FCC9" wp14:editId="7D037AAA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0955</wp:posOffset>
                      </wp:positionV>
                      <wp:extent cx="209550" cy="180975"/>
                      <wp:effectExtent l="0" t="0" r="19050" b="28575"/>
                      <wp:wrapNone/>
                      <wp:docPr id="473" name="Oval 4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D4FD458" id="Oval 473" o:spid="_x0000_s1026" style="position:absolute;margin-left:15.6pt;margin-top:1.65pt;width:16.5pt;height:14.25pt;z-index:25249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6F7745" w14:textId="0985CF30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94848" behindDoc="0" locked="0" layoutInCell="1" allowOverlap="1" wp14:anchorId="6D6A08A0" wp14:editId="17D9D811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27305</wp:posOffset>
                      </wp:positionV>
                      <wp:extent cx="209550" cy="180975"/>
                      <wp:effectExtent l="0" t="0" r="19050" b="28575"/>
                      <wp:wrapNone/>
                      <wp:docPr id="474" name="Oval 4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5C57CC1" id="Oval 474" o:spid="_x0000_s1026" style="position:absolute;margin-left:16.5pt;margin-top:2.15pt;width:16.5pt;height:14.25pt;z-index:252494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69464E" w14:textId="1B42B40F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95872" behindDoc="0" locked="0" layoutInCell="1" allowOverlap="1" wp14:anchorId="6902598C" wp14:editId="1A322F3F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8415</wp:posOffset>
                      </wp:positionV>
                      <wp:extent cx="209550" cy="180975"/>
                      <wp:effectExtent l="0" t="0" r="19050" b="28575"/>
                      <wp:wrapNone/>
                      <wp:docPr id="475" name="Oval 4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FC60751" id="Oval 475" o:spid="_x0000_s1026" style="position:absolute;margin-left:14.25pt;margin-top:1.45pt;width:16.5pt;height:14.25pt;z-index:25249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95hikwIAAIE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C7DDDE" w14:textId="124B4022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96896" behindDoc="0" locked="0" layoutInCell="1" allowOverlap="1" wp14:anchorId="6BE80D53" wp14:editId="4054131A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476" name="Oval 4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D3E71FD" id="Oval 476" o:spid="_x0000_s1026" style="position:absolute;margin-left:15.5pt;margin-top:1.7pt;width:16.5pt;height:14.25pt;z-index:252496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3B0F9C" w14:textId="746DA04A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97920" behindDoc="0" locked="0" layoutInCell="1" allowOverlap="1" wp14:anchorId="2CAB1A8A" wp14:editId="3B25EA16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7465</wp:posOffset>
                      </wp:positionV>
                      <wp:extent cx="209550" cy="180975"/>
                      <wp:effectExtent l="0" t="0" r="19050" b="28575"/>
                      <wp:wrapNone/>
                      <wp:docPr id="477" name="Oval 4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B32A764" id="Oval 477" o:spid="_x0000_s1026" style="position:absolute;margin-left:13.6pt;margin-top:2.95pt;width:16.5pt;height:14.25pt;z-index:252497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FE524D" w:rsidRPr="00AF2BD0" w14:paraId="090F9C31" w14:textId="29D29C47" w:rsidTr="00CE5445">
        <w:trPr>
          <w:trHeight w:val="444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4F7591" w14:textId="59E54769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rFonts w:eastAsiaTheme="minorEastAsia"/>
                <w:bCs/>
                <w:color w:val="000000" w:themeColor="text1"/>
                <w:kern w:val="24"/>
              </w:rPr>
              <w:t>Geographical segregation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436553" w14:textId="2EA5D45C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98944" behindDoc="0" locked="0" layoutInCell="1" allowOverlap="1" wp14:anchorId="2AD0A0D2" wp14:editId="20B65223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34925</wp:posOffset>
                      </wp:positionV>
                      <wp:extent cx="209550" cy="180975"/>
                      <wp:effectExtent l="0" t="0" r="19050" b="28575"/>
                      <wp:wrapNone/>
                      <wp:docPr id="478" name="Oval 4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D20BBB5" id="Oval 478" o:spid="_x0000_s1026" style="position:absolute;margin-left:13.85pt;margin-top:2.75pt;width:16.5pt;height:14.25pt;z-index:252498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8C7BC1" w14:textId="0D79C4E3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499968" behindDoc="0" locked="0" layoutInCell="1" allowOverlap="1" wp14:anchorId="1382E679" wp14:editId="1FD077AA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34290</wp:posOffset>
                      </wp:positionV>
                      <wp:extent cx="209550" cy="180975"/>
                      <wp:effectExtent l="0" t="0" r="19050" b="28575"/>
                      <wp:wrapNone/>
                      <wp:docPr id="479" name="Oval 4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5848A85" id="Oval 479" o:spid="_x0000_s1026" style="position:absolute;margin-left:14.35pt;margin-top:2.7pt;width:16.5pt;height:14.25pt;z-index:25249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78F3AA" w14:textId="1B8B8815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00992" behindDoc="0" locked="0" layoutInCell="1" allowOverlap="1" wp14:anchorId="52F04081" wp14:editId="65E77B83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0955</wp:posOffset>
                      </wp:positionV>
                      <wp:extent cx="209550" cy="180975"/>
                      <wp:effectExtent l="0" t="0" r="19050" b="28575"/>
                      <wp:wrapNone/>
                      <wp:docPr id="480" name="Oval 4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79E94A4" id="Oval 480" o:spid="_x0000_s1026" style="position:absolute;margin-left:15.6pt;margin-top:1.65pt;width:16.5pt;height:14.25pt;z-index:252500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CGuHkwIAAIE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21B73A" w14:textId="7C7A4AF2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02016" behindDoc="0" locked="0" layoutInCell="1" allowOverlap="1" wp14:anchorId="7A9A1781" wp14:editId="048497CB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27305</wp:posOffset>
                      </wp:positionV>
                      <wp:extent cx="209550" cy="180975"/>
                      <wp:effectExtent l="0" t="0" r="19050" b="28575"/>
                      <wp:wrapNone/>
                      <wp:docPr id="481" name="Oval 4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190F169" id="Oval 481" o:spid="_x0000_s1026" style="position:absolute;margin-left:16.5pt;margin-top:2.15pt;width:16.5pt;height:14.25pt;z-index:25250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8E3908" w14:textId="6DBFF7D2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03040" behindDoc="0" locked="0" layoutInCell="1" allowOverlap="1" wp14:anchorId="78933284" wp14:editId="4205DC47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8415</wp:posOffset>
                      </wp:positionV>
                      <wp:extent cx="209550" cy="180975"/>
                      <wp:effectExtent l="0" t="0" r="19050" b="28575"/>
                      <wp:wrapNone/>
                      <wp:docPr id="482" name="Oval 4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D1DC528" id="Oval 482" o:spid="_x0000_s1026" style="position:absolute;margin-left:14.25pt;margin-top:1.45pt;width:16.5pt;height:14.25pt;z-index:252503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0YK+kwIAAIE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5ECF9F" w14:textId="75E0600A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04064" behindDoc="0" locked="0" layoutInCell="1" allowOverlap="1" wp14:anchorId="3BD14E14" wp14:editId="67AD2536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483" name="Oval 4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B1A67CE" id="Oval 483" o:spid="_x0000_s1026" style="position:absolute;margin-left:15.5pt;margin-top:1.7pt;width:16.5pt;height:14.25pt;z-index:25250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C22A03" w14:textId="7879818C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05088" behindDoc="0" locked="0" layoutInCell="1" allowOverlap="1" wp14:anchorId="686BDE81" wp14:editId="0D43E471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7465</wp:posOffset>
                      </wp:positionV>
                      <wp:extent cx="209550" cy="180975"/>
                      <wp:effectExtent l="0" t="0" r="19050" b="28575"/>
                      <wp:wrapNone/>
                      <wp:docPr id="484" name="Oval 4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33F0E3A" id="Oval 484" o:spid="_x0000_s1026" style="position:absolute;margin-left:13.6pt;margin-top:2.95pt;width:16.5pt;height:14.25pt;z-index:252505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u7j0kwIAAIE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FE524D" w:rsidRPr="00AF2BD0" w14:paraId="2888355A" w14:textId="26D25CE1" w:rsidTr="00CE5445">
        <w:trPr>
          <w:trHeight w:val="622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499225" w14:textId="4BF1652E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rFonts w:eastAsia="Calibri"/>
                <w:bCs/>
                <w:color w:val="000000" w:themeColor="text1"/>
                <w:kern w:val="24"/>
              </w:rPr>
              <w:t>Anticipation and awareness of disruptions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073BB5" w14:textId="21501A08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06112" behindDoc="0" locked="0" layoutInCell="1" allowOverlap="1" wp14:anchorId="19035F47" wp14:editId="316AED60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34925</wp:posOffset>
                      </wp:positionV>
                      <wp:extent cx="209550" cy="180975"/>
                      <wp:effectExtent l="0" t="0" r="19050" b="28575"/>
                      <wp:wrapNone/>
                      <wp:docPr id="485" name="Oval 4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01C7355" id="Oval 485" o:spid="_x0000_s1026" style="position:absolute;margin-left:13.85pt;margin-top:2.75pt;width:16.5pt;height:14.25pt;z-index:25250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V0zolAIAAIE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C6112C" w14:textId="6E2159C2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07136" behindDoc="0" locked="0" layoutInCell="1" allowOverlap="1" wp14:anchorId="107D582C" wp14:editId="33AC4AA8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34290</wp:posOffset>
                      </wp:positionV>
                      <wp:extent cx="209550" cy="180975"/>
                      <wp:effectExtent l="0" t="0" r="19050" b="28575"/>
                      <wp:wrapNone/>
                      <wp:docPr id="486" name="Oval 4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B51B5A5" id="Oval 486" o:spid="_x0000_s1026" style="position:absolute;margin-left:14.35pt;margin-top:2.7pt;width:16.5pt;height:14.25pt;z-index:252507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YlHNlAIAAIE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474DB4" w14:textId="73B8CB1F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08160" behindDoc="0" locked="0" layoutInCell="1" allowOverlap="1" wp14:anchorId="13555807" wp14:editId="4C1ED072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0955</wp:posOffset>
                      </wp:positionV>
                      <wp:extent cx="209550" cy="180975"/>
                      <wp:effectExtent l="0" t="0" r="19050" b="28575"/>
                      <wp:wrapNone/>
                      <wp:docPr id="487" name="Oval 4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9DB14D7" id="Oval 487" o:spid="_x0000_s1026" style="position:absolute;margin-left:15.6pt;margin-top:1.65pt;width:16.5pt;height:14.25pt;z-index:252508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F09167" w14:textId="552F7F54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09184" behindDoc="0" locked="0" layoutInCell="1" allowOverlap="1" wp14:anchorId="1A349229" wp14:editId="6DD7DDCC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27305</wp:posOffset>
                      </wp:positionV>
                      <wp:extent cx="209550" cy="180975"/>
                      <wp:effectExtent l="0" t="0" r="19050" b="28575"/>
                      <wp:wrapNone/>
                      <wp:docPr id="488" name="Oval 4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F8A252D" id="Oval 488" o:spid="_x0000_s1026" style="position:absolute;margin-left:16.5pt;margin-top:2.15pt;width:16.5pt;height:14.25pt;z-index:252509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D37FA1" w14:textId="0D64D013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10208" behindDoc="0" locked="0" layoutInCell="1" allowOverlap="1" wp14:anchorId="6F8F3135" wp14:editId="635FA2F5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8415</wp:posOffset>
                      </wp:positionV>
                      <wp:extent cx="209550" cy="180975"/>
                      <wp:effectExtent l="0" t="0" r="19050" b="28575"/>
                      <wp:wrapNone/>
                      <wp:docPr id="489" name="Oval 4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8004CC9" id="Oval 489" o:spid="_x0000_s1026" style="position:absolute;margin-left:14.25pt;margin-top:1.45pt;width:16.5pt;height:14.25pt;z-index:252510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gzh8kwIAAIE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C1E424" w14:textId="66FB6FA3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11232" behindDoc="0" locked="0" layoutInCell="1" allowOverlap="1" wp14:anchorId="56F6A9DD" wp14:editId="4FDF6178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490" name="Oval 4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05D17BC" id="Oval 490" o:spid="_x0000_s1026" style="position:absolute;margin-left:15.5pt;margin-top:1.7pt;width:16.5pt;height:14.25pt;z-index:252511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ntEkgIAAIE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41E885" w14:textId="47AB1ECC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12256" behindDoc="0" locked="0" layoutInCell="1" allowOverlap="1" wp14:anchorId="0AC948A9" wp14:editId="66F538FC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7465</wp:posOffset>
                      </wp:positionV>
                      <wp:extent cx="209550" cy="180975"/>
                      <wp:effectExtent l="0" t="0" r="19050" b="28575"/>
                      <wp:wrapNone/>
                      <wp:docPr id="491" name="Oval 4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B80ACD6" id="Oval 491" o:spid="_x0000_s1026" style="position:absolute;margin-left:13.6pt;margin-top:2.95pt;width:16.5pt;height:14.25pt;z-index:25251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FE524D" w:rsidRPr="00AF2BD0" w14:paraId="0F35573C" w14:textId="4E822CC7" w:rsidTr="00CE5445">
        <w:trPr>
          <w:trHeight w:val="563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895FF4" w14:textId="06C36DFB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color w:val="000000" w:themeColor="text1"/>
              </w:rPr>
              <w:t>Contingent recovery plan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99C666" w14:textId="654365D2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13280" behindDoc="0" locked="0" layoutInCell="1" allowOverlap="1" wp14:anchorId="65A620DF" wp14:editId="31480752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34925</wp:posOffset>
                      </wp:positionV>
                      <wp:extent cx="209550" cy="180975"/>
                      <wp:effectExtent l="0" t="0" r="19050" b="28575"/>
                      <wp:wrapNone/>
                      <wp:docPr id="492" name="Oval 4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38135E5" id="Oval 492" o:spid="_x0000_s1026" style="position:absolute;margin-left:13.85pt;margin-top:2.75pt;width:16.5pt;height:14.25pt;z-index:252513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q5J9kwIAAIE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E3D36A" w14:textId="334D9561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14304" behindDoc="0" locked="0" layoutInCell="1" allowOverlap="1" wp14:anchorId="426873BE" wp14:editId="3C2D2122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34290</wp:posOffset>
                      </wp:positionV>
                      <wp:extent cx="209550" cy="180975"/>
                      <wp:effectExtent l="0" t="0" r="19050" b="28575"/>
                      <wp:wrapNone/>
                      <wp:docPr id="493" name="Oval 4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5BFC26E" id="Oval 493" o:spid="_x0000_s1026" style="position:absolute;margin-left:14.35pt;margin-top:2.7pt;width:16.5pt;height:14.25pt;z-index:252514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45DBFB" w14:textId="2A5CD86A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15328" behindDoc="0" locked="0" layoutInCell="1" allowOverlap="1" wp14:anchorId="46E723CA" wp14:editId="2C54C896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0955</wp:posOffset>
                      </wp:positionV>
                      <wp:extent cx="209550" cy="180975"/>
                      <wp:effectExtent l="0" t="0" r="19050" b="28575"/>
                      <wp:wrapNone/>
                      <wp:docPr id="494" name="Oval 4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36457A9" id="Oval 494" o:spid="_x0000_s1026" style="position:absolute;margin-left:15.6pt;margin-top:1.65pt;width:16.5pt;height:14.25pt;z-index:252515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wag3kwIAAIE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25F895" w14:textId="4B9FF1EA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16352" behindDoc="0" locked="0" layoutInCell="1" allowOverlap="1" wp14:anchorId="52108C87" wp14:editId="5FEBEDCF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27305</wp:posOffset>
                      </wp:positionV>
                      <wp:extent cx="209550" cy="180975"/>
                      <wp:effectExtent l="0" t="0" r="19050" b="28575"/>
                      <wp:wrapNone/>
                      <wp:docPr id="495" name="Oval 4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362BF60" id="Oval 495" o:spid="_x0000_s1026" style="position:absolute;margin-left:16.5pt;margin-top:2.15pt;width:16.5pt;height:14.25pt;z-index:25251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LVwrlAIAAIE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E5B520" w14:textId="790F0513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17376" behindDoc="0" locked="0" layoutInCell="1" allowOverlap="1" wp14:anchorId="504292CD" wp14:editId="2506A7B4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8415</wp:posOffset>
                      </wp:positionV>
                      <wp:extent cx="209550" cy="180975"/>
                      <wp:effectExtent l="0" t="0" r="19050" b="28575"/>
                      <wp:wrapNone/>
                      <wp:docPr id="496" name="Oval 4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8D4F50E" id="Oval 496" o:spid="_x0000_s1026" style="position:absolute;margin-left:14.25pt;margin-top:1.45pt;width:16.5pt;height:14.25pt;z-index:252517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GEEOkwIAAIE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C8FEC1" w14:textId="0B5C6715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18400" behindDoc="0" locked="0" layoutInCell="1" allowOverlap="1" wp14:anchorId="72EB3710" wp14:editId="44AC67FC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497" name="Oval 4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81A26AD" id="Oval 497" o:spid="_x0000_s1026" style="position:absolute;margin-left:15.5pt;margin-top:1.7pt;width:16.5pt;height:14.25pt;z-index:252518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FCAEDF" w14:textId="251DFC1A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19424" behindDoc="0" locked="0" layoutInCell="1" allowOverlap="1" wp14:anchorId="0A5D24DA" wp14:editId="325B6389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7465</wp:posOffset>
                      </wp:positionV>
                      <wp:extent cx="209550" cy="180975"/>
                      <wp:effectExtent l="0" t="0" r="19050" b="28575"/>
                      <wp:wrapNone/>
                      <wp:docPr id="498" name="Oval 4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1C61852" id="Oval 498" o:spid="_x0000_s1026" style="position:absolute;margin-left:13.6pt;margin-top:2.95pt;width:16.5pt;height:14.25pt;z-index:252519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FE524D" w:rsidRPr="00AF2BD0" w14:paraId="283BC47D" w14:textId="62CDA662" w:rsidTr="00CE5445">
        <w:trPr>
          <w:trHeight w:val="401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389829" w14:textId="125EE89D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rFonts w:eastAsiaTheme="minorEastAsia"/>
                <w:bCs/>
                <w:color w:val="000000" w:themeColor="text1"/>
                <w:kern w:val="24"/>
              </w:rPr>
              <w:t>Robustness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6D2BC5" w14:textId="0EB90D08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20448" behindDoc="0" locked="0" layoutInCell="1" allowOverlap="1" wp14:anchorId="6C35AC0B" wp14:editId="62160E6A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34925</wp:posOffset>
                      </wp:positionV>
                      <wp:extent cx="209550" cy="180975"/>
                      <wp:effectExtent l="0" t="0" r="19050" b="28575"/>
                      <wp:wrapNone/>
                      <wp:docPr id="499" name="Oval 4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42673E1" id="Oval 499" o:spid="_x0000_s1026" style="position:absolute;margin-left:13.85pt;margin-top:2.75pt;width:16.5pt;height:14.25pt;z-index:252520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+Si/kwIAAIE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9FE0A5" w14:textId="0333F26C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21472" behindDoc="0" locked="0" layoutInCell="1" allowOverlap="1" wp14:anchorId="7AE7BAA6" wp14:editId="26F072F6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34290</wp:posOffset>
                      </wp:positionV>
                      <wp:extent cx="209550" cy="180975"/>
                      <wp:effectExtent l="0" t="0" r="19050" b="28575"/>
                      <wp:wrapNone/>
                      <wp:docPr id="500" name="Oval 5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36D9695" id="Oval 500" o:spid="_x0000_s1026" style="position:absolute;margin-left:14.35pt;margin-top:2.7pt;width:16.5pt;height:14.25pt;z-index:252521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6PMhkg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97F13C" w14:textId="71770D1F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22496" behindDoc="0" locked="0" layoutInCell="1" allowOverlap="1" wp14:anchorId="7F3F6295" wp14:editId="3DB5E5F1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0955</wp:posOffset>
                      </wp:positionV>
                      <wp:extent cx="209550" cy="180975"/>
                      <wp:effectExtent l="0" t="0" r="19050" b="28575"/>
                      <wp:wrapNone/>
                      <wp:docPr id="501" name="Oval 5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AF00FA6" id="Oval 501" o:spid="_x0000_s1026" style="position:absolute;margin-left:15.6pt;margin-top:1.65pt;width:16.5pt;height:14.25pt;z-index:25252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369ED1" w14:textId="0643131D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23520" behindDoc="0" locked="0" layoutInCell="1" allowOverlap="1" wp14:anchorId="5640FABA" wp14:editId="15DF9E72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27305</wp:posOffset>
                      </wp:positionV>
                      <wp:extent cx="209550" cy="180975"/>
                      <wp:effectExtent l="0" t="0" r="19050" b="28575"/>
                      <wp:wrapNone/>
                      <wp:docPr id="502" name="Oval 5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F236D68" id="Oval 502" o:spid="_x0000_s1026" style="position:absolute;margin-left:16.5pt;margin-top:2.15pt;width:16.5pt;height:14.25pt;z-index:252523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MRoYkw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2A4A1D" w14:textId="3ECE2BF8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24544" behindDoc="0" locked="0" layoutInCell="1" allowOverlap="1" wp14:anchorId="0679978C" wp14:editId="01B79028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8415</wp:posOffset>
                      </wp:positionV>
                      <wp:extent cx="209550" cy="180975"/>
                      <wp:effectExtent l="0" t="0" r="19050" b="28575"/>
                      <wp:wrapNone/>
                      <wp:docPr id="503" name="Oval 5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829A237" id="Oval 503" o:spid="_x0000_s1026" style="position:absolute;margin-left:14.25pt;margin-top:1.45pt;width:16.5pt;height:14.25pt;z-index:252524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A64DA7" w14:textId="7A220E24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25568" behindDoc="0" locked="0" layoutInCell="1" allowOverlap="1" wp14:anchorId="07858374" wp14:editId="2810B3D0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504" name="Oval 5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CBD3C57" id="Oval 504" o:spid="_x0000_s1026" style="position:absolute;margin-left:15.5pt;margin-top:1.7pt;width:16.5pt;height:14.25pt;z-index:252525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WyBSkwIAAIE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74E3BC" w14:textId="23CEEEA8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26592" behindDoc="0" locked="0" layoutInCell="1" allowOverlap="1" wp14:anchorId="54A6706E" wp14:editId="10341E28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7465</wp:posOffset>
                      </wp:positionV>
                      <wp:extent cx="209550" cy="180975"/>
                      <wp:effectExtent l="0" t="0" r="19050" b="28575"/>
                      <wp:wrapNone/>
                      <wp:docPr id="505" name="Oval 5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2773869" id="Oval 505" o:spid="_x0000_s1026" style="position:absolute;margin-left:13.6pt;margin-top:2.95pt;width:16.5pt;height:14.25pt;z-index:25252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t9ROlA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FE524D" w:rsidRPr="00AF2BD0" w14:paraId="5130CFEA" w14:textId="4D514683" w:rsidTr="00CE5445">
        <w:trPr>
          <w:trHeight w:val="548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C19443" w14:textId="5E0E8BE0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  <w:t>Level of leanness of production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C69EDA" w14:textId="79F0D061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27616" behindDoc="0" locked="0" layoutInCell="1" allowOverlap="1" wp14:anchorId="26771B77" wp14:editId="42657261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34925</wp:posOffset>
                      </wp:positionV>
                      <wp:extent cx="209550" cy="180975"/>
                      <wp:effectExtent l="0" t="0" r="19050" b="28575"/>
                      <wp:wrapNone/>
                      <wp:docPr id="506" name="Oval 5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B975B65" id="Oval 506" o:spid="_x0000_s1026" style="position:absolute;margin-left:13.85pt;margin-top:2.75pt;width:16.5pt;height:14.25pt;z-index:252527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gslrkw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112B40" w14:textId="48E1DE63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28640" behindDoc="0" locked="0" layoutInCell="1" allowOverlap="1" wp14:anchorId="1C1D4C11" wp14:editId="2AFBE252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34290</wp:posOffset>
                      </wp:positionV>
                      <wp:extent cx="209550" cy="180975"/>
                      <wp:effectExtent l="0" t="0" r="19050" b="28575"/>
                      <wp:wrapNone/>
                      <wp:docPr id="507" name="Oval 5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EEC5405" id="Oval 507" o:spid="_x0000_s1026" style="position:absolute;margin-left:14.35pt;margin-top:2.7pt;width:16.5pt;height:14.25pt;z-index:25252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0177DF" w14:textId="1C263BD5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29664" behindDoc="0" locked="0" layoutInCell="1" allowOverlap="1" wp14:anchorId="01D21E45" wp14:editId="74DFDFE8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0955</wp:posOffset>
                      </wp:positionV>
                      <wp:extent cx="209550" cy="180975"/>
                      <wp:effectExtent l="0" t="0" r="19050" b="28575"/>
                      <wp:wrapNone/>
                      <wp:docPr id="508" name="Oval 5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34CDF50" id="Oval 508" o:spid="_x0000_s1026" style="position:absolute;margin-left:15.6pt;margin-top:1.65pt;width:16.5pt;height:14.25pt;z-index:252529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991AF9" w14:textId="4B9DB2E1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30688" behindDoc="0" locked="0" layoutInCell="1" allowOverlap="1" wp14:anchorId="7BE44C5C" wp14:editId="00525179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27305</wp:posOffset>
                      </wp:positionV>
                      <wp:extent cx="209550" cy="180975"/>
                      <wp:effectExtent l="0" t="0" r="19050" b="28575"/>
                      <wp:wrapNone/>
                      <wp:docPr id="509" name="Oval 5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BAE540A" id="Oval 509" o:spid="_x0000_s1026" style="position:absolute;margin-left:16.5pt;margin-top:2.15pt;width:16.5pt;height:14.25pt;z-index:252530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6Dakw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57D2AC" w14:textId="710C3FBC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31712" behindDoc="0" locked="0" layoutInCell="1" allowOverlap="1" wp14:anchorId="7DF5F2A6" wp14:editId="5F6AD359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8415</wp:posOffset>
                      </wp:positionV>
                      <wp:extent cx="209550" cy="180975"/>
                      <wp:effectExtent l="0" t="0" r="19050" b="28575"/>
                      <wp:wrapNone/>
                      <wp:docPr id="510" name="Oval 5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18F5FC4" id="Oval 510" o:spid="_x0000_s1026" style="position:absolute;margin-left:14.25pt;margin-top:1.45pt;width:16.5pt;height:14.25pt;z-index:252531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kuPikg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59B630" w14:textId="203ADFB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32736" behindDoc="0" locked="0" layoutInCell="1" allowOverlap="1" wp14:anchorId="0DA535EB" wp14:editId="161221F6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511" name="Oval 5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4271273" id="Oval 511" o:spid="_x0000_s1026" style="position:absolute;margin-left:15.5pt;margin-top:1.7pt;width:16.5pt;height:14.25pt;z-index:252532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0AF7AA" w14:textId="50AD8693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33760" behindDoc="0" locked="0" layoutInCell="1" allowOverlap="1" wp14:anchorId="2C1095B0" wp14:editId="134B4414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7465</wp:posOffset>
                      </wp:positionV>
                      <wp:extent cx="209550" cy="180975"/>
                      <wp:effectExtent l="0" t="0" r="19050" b="28575"/>
                      <wp:wrapNone/>
                      <wp:docPr id="64" name="Oval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2DAFE03" id="Oval 64" o:spid="_x0000_s1026" style="position:absolute;margin-left:13.6pt;margin-top:2.95pt;width:16.5pt;height:14.25pt;z-index:252533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T4zOkgIAAH8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FE524D" w:rsidRPr="00AF2BD0" w14:paraId="36D8A6A1" w14:textId="39CC1A10" w:rsidTr="00CE5445">
        <w:trPr>
          <w:trHeight w:val="556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3A56B5" w14:textId="6F18FD18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  <w:t>Level of risk exposure to the outsourcing suppliers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CFC63F" w14:textId="1A01F296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34784" behindDoc="0" locked="0" layoutInCell="1" allowOverlap="1" wp14:anchorId="57C426E1" wp14:editId="1B145D08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34925</wp:posOffset>
                      </wp:positionV>
                      <wp:extent cx="209550" cy="180975"/>
                      <wp:effectExtent l="0" t="0" r="19050" b="28575"/>
                      <wp:wrapNone/>
                      <wp:docPr id="65" name="Oval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2D8B32E" id="Oval 65" o:spid="_x0000_s1026" style="position:absolute;margin-left:13.85pt;margin-top:2.75pt;width:16.5pt;height:14.25pt;z-index:252534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IcIokwIAAH8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DDF809" w14:textId="7741C6D5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35808" behindDoc="0" locked="0" layoutInCell="1" allowOverlap="1" wp14:anchorId="3175CBCC" wp14:editId="0F1812AD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34290</wp:posOffset>
                      </wp:positionV>
                      <wp:extent cx="209550" cy="180975"/>
                      <wp:effectExtent l="0" t="0" r="19050" b="28575"/>
                      <wp:wrapNone/>
                      <wp:docPr id="66" name="Oval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98C48EF" id="Oval 66" o:spid="_x0000_s1026" style="position:absolute;margin-left:14.35pt;margin-top:2.7pt;width:16.5pt;height:14.25pt;z-index:252535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lGHZkwIAAH8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2C07CD" w14:textId="299127DA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36832" behindDoc="0" locked="0" layoutInCell="1" allowOverlap="1" wp14:anchorId="40B2A818" wp14:editId="20E768A7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0955</wp:posOffset>
                      </wp:positionV>
                      <wp:extent cx="209550" cy="180975"/>
                      <wp:effectExtent l="0" t="0" r="19050" b="28575"/>
                      <wp:wrapNone/>
                      <wp:docPr id="67" name="Oval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0ECF7BC" id="Oval 67" o:spid="_x0000_s1026" style="position:absolute;margin-left:15.6pt;margin-top:1.65pt;width:16.5pt;height:14.25pt;z-index:252536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DDB6CF" w14:textId="68A6908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37856" behindDoc="0" locked="0" layoutInCell="1" allowOverlap="1" wp14:anchorId="59037E48" wp14:editId="761077EE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27305</wp:posOffset>
                      </wp:positionV>
                      <wp:extent cx="209550" cy="180975"/>
                      <wp:effectExtent l="0" t="0" r="19050" b="28575"/>
                      <wp:wrapNone/>
                      <wp:docPr id="68" name="Oval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B844256" id="Oval 68" o:spid="_x0000_s1026" style="position:absolute;margin-left:16.5pt;margin-top:2.15pt;width:16.5pt;height:14.25pt;z-index:252537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135884" w14:textId="70D5D540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38880" behindDoc="0" locked="0" layoutInCell="1" allowOverlap="1" wp14:anchorId="5662F8C0" wp14:editId="2DEDCB5F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8415</wp:posOffset>
                      </wp:positionV>
                      <wp:extent cx="209550" cy="180975"/>
                      <wp:effectExtent l="0" t="0" r="19050" b="28575"/>
                      <wp:wrapNone/>
                      <wp:docPr id="69" name="Oval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79A1177" id="Oval 69" o:spid="_x0000_s1026" style="position:absolute;margin-left:14.25pt;margin-top:1.45pt;width:16.5pt;height:14.25pt;z-index:252538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+q5YkgIAAH8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F7EFAD" w14:textId="169FCB63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39904" behindDoc="0" locked="0" layoutInCell="1" allowOverlap="1" wp14:anchorId="0B4A6092" wp14:editId="3F677F14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70" name="Oval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434AC65" id="Oval 70" o:spid="_x0000_s1026" style="position:absolute;margin-left:15.5pt;margin-top:1.7pt;width:16.5pt;height:14.25pt;z-index:252539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10A177" w14:textId="00830B65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40928" behindDoc="0" locked="0" layoutInCell="1" allowOverlap="1" wp14:anchorId="3E58CF19" wp14:editId="700DCEC4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7465</wp:posOffset>
                      </wp:positionV>
                      <wp:extent cx="209550" cy="180975"/>
                      <wp:effectExtent l="0" t="0" r="19050" b="28575"/>
                      <wp:wrapNone/>
                      <wp:docPr id="71" name="Oval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7AF5A14" id="Oval 71" o:spid="_x0000_s1026" style="position:absolute;margin-left:13.6pt;margin-top:2.95pt;width:16.5pt;height:14.25pt;z-index:252540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FE524D" w:rsidRPr="00AF2BD0" w14:paraId="315B85FB" w14:textId="270F4147" w:rsidTr="00CE5445">
        <w:trPr>
          <w:trHeight w:val="469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CBB889" w14:textId="2CB27110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rFonts w:eastAsiaTheme="minorEastAsia"/>
                <w:bCs/>
                <w:color w:val="000000" w:themeColor="text1"/>
                <w:kern w:val="24"/>
              </w:rPr>
              <w:t>Surplus inventory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9E6EEB" w14:textId="7AE6049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41952" behindDoc="0" locked="0" layoutInCell="1" allowOverlap="1" wp14:anchorId="654B0C37" wp14:editId="0B208176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34925</wp:posOffset>
                      </wp:positionV>
                      <wp:extent cx="209550" cy="180975"/>
                      <wp:effectExtent l="0" t="0" r="19050" b="28575"/>
                      <wp:wrapNone/>
                      <wp:docPr id="72" name="Oval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14E996B" id="Oval 72" o:spid="_x0000_s1026" style="position:absolute;margin-left:13.85pt;margin-top:2.75pt;width:16.5pt;height:14.25pt;z-index:252541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FFCDC4" w14:textId="7913396C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42976" behindDoc="0" locked="0" layoutInCell="1" allowOverlap="1" wp14:anchorId="718ECEDB" wp14:editId="0EA293AF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34290</wp:posOffset>
                      </wp:positionV>
                      <wp:extent cx="209550" cy="180975"/>
                      <wp:effectExtent l="0" t="0" r="19050" b="28575"/>
                      <wp:wrapNone/>
                      <wp:docPr id="73" name="Oval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327C97A" id="Oval 73" o:spid="_x0000_s1026" style="position:absolute;margin-left:14.35pt;margin-top:2.7pt;width:16.5pt;height:14.25pt;z-index:252542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931118" w14:textId="0E085840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44000" behindDoc="0" locked="0" layoutInCell="1" allowOverlap="1" wp14:anchorId="712E4126" wp14:editId="16864DF6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0955</wp:posOffset>
                      </wp:positionV>
                      <wp:extent cx="209550" cy="180975"/>
                      <wp:effectExtent l="0" t="0" r="19050" b="28575"/>
                      <wp:wrapNone/>
                      <wp:docPr id="74" name="Oval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AE1A7D8" id="Oval 74" o:spid="_x0000_s1026" style="position:absolute;margin-left:15.6pt;margin-top:1.65pt;width:16.5pt;height:14.25pt;z-index:252544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710982" w14:textId="39699349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45024" behindDoc="0" locked="0" layoutInCell="1" allowOverlap="1" wp14:anchorId="224424D9" wp14:editId="2B465DB1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27305</wp:posOffset>
                      </wp:positionV>
                      <wp:extent cx="209550" cy="180975"/>
                      <wp:effectExtent l="0" t="0" r="19050" b="28575"/>
                      <wp:wrapNone/>
                      <wp:docPr id="75" name="Oval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D0951B1" id="Oval 75" o:spid="_x0000_s1026" style="position:absolute;margin-left:16.5pt;margin-top:2.15pt;width:16.5pt;height:14.25pt;z-index:252545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rSJBkgIAAH8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1686C7" w14:textId="4585265E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46048" behindDoc="0" locked="0" layoutInCell="1" allowOverlap="1" wp14:anchorId="201DC08A" wp14:editId="30702030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8415</wp:posOffset>
                      </wp:positionV>
                      <wp:extent cx="209550" cy="180975"/>
                      <wp:effectExtent l="0" t="0" r="19050" b="28575"/>
                      <wp:wrapNone/>
                      <wp:docPr id="76" name="Oval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D60236F" id="Oval 76" o:spid="_x0000_s1026" style="position:absolute;margin-left:14.25pt;margin-top:1.45pt;width:16.5pt;height:14.25pt;z-index:252546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7FE07A" w14:textId="588F91CD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47072" behindDoc="0" locked="0" layoutInCell="1" allowOverlap="1" wp14:anchorId="16D94070" wp14:editId="2789CFCC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77" name="Oval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8CA6A21" id="Oval 77" o:spid="_x0000_s1026" style="position:absolute;margin-left:15.5pt;margin-top:1.7pt;width:16.5pt;height:14.25pt;z-index:252547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47FB9D" w14:textId="6CF5870B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48096" behindDoc="0" locked="0" layoutInCell="1" allowOverlap="1" wp14:anchorId="224AAB35" wp14:editId="2596CD9F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7465</wp:posOffset>
                      </wp:positionV>
                      <wp:extent cx="209550" cy="180975"/>
                      <wp:effectExtent l="0" t="0" r="19050" b="28575"/>
                      <wp:wrapNone/>
                      <wp:docPr id="78" name="Oval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BDC43C0" id="Oval 78" o:spid="_x0000_s1026" style="position:absolute;margin-left:13.6pt;margin-top:2.95pt;width:16.5pt;height:14.25pt;z-index:252548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FE524D" w:rsidRPr="00AF2BD0" w14:paraId="206E484B" w14:textId="578C8010" w:rsidTr="00CE5445">
        <w:trPr>
          <w:trHeight w:val="405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EC0FF7" w14:textId="54A849A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rFonts w:eastAsia="Calibri"/>
                <w:bCs/>
                <w:color w:val="000000" w:themeColor="text1"/>
                <w:kern w:val="24"/>
              </w:rPr>
              <w:t>Re-engineering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07F2AF" w14:textId="3A80FCC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49120" behindDoc="0" locked="0" layoutInCell="1" allowOverlap="1" wp14:anchorId="016E29E6" wp14:editId="7A4A1A98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34925</wp:posOffset>
                      </wp:positionV>
                      <wp:extent cx="209550" cy="180975"/>
                      <wp:effectExtent l="0" t="0" r="19050" b="28575"/>
                      <wp:wrapNone/>
                      <wp:docPr id="79" name="Oval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555FA6D" id="Oval 79" o:spid="_x0000_s1026" style="position:absolute;margin-left:13.85pt;margin-top:2.75pt;width:16.5pt;height:14.25pt;z-index:252549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0CA434" w14:textId="07EB2259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50144" behindDoc="0" locked="0" layoutInCell="1" allowOverlap="1" wp14:anchorId="6291695A" wp14:editId="7F83844C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34290</wp:posOffset>
                      </wp:positionV>
                      <wp:extent cx="209550" cy="180975"/>
                      <wp:effectExtent l="0" t="0" r="19050" b="28575"/>
                      <wp:wrapNone/>
                      <wp:docPr id="80" name="Oval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A2A49CB" id="Oval 80" o:spid="_x0000_s1026" style="position:absolute;margin-left:14.35pt;margin-top:2.7pt;width:16.5pt;height:14.25pt;z-index:252550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vIO3kgIAAH8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0BD233" w14:textId="7377594F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51168" behindDoc="0" locked="0" layoutInCell="1" allowOverlap="1" wp14:anchorId="44AA15B9" wp14:editId="4C1034F2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0955</wp:posOffset>
                      </wp:positionV>
                      <wp:extent cx="209550" cy="180975"/>
                      <wp:effectExtent l="0" t="0" r="19050" b="28575"/>
                      <wp:wrapNone/>
                      <wp:docPr id="81" name="Oval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1F1A829" id="Oval 81" o:spid="_x0000_s1026" style="position:absolute;margin-left:15.6pt;margin-top:1.65pt;width:16.5pt;height:14.25pt;z-index:252551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661B15" w14:textId="24CC007B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52192" behindDoc="0" locked="0" layoutInCell="1" allowOverlap="1" wp14:anchorId="413B3CFC" wp14:editId="189F6245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27305</wp:posOffset>
                      </wp:positionV>
                      <wp:extent cx="209550" cy="180975"/>
                      <wp:effectExtent l="0" t="0" r="19050" b="28575"/>
                      <wp:wrapNone/>
                      <wp:docPr id="82" name="Oval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F7395CA" id="Oval 82" o:spid="_x0000_s1026" style="position:absolute;margin-left:16.5pt;margin-top:2.15pt;width:16.5pt;height:14.25pt;z-index:252552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26gkgIAAH8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8F06D0" w14:textId="3589B8EC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53216" behindDoc="0" locked="0" layoutInCell="1" allowOverlap="1" wp14:anchorId="7F8816FD" wp14:editId="22E6DF46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8415</wp:posOffset>
                      </wp:positionV>
                      <wp:extent cx="209550" cy="180975"/>
                      <wp:effectExtent l="0" t="0" r="19050" b="28575"/>
                      <wp:wrapNone/>
                      <wp:docPr id="83" name="Oval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0138017" id="Oval 83" o:spid="_x0000_s1026" style="position:absolute;margin-left:14.25pt;margin-top:1.45pt;width:16.5pt;height:14.25pt;z-index:252553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2D137C" w14:textId="0E10418C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54240" behindDoc="0" locked="0" layoutInCell="1" allowOverlap="1" wp14:anchorId="20AF456B" wp14:editId="7F06DE21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84" name="Oval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AF44864" id="Oval 84" o:spid="_x0000_s1026" style="position:absolute;margin-left:15.5pt;margin-top:1.7pt;width:16.5pt;height:14.25pt;z-index:252554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CliYkgIAAH8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19D156" w14:textId="45848409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55264" behindDoc="0" locked="0" layoutInCell="1" allowOverlap="1" wp14:anchorId="07CA246A" wp14:editId="70E3B37F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7465</wp:posOffset>
                      </wp:positionV>
                      <wp:extent cx="209550" cy="180975"/>
                      <wp:effectExtent l="0" t="0" r="19050" b="28575"/>
                      <wp:wrapNone/>
                      <wp:docPr id="99" name="Oval 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41DB319" id="Oval 99" o:spid="_x0000_s1026" style="position:absolute;margin-left:13.6pt;margin-top:2.95pt;width:16.5pt;height:14.25pt;z-index:252555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5pnkgIAAH8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FE524D" w:rsidRPr="00AF2BD0" w14:paraId="025256C2" w14:textId="2D809CD2" w:rsidTr="00CE5445">
        <w:trPr>
          <w:trHeight w:val="552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69C9AA" w14:textId="571E7983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rFonts w:eastAsiaTheme="minorEastAsia"/>
                <w:bCs/>
                <w:color w:val="000000" w:themeColor="text1"/>
                <w:kern w:val="24"/>
              </w:rPr>
              <w:t>Appropriate location selection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9DF001" w14:textId="0444F03D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56288" behindDoc="0" locked="0" layoutInCell="1" allowOverlap="1" wp14:anchorId="63C118DE" wp14:editId="01E3EC25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34925</wp:posOffset>
                      </wp:positionV>
                      <wp:extent cx="209550" cy="180975"/>
                      <wp:effectExtent l="0" t="0" r="19050" b="28575"/>
                      <wp:wrapNone/>
                      <wp:docPr id="100" name="Oval 1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09B1657" id="Oval 100" o:spid="_x0000_s1026" style="position:absolute;margin-left:13.85pt;margin-top:2.75pt;width:16.5pt;height:14.25pt;z-index:252556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XUsDkQ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5BA7AD" w14:textId="1FE705B6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57312" behindDoc="0" locked="0" layoutInCell="1" allowOverlap="1" wp14:anchorId="7CD2C86B" wp14:editId="3D5FB5A5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34290</wp:posOffset>
                      </wp:positionV>
                      <wp:extent cx="209550" cy="180975"/>
                      <wp:effectExtent l="0" t="0" r="19050" b="28575"/>
                      <wp:wrapNone/>
                      <wp:docPr id="101" name="Oval 1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60FC542" id="Oval 101" o:spid="_x0000_s1026" style="position:absolute;margin-left:14.35pt;margin-top:2.7pt;width:16.5pt;height:14.25pt;z-index:252557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0813A6" w14:textId="1BC84FB0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58336" behindDoc="0" locked="0" layoutInCell="1" allowOverlap="1" wp14:anchorId="6EA5D71F" wp14:editId="6B3AA556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0955</wp:posOffset>
                      </wp:positionV>
                      <wp:extent cx="209550" cy="180975"/>
                      <wp:effectExtent l="0" t="0" r="19050" b="28575"/>
                      <wp:wrapNone/>
                      <wp:docPr id="102" name="Oval 1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9B437C5" id="Oval 102" o:spid="_x0000_s1026" style="position:absolute;margin-left:15.6pt;margin-top:1.65pt;width:16.5pt;height:14.25pt;z-index:252558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CE58A8" w14:textId="43E5D5CB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59360" behindDoc="0" locked="0" layoutInCell="1" allowOverlap="1" wp14:anchorId="6347A8D5" wp14:editId="4F24D649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27305</wp:posOffset>
                      </wp:positionV>
                      <wp:extent cx="209550" cy="180975"/>
                      <wp:effectExtent l="0" t="0" r="19050" b="28575"/>
                      <wp:wrapNone/>
                      <wp:docPr id="103" name="Oval 1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874BD0E" id="Oval 103" o:spid="_x0000_s1026" style="position:absolute;margin-left:16.5pt;margin-top:2.15pt;width:16.5pt;height:14.25pt;z-index:252559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B3EF85" w14:textId="533D7F5E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60384" behindDoc="0" locked="0" layoutInCell="1" allowOverlap="1" wp14:anchorId="794C129C" wp14:editId="7672E63A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8415</wp:posOffset>
                      </wp:positionV>
                      <wp:extent cx="209550" cy="180975"/>
                      <wp:effectExtent l="0" t="0" r="19050" b="28575"/>
                      <wp:wrapNone/>
                      <wp:docPr id="104" name="Oval 1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7DC9B71" id="Oval 104" o:spid="_x0000_s1026" style="position:absolute;margin-left:14.25pt;margin-top:1.45pt;width:16.5pt;height:14.25pt;z-index:252560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4D37A7" w14:textId="30F72D24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61408" behindDoc="0" locked="0" layoutInCell="1" allowOverlap="1" wp14:anchorId="158B917A" wp14:editId="2658AF2B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105" name="Oval 1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DE673D0" id="Oval 105" o:spid="_x0000_s1026" style="position:absolute;margin-left:15.5pt;margin-top:1.7pt;width:16.5pt;height:14.25pt;z-index:252561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0CF031" w14:textId="3344C0CA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62432" behindDoc="0" locked="0" layoutInCell="1" allowOverlap="1" wp14:anchorId="6FA4D9C0" wp14:editId="224288D2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7465</wp:posOffset>
                      </wp:positionV>
                      <wp:extent cx="209550" cy="180975"/>
                      <wp:effectExtent l="0" t="0" r="19050" b="28575"/>
                      <wp:wrapNone/>
                      <wp:docPr id="106" name="Oval 1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F898A4E" id="Oval 106" o:spid="_x0000_s1026" style="position:absolute;margin-left:13.6pt;margin-top:2.95pt;width:16.5pt;height:14.25pt;z-index:252562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FE524D" w:rsidRPr="00AF2BD0" w14:paraId="1E2E7BF6" w14:textId="1D6761B8" w:rsidTr="00CE5445">
        <w:trPr>
          <w:trHeight w:val="404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35AB08" w14:textId="47287B5E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rFonts w:eastAsiaTheme="minorEastAsia"/>
                <w:bCs/>
                <w:color w:val="000000" w:themeColor="text1"/>
                <w:kern w:val="24"/>
              </w:rPr>
              <w:t>Ease of communication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2CDEFB" w14:textId="5A9E30E8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63456" behindDoc="0" locked="0" layoutInCell="1" allowOverlap="1" wp14:anchorId="01C71E9C" wp14:editId="4EEDF07B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34925</wp:posOffset>
                      </wp:positionV>
                      <wp:extent cx="209550" cy="180975"/>
                      <wp:effectExtent l="0" t="0" r="19050" b="28575"/>
                      <wp:wrapNone/>
                      <wp:docPr id="107" name="Oval 1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068036E" id="Oval 107" o:spid="_x0000_s1026" style="position:absolute;margin-left:13.85pt;margin-top:2.75pt;width:16.5pt;height:14.25pt;z-index:252563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B4152C" w14:textId="192F862A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64480" behindDoc="0" locked="0" layoutInCell="1" allowOverlap="1" wp14:anchorId="4F3ABDD1" wp14:editId="1B90DC7C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34290</wp:posOffset>
                      </wp:positionV>
                      <wp:extent cx="209550" cy="180975"/>
                      <wp:effectExtent l="0" t="0" r="19050" b="28575"/>
                      <wp:wrapNone/>
                      <wp:docPr id="108" name="Oval 1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6895B83" id="Oval 108" o:spid="_x0000_s1026" style="position:absolute;margin-left:14.35pt;margin-top:2.7pt;width:16.5pt;height:14.25pt;z-index:252564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C105A0" w14:textId="1F67478F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65504" behindDoc="0" locked="0" layoutInCell="1" allowOverlap="1" wp14:anchorId="5830E980" wp14:editId="677AC850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0955</wp:posOffset>
                      </wp:positionV>
                      <wp:extent cx="209550" cy="180975"/>
                      <wp:effectExtent l="0" t="0" r="19050" b="28575"/>
                      <wp:wrapNone/>
                      <wp:docPr id="109" name="Oval 1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7ADA303" id="Oval 109" o:spid="_x0000_s1026" style="position:absolute;margin-left:15.6pt;margin-top:1.65pt;width:16.5pt;height:14.25pt;z-index:252565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A5B4A6" w14:textId="6C6385B8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66528" behindDoc="0" locked="0" layoutInCell="1" allowOverlap="1" wp14:anchorId="410DC9D2" wp14:editId="49045F5F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27305</wp:posOffset>
                      </wp:positionV>
                      <wp:extent cx="209550" cy="180975"/>
                      <wp:effectExtent l="0" t="0" r="19050" b="28575"/>
                      <wp:wrapNone/>
                      <wp:docPr id="110" name="Oval 1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7B465A5" id="Oval 110" o:spid="_x0000_s1026" style="position:absolute;margin-left:16.5pt;margin-top:2.15pt;width:16.5pt;height:14.25pt;z-index:252566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1vAkg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F83B23" w14:textId="47CB906F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67552" behindDoc="0" locked="0" layoutInCell="1" allowOverlap="1" wp14:anchorId="6770D2C1" wp14:editId="6E522D8C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8415</wp:posOffset>
                      </wp:positionV>
                      <wp:extent cx="209550" cy="180975"/>
                      <wp:effectExtent l="0" t="0" r="19050" b="28575"/>
                      <wp:wrapNone/>
                      <wp:docPr id="111" name="Oval 1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92970F1" id="Oval 111" o:spid="_x0000_s1026" style="position:absolute;margin-left:14.25pt;margin-top:1.45pt;width:16.5pt;height:14.25pt;z-index:252567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C5173A" w14:textId="61AA423A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68576" behindDoc="0" locked="0" layoutInCell="1" allowOverlap="1" wp14:anchorId="5BBB9A56" wp14:editId="471CCB54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112" name="Oval 1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AD16261" id="Oval 112" o:spid="_x0000_s1026" style="position:absolute;margin-left:15.5pt;margin-top:1.7pt;width:16.5pt;height:14.25pt;z-index:252568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1C821F" w14:textId="36B1398C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69600" behindDoc="0" locked="0" layoutInCell="1" allowOverlap="1" wp14:anchorId="47F97624" wp14:editId="48362B74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7465</wp:posOffset>
                      </wp:positionV>
                      <wp:extent cx="209550" cy="180975"/>
                      <wp:effectExtent l="0" t="0" r="19050" b="28575"/>
                      <wp:wrapNone/>
                      <wp:docPr id="512" name="Oval 5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7F38201" id="Oval 512" o:spid="_x0000_s1026" style="position:absolute;margin-left:13.6pt;margin-top:2.95pt;width:16.5pt;height:14.25pt;z-index:252569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Swrbkw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FE524D" w:rsidRPr="00AF2BD0" w14:paraId="08AE357A" w14:textId="3AB8B488" w:rsidTr="00CE5445">
        <w:trPr>
          <w:trHeight w:val="738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3A97DB" w14:textId="7711AAC0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rFonts w:eastAsia="Calibri"/>
                <w:bCs/>
                <w:color w:val="000000" w:themeColor="text1"/>
                <w:kern w:val="24"/>
              </w:rPr>
              <w:t>Long-term relationship with suppliers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40B1E9" w14:textId="24EA026A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70624" behindDoc="0" locked="0" layoutInCell="1" allowOverlap="1" wp14:anchorId="406B6929" wp14:editId="73AE1CC3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34925</wp:posOffset>
                      </wp:positionV>
                      <wp:extent cx="209550" cy="180975"/>
                      <wp:effectExtent l="0" t="0" r="19050" b="28575"/>
                      <wp:wrapNone/>
                      <wp:docPr id="513" name="Oval 5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6A99054" id="Oval 513" o:spid="_x0000_s1026" style="position:absolute;margin-left:13.85pt;margin-top:2.75pt;width:16.5pt;height:14.25pt;z-index:252570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FFD2D8" w14:textId="799260FE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71648" behindDoc="0" locked="0" layoutInCell="1" allowOverlap="1" wp14:anchorId="7F9FEFB9" wp14:editId="35BC8B5C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34290</wp:posOffset>
                      </wp:positionV>
                      <wp:extent cx="209550" cy="180975"/>
                      <wp:effectExtent l="0" t="0" r="19050" b="28575"/>
                      <wp:wrapNone/>
                      <wp:docPr id="514" name="Oval 5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532BAF2" id="Oval 514" o:spid="_x0000_s1026" style="position:absolute;margin-left:14.35pt;margin-top:2.7pt;width:16.5pt;height:14.25pt;z-index:252571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TCRkwIAAIE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8A6746" w14:textId="1D3B2BB4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72672" behindDoc="0" locked="0" layoutInCell="1" allowOverlap="1" wp14:anchorId="020865B9" wp14:editId="173308B5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0955</wp:posOffset>
                      </wp:positionV>
                      <wp:extent cx="209550" cy="180975"/>
                      <wp:effectExtent l="0" t="0" r="19050" b="28575"/>
                      <wp:wrapNone/>
                      <wp:docPr id="515" name="Oval 5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1B02378" id="Oval 515" o:spid="_x0000_s1026" style="position:absolute;margin-left:15.6pt;margin-top:1.65pt;width:16.5pt;height:14.25pt;z-index:252572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zcSNlA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481252" w14:textId="1BE1B876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73696" behindDoc="0" locked="0" layoutInCell="1" allowOverlap="1" wp14:anchorId="3D6E53E5" wp14:editId="4C95478A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27305</wp:posOffset>
                      </wp:positionV>
                      <wp:extent cx="209550" cy="180975"/>
                      <wp:effectExtent l="0" t="0" r="19050" b="28575"/>
                      <wp:wrapNone/>
                      <wp:docPr id="516" name="Oval 5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A9D633D" id="Oval 516" o:spid="_x0000_s1026" style="position:absolute;margin-left:16.5pt;margin-top:2.15pt;width:16.5pt;height:14.25pt;z-index:252573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+Nmokw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D3D796" w14:textId="15E660B0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74720" behindDoc="0" locked="0" layoutInCell="1" allowOverlap="1" wp14:anchorId="4217F476" wp14:editId="2C0A395F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8415</wp:posOffset>
                      </wp:positionV>
                      <wp:extent cx="209550" cy="180975"/>
                      <wp:effectExtent l="0" t="0" r="19050" b="28575"/>
                      <wp:wrapNone/>
                      <wp:docPr id="517" name="Oval 5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E84C6E0" id="Oval 517" o:spid="_x0000_s1026" style="position:absolute;margin-left:14.25pt;margin-top:1.45pt;width:16.5pt;height:14.25pt;z-index:252574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DD1CF7" w14:textId="1F47B792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75744" behindDoc="0" locked="0" layoutInCell="1" allowOverlap="1" wp14:anchorId="1D5A2F83" wp14:editId="27DD7568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518" name="Oval 5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6C1FAFA" id="Oval 518" o:spid="_x0000_s1026" style="position:absolute;margin-left:15.5pt;margin-top:1.7pt;width:16.5pt;height:14.25pt;z-index:252575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F29401" w14:textId="75EDCED3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76768" behindDoc="0" locked="0" layoutInCell="1" allowOverlap="1" wp14:anchorId="3F246FC3" wp14:editId="73E05019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7465</wp:posOffset>
                      </wp:positionV>
                      <wp:extent cx="209550" cy="180975"/>
                      <wp:effectExtent l="0" t="0" r="19050" b="28575"/>
                      <wp:wrapNone/>
                      <wp:docPr id="519" name="Oval 5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A1414FA" id="Oval 519" o:spid="_x0000_s1026" style="position:absolute;margin-left:13.6pt;margin-top:2.95pt;width:16.5pt;height:14.25pt;z-index:252576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GbAZkw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FE524D" w:rsidRPr="00AF2BD0" w14:paraId="0108DBCF" w14:textId="2724D8F6" w:rsidTr="00CE5445">
        <w:trPr>
          <w:trHeight w:val="523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7D2570" w14:textId="7BD06D46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  <w:t>Degree of offshoring intensity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413653" w14:textId="3ADDA455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77792" behindDoc="0" locked="0" layoutInCell="1" allowOverlap="1" wp14:anchorId="63F628B1" wp14:editId="75840A01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34925</wp:posOffset>
                      </wp:positionV>
                      <wp:extent cx="209550" cy="180975"/>
                      <wp:effectExtent l="0" t="0" r="19050" b="28575"/>
                      <wp:wrapNone/>
                      <wp:docPr id="520" name="Oval 5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4BB505B" id="Oval 520" o:spid="_x0000_s1026" style="position:absolute;margin-left:13.85pt;margin-top:2.75pt;width:16.5pt;height:14.25pt;z-index:252577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97891D" w14:textId="6580C44B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78816" behindDoc="0" locked="0" layoutInCell="1" allowOverlap="1" wp14:anchorId="17F75BDF" wp14:editId="078C3FB3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34290</wp:posOffset>
                      </wp:positionV>
                      <wp:extent cx="209550" cy="180975"/>
                      <wp:effectExtent l="0" t="0" r="19050" b="28575"/>
                      <wp:wrapNone/>
                      <wp:docPr id="521" name="Oval 5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DF95201" id="Oval 521" o:spid="_x0000_s1026" style="position:absolute;margin-left:14.35pt;margin-top:2.7pt;width:16.5pt;height:14.25pt;z-index:252578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CF0D97" w14:textId="2A7466A8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79840" behindDoc="0" locked="0" layoutInCell="1" allowOverlap="1" wp14:anchorId="4E931073" wp14:editId="7AEAE84F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0955</wp:posOffset>
                      </wp:positionV>
                      <wp:extent cx="209550" cy="180975"/>
                      <wp:effectExtent l="0" t="0" r="19050" b="28575"/>
                      <wp:wrapNone/>
                      <wp:docPr id="522" name="Oval 5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E360F03" id="Oval 522" o:spid="_x0000_s1026" style="position:absolute;margin-left:15.6pt;margin-top:1.65pt;width:16.5pt;height:14.25pt;z-index:252579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BB6050" w14:textId="20DF2B6B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80864" behindDoc="0" locked="0" layoutInCell="1" allowOverlap="1" wp14:anchorId="2C916025" wp14:editId="60222EBA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27305</wp:posOffset>
                      </wp:positionV>
                      <wp:extent cx="209550" cy="180975"/>
                      <wp:effectExtent l="0" t="0" r="19050" b="28575"/>
                      <wp:wrapNone/>
                      <wp:docPr id="523" name="Oval 5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E9B5D6D" id="Oval 523" o:spid="_x0000_s1026" style="position:absolute;margin-left:16.5pt;margin-top:2.15pt;width:16.5pt;height:14.25pt;z-index:252580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5C853E" w14:textId="1A6773C2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81888" behindDoc="0" locked="0" layoutInCell="1" allowOverlap="1" wp14:anchorId="0DD09952" wp14:editId="169688FA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8415</wp:posOffset>
                      </wp:positionV>
                      <wp:extent cx="209550" cy="180975"/>
                      <wp:effectExtent l="0" t="0" r="19050" b="28575"/>
                      <wp:wrapNone/>
                      <wp:docPr id="524" name="Oval 5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6FEFE77" id="Oval 524" o:spid="_x0000_s1026" style="position:absolute;margin-left:14.25pt;margin-top:1.45pt;width:16.5pt;height:14.25pt;z-index:252581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XEPkwIAAIE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43B87D" w14:textId="28119C6A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82912" behindDoc="0" locked="0" layoutInCell="1" allowOverlap="1" wp14:anchorId="46AA4DD2" wp14:editId="0E785DCA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525" name="Oval 5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B67269C" id="Oval 525" o:spid="_x0000_s1026" style="position:absolute;margin-left:15.5pt;margin-top:1.7pt;width:16.5pt;height:14.25pt;z-index:252582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RYUTlA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A40CBD" w14:textId="3AB2C275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83936" behindDoc="0" locked="0" layoutInCell="1" allowOverlap="1" wp14:anchorId="76DAE58E" wp14:editId="46A57DBC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7465</wp:posOffset>
                      </wp:positionV>
                      <wp:extent cx="209550" cy="180975"/>
                      <wp:effectExtent l="0" t="0" r="19050" b="28575"/>
                      <wp:wrapNone/>
                      <wp:docPr id="526" name="Oval 5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4F85410" id="Oval 526" o:spid="_x0000_s1026" style="position:absolute;margin-left:13.6pt;margin-top:2.95pt;width:16.5pt;height:14.25pt;z-index:252583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cJg2kw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FE524D" w:rsidRPr="00AF2BD0" w14:paraId="0B13F435" w14:textId="6F89916A" w:rsidTr="00CE5445">
        <w:trPr>
          <w:trHeight w:val="720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A4F662" w14:textId="05FD1B6E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rFonts w:eastAsia="Calibri"/>
                <w:bCs/>
                <w:color w:val="000000" w:themeColor="text1"/>
                <w:kern w:val="24"/>
              </w:rPr>
              <w:t>Relationship with competitors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531A99" w14:textId="5D8E1713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84960" behindDoc="0" locked="0" layoutInCell="1" allowOverlap="1" wp14:anchorId="2F182AF7" wp14:editId="4D351142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34925</wp:posOffset>
                      </wp:positionV>
                      <wp:extent cx="209550" cy="180975"/>
                      <wp:effectExtent l="0" t="0" r="19050" b="28575"/>
                      <wp:wrapNone/>
                      <wp:docPr id="527" name="Oval 5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046B91F" id="Oval 527" o:spid="_x0000_s1026" style="position:absolute;margin-left:13.85pt;margin-top:2.75pt;width:16.5pt;height:14.25pt;z-index:25258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73203B" w14:textId="07E3EE6A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85984" behindDoc="0" locked="0" layoutInCell="1" allowOverlap="1" wp14:anchorId="4E3E1F64" wp14:editId="404712B9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34290</wp:posOffset>
                      </wp:positionV>
                      <wp:extent cx="209550" cy="180975"/>
                      <wp:effectExtent l="0" t="0" r="19050" b="28575"/>
                      <wp:wrapNone/>
                      <wp:docPr id="528" name="Oval 5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610E8EE" id="Oval 528" o:spid="_x0000_s1026" style="position:absolute;margin-left:14.35pt;margin-top:2.7pt;width:16.5pt;height:14.25pt;z-index:25258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A2B24A" w14:textId="01A6236B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87008" behindDoc="0" locked="0" layoutInCell="1" allowOverlap="1" wp14:anchorId="5DA97C09" wp14:editId="4A086001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0955</wp:posOffset>
                      </wp:positionV>
                      <wp:extent cx="209550" cy="180975"/>
                      <wp:effectExtent l="0" t="0" r="19050" b="28575"/>
                      <wp:wrapNone/>
                      <wp:docPr id="529" name="Oval 5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782FC95" id="Oval 529" o:spid="_x0000_s1026" style="position:absolute;margin-left:15.6pt;margin-top:1.65pt;width:16.5pt;height:14.25pt;z-index:25258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kfGHkw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C6845A" w14:textId="3E57D989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88032" behindDoc="0" locked="0" layoutInCell="1" allowOverlap="1" wp14:anchorId="4B412812" wp14:editId="1DAB296F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27305</wp:posOffset>
                      </wp:positionV>
                      <wp:extent cx="209550" cy="180975"/>
                      <wp:effectExtent l="0" t="0" r="19050" b="28575"/>
                      <wp:wrapNone/>
                      <wp:docPr id="530" name="Oval 5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2BB5F8E" id="Oval 530" o:spid="_x0000_s1026" style="position:absolute;margin-left:16.5pt;margin-top:2.15pt;width:16.5pt;height:14.25pt;z-index:252588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FC5860" w14:textId="4A615A92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89056" behindDoc="0" locked="0" layoutInCell="1" allowOverlap="1" wp14:anchorId="13DC6550" wp14:editId="0927727A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8415</wp:posOffset>
                      </wp:positionV>
                      <wp:extent cx="209550" cy="180975"/>
                      <wp:effectExtent l="0" t="0" r="19050" b="28575"/>
                      <wp:wrapNone/>
                      <wp:docPr id="531" name="Oval 5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ABF3028" id="Oval 531" o:spid="_x0000_s1026" style="position:absolute;margin-left:14.25pt;margin-top:1.45pt;width:16.5pt;height:14.25pt;z-index:252589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949A3C" w14:textId="495F5F94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90080" behindDoc="0" locked="0" layoutInCell="1" allowOverlap="1" wp14:anchorId="6AE27F83" wp14:editId="0E42C120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532" name="Oval 5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A865859" id="Oval 532" o:spid="_x0000_s1026" style="position:absolute;margin-left:15.5pt;margin-top:1.7pt;width:16.5pt;height:14.25pt;z-index:252590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9C78C9" w14:textId="31F797E8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91104" behindDoc="0" locked="0" layoutInCell="1" allowOverlap="1" wp14:anchorId="028B6A5D" wp14:editId="397C2569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7465</wp:posOffset>
                      </wp:positionV>
                      <wp:extent cx="209550" cy="180975"/>
                      <wp:effectExtent l="0" t="0" r="19050" b="28575"/>
                      <wp:wrapNone/>
                      <wp:docPr id="533" name="Oval 5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5FB1136" id="Oval 533" o:spid="_x0000_s1026" style="position:absolute;margin-left:13.6pt;margin-top:2.95pt;width:16.5pt;height:14.25pt;z-index:25259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FE524D" w:rsidRPr="00AF2BD0" w14:paraId="0A8B670E" w14:textId="0CD27271" w:rsidTr="00CE5445">
        <w:trPr>
          <w:trHeight w:val="264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92F957" w14:textId="5A120E52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rFonts w:eastAsia="Calibri"/>
                <w:bCs/>
                <w:color w:val="000000" w:themeColor="text1"/>
                <w:kern w:val="24"/>
              </w:rPr>
              <w:t>Multimodal transportation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909BFB" w14:textId="1C825C19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92128" behindDoc="0" locked="0" layoutInCell="1" allowOverlap="1" wp14:anchorId="5013E261" wp14:editId="25E07F07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34925</wp:posOffset>
                      </wp:positionV>
                      <wp:extent cx="209550" cy="180975"/>
                      <wp:effectExtent l="0" t="0" r="19050" b="28575"/>
                      <wp:wrapNone/>
                      <wp:docPr id="534" name="Oval 5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2CE9D7A" id="Oval 534" o:spid="_x0000_s1026" style="position:absolute;margin-left:13.85pt;margin-top:2.75pt;width:16.5pt;height:14.25pt;z-index:25259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628631" w14:textId="3075F694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93152" behindDoc="0" locked="0" layoutInCell="1" allowOverlap="1" wp14:anchorId="388146BC" wp14:editId="52837243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34290</wp:posOffset>
                      </wp:positionV>
                      <wp:extent cx="209550" cy="180975"/>
                      <wp:effectExtent l="0" t="0" r="19050" b="28575"/>
                      <wp:wrapNone/>
                      <wp:docPr id="535" name="Oval 5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CB1EEE6" id="Oval 535" o:spid="_x0000_s1026" style="position:absolute;margin-left:14.35pt;margin-top:2.7pt;width:16.5pt;height:14.25pt;z-index:25259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55E56D" w14:textId="17C3579F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94176" behindDoc="0" locked="0" layoutInCell="1" allowOverlap="1" wp14:anchorId="3C053C17" wp14:editId="2FDF0337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0955</wp:posOffset>
                      </wp:positionV>
                      <wp:extent cx="209550" cy="180975"/>
                      <wp:effectExtent l="0" t="0" r="19050" b="28575"/>
                      <wp:wrapNone/>
                      <wp:docPr id="536" name="Oval 5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F9937F7" id="Oval 536" o:spid="_x0000_s1026" style="position:absolute;margin-left:15.6pt;margin-top:1.65pt;width:16.5pt;height:14.25pt;z-index:25259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4C1E8C" w14:textId="198B2C0D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95200" behindDoc="0" locked="0" layoutInCell="1" allowOverlap="1" wp14:anchorId="0B25A4C0" wp14:editId="3E2E0BCD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27305</wp:posOffset>
                      </wp:positionV>
                      <wp:extent cx="209550" cy="180975"/>
                      <wp:effectExtent l="0" t="0" r="19050" b="28575"/>
                      <wp:wrapNone/>
                      <wp:docPr id="537" name="Oval 5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8933713" id="Oval 537" o:spid="_x0000_s1026" style="position:absolute;margin-left:16.5pt;margin-top:2.15pt;width:16.5pt;height:14.25pt;z-index:25259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2BBA69" w14:textId="07879E34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96224" behindDoc="0" locked="0" layoutInCell="1" allowOverlap="1" wp14:anchorId="78CCE57D" wp14:editId="678CD9E1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8415</wp:posOffset>
                      </wp:positionV>
                      <wp:extent cx="209550" cy="180975"/>
                      <wp:effectExtent l="0" t="0" r="19050" b="28575"/>
                      <wp:wrapNone/>
                      <wp:docPr id="538" name="Oval 5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2C06BA0" id="Oval 538" o:spid="_x0000_s1026" style="position:absolute;margin-left:14.25pt;margin-top:1.45pt;width:16.5pt;height:14.25pt;z-index:252596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6B77BB" w14:textId="218F751E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97248" behindDoc="0" locked="0" layoutInCell="1" allowOverlap="1" wp14:anchorId="178CB45A" wp14:editId="0BEF99DE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539" name="Oval 5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2ADFFB0" id="Oval 539" o:spid="_x0000_s1026" style="position:absolute;margin-left:15.5pt;margin-top:1.7pt;width:16.5pt;height:14.25pt;z-index:25259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7D0E1B" w14:textId="01EEA3D5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598272" behindDoc="0" locked="0" layoutInCell="1" allowOverlap="1" wp14:anchorId="3B0FCF1D" wp14:editId="68894FDF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7465</wp:posOffset>
                      </wp:positionV>
                      <wp:extent cx="209550" cy="180975"/>
                      <wp:effectExtent l="0" t="0" r="19050" b="28575"/>
                      <wp:wrapNone/>
                      <wp:docPr id="540" name="Oval 5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945073C" id="Oval 540" o:spid="_x0000_s1026" style="position:absolute;margin-left:13.6pt;margin-top:2.95pt;width:16.5pt;height:14.25pt;z-index:25259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</w:tr>
    </w:tbl>
    <w:p w14:paraId="32310892" w14:textId="77777777" w:rsidR="005E587A" w:rsidRDefault="005E587A" w:rsidP="00BB2271">
      <w:pPr>
        <w:spacing w:line="360" w:lineRule="auto"/>
        <w:jc w:val="both"/>
        <w:rPr>
          <w:rFonts w:ascii="Times New Roman" w:hAnsi="Times New Roman" w:cs="Times New Roman"/>
          <w:bCs/>
        </w:rPr>
      </w:pPr>
    </w:p>
    <w:p w14:paraId="72D432B9" w14:textId="513D5F02" w:rsidR="005E587A" w:rsidRDefault="005E587A" w:rsidP="00BB2271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Question 2: </w:t>
      </w:r>
      <w:r>
        <w:rPr>
          <w:rFonts w:ascii="Times New Roman" w:hAnsi="Times New Roman" w:cs="Times New Roman"/>
        </w:rPr>
        <w:t>How will you rate the performance of your company on this factor?</w:t>
      </w:r>
    </w:p>
    <w:tbl>
      <w:tblPr>
        <w:tblStyle w:val="TableGrid"/>
        <w:tblW w:w="5005" w:type="pct"/>
        <w:tblInd w:w="-10" w:type="dxa"/>
        <w:tblLook w:val="04A0" w:firstRow="1" w:lastRow="0" w:firstColumn="1" w:lastColumn="0" w:noHBand="0" w:noVBand="1"/>
      </w:tblPr>
      <w:tblGrid>
        <w:gridCol w:w="2160"/>
        <w:gridCol w:w="1032"/>
        <w:gridCol w:w="1030"/>
        <w:gridCol w:w="1027"/>
        <w:gridCol w:w="1027"/>
        <w:gridCol w:w="1025"/>
        <w:gridCol w:w="1025"/>
        <w:gridCol w:w="1023"/>
      </w:tblGrid>
      <w:tr w:rsidR="00725ABA" w:rsidRPr="00FA56BB" w14:paraId="2BEFCC10" w14:textId="77777777" w:rsidTr="00CE5445">
        <w:trPr>
          <w:trHeight w:val="720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75DE91" w14:textId="77777777" w:rsidR="00725ABA" w:rsidRPr="00FA56BB" w:rsidRDefault="00725ABA" w:rsidP="00CE54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rFonts w:eastAsia="Calibri"/>
                <w:b/>
                <w:bCs/>
                <w:color w:val="000000" w:themeColor="text1"/>
                <w:kern w:val="24"/>
              </w:rPr>
              <w:lastRenderedPageBreak/>
              <w:t>Determinant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E85603" w14:textId="77777777" w:rsidR="00725ABA" w:rsidRPr="00FA56BB" w:rsidRDefault="00725ABA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/>
                <w:bCs/>
                <w:color w:val="000000" w:themeColor="text1"/>
                <w:kern w:val="24"/>
              </w:rPr>
            </w:pPr>
            <w:r w:rsidRPr="00FA56BB">
              <w:rPr>
                <w:b/>
              </w:rPr>
              <w:t>Very Low/ Very Poor</w: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389C4F" w14:textId="77777777" w:rsidR="00725ABA" w:rsidRPr="00FA56BB" w:rsidRDefault="00725ABA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/>
                <w:bCs/>
                <w:color w:val="000000" w:themeColor="text1"/>
                <w:kern w:val="24"/>
              </w:rPr>
            </w:pPr>
            <w:r w:rsidRPr="00FA56BB">
              <w:rPr>
                <w:b/>
              </w:rPr>
              <w:t>Low/ Poor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D18022" w14:textId="77777777" w:rsidR="00725ABA" w:rsidRPr="00FA56BB" w:rsidRDefault="00725ABA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/>
                <w:bCs/>
                <w:color w:val="000000" w:themeColor="text1"/>
                <w:kern w:val="24"/>
              </w:rPr>
            </w:pPr>
            <w:r w:rsidRPr="00FA56BB">
              <w:rPr>
                <w:b/>
              </w:rPr>
              <w:t>Medium Low/ Medium Poor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2D4E86" w14:textId="77777777" w:rsidR="00725ABA" w:rsidRPr="00FA56BB" w:rsidRDefault="00725ABA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/>
                <w:bCs/>
                <w:color w:val="000000" w:themeColor="text1"/>
                <w:kern w:val="24"/>
              </w:rPr>
            </w:pPr>
            <w:r w:rsidRPr="00FA56BB">
              <w:rPr>
                <w:b/>
              </w:rPr>
              <w:t>Medium</w: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2A5109" w14:textId="77777777" w:rsidR="00725ABA" w:rsidRPr="00FA56BB" w:rsidRDefault="00725ABA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/>
                <w:bCs/>
                <w:color w:val="000000" w:themeColor="text1"/>
                <w:kern w:val="24"/>
              </w:rPr>
            </w:pPr>
            <w:r w:rsidRPr="00FA56BB">
              <w:rPr>
                <w:b/>
              </w:rPr>
              <w:t>Medium High/ Medium Good</w: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737E64" w14:textId="77777777" w:rsidR="00725ABA" w:rsidRPr="00FA56BB" w:rsidRDefault="00725ABA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/>
                <w:bCs/>
                <w:color w:val="000000" w:themeColor="text1"/>
                <w:kern w:val="24"/>
              </w:rPr>
            </w:pPr>
            <w:r w:rsidRPr="00FA56BB">
              <w:rPr>
                <w:b/>
              </w:rPr>
              <w:t>High/ Good</w: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C49E0A" w14:textId="77777777" w:rsidR="00725ABA" w:rsidRPr="00FA56BB" w:rsidRDefault="00725ABA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/>
                <w:bCs/>
                <w:color w:val="000000" w:themeColor="text1"/>
                <w:kern w:val="24"/>
              </w:rPr>
            </w:pPr>
            <w:r w:rsidRPr="00FA56BB">
              <w:rPr>
                <w:b/>
              </w:rPr>
              <w:t>Very High/ Very Good</w:t>
            </w:r>
          </w:p>
        </w:tc>
      </w:tr>
      <w:tr w:rsidR="00FE524D" w:rsidRPr="00FA56BB" w14:paraId="38592464" w14:textId="77777777" w:rsidTr="00CE5445">
        <w:trPr>
          <w:trHeight w:val="410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7440E7" w14:textId="321FFE5D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rFonts w:eastAsia="Calibri"/>
                <w:bCs/>
                <w:color w:val="000000" w:themeColor="text1"/>
                <w:kern w:val="24"/>
              </w:rPr>
              <w:t>Flexible redundancy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EAB582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00320" behindDoc="0" locked="0" layoutInCell="1" allowOverlap="1" wp14:anchorId="1288EB3C" wp14:editId="29B516DE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34925</wp:posOffset>
                      </wp:positionV>
                      <wp:extent cx="209550" cy="180975"/>
                      <wp:effectExtent l="0" t="0" r="19050" b="28575"/>
                      <wp:wrapNone/>
                      <wp:docPr id="541" name="Oval 5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C3F2A07" id="Oval 541" o:spid="_x0000_s1026" style="position:absolute;margin-left:13.85pt;margin-top:2.75pt;width:16.5pt;height:14.25pt;z-index:25260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422308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01344" behindDoc="0" locked="0" layoutInCell="1" allowOverlap="1" wp14:anchorId="233B13B9" wp14:editId="2C706837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34290</wp:posOffset>
                      </wp:positionV>
                      <wp:extent cx="209550" cy="180975"/>
                      <wp:effectExtent l="0" t="0" r="19050" b="28575"/>
                      <wp:wrapNone/>
                      <wp:docPr id="542" name="Oval 5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6A708F6" id="Oval 542" o:spid="_x0000_s1026" style="position:absolute;margin-left:14.35pt;margin-top:2.7pt;width:16.5pt;height:14.25pt;z-index:252601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1LmikwIAAIE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46A579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02368" behindDoc="0" locked="0" layoutInCell="1" allowOverlap="1" wp14:anchorId="6F5ACECF" wp14:editId="09BCCA52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0955</wp:posOffset>
                      </wp:positionV>
                      <wp:extent cx="209550" cy="180975"/>
                      <wp:effectExtent l="0" t="0" r="19050" b="28575"/>
                      <wp:wrapNone/>
                      <wp:docPr id="543" name="Oval 5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CF96300" id="Oval 543" o:spid="_x0000_s1026" style="position:absolute;margin-left:15.6pt;margin-top:1.65pt;width:16.5pt;height:14.25pt;z-index:25260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46FC4E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03392" behindDoc="0" locked="0" layoutInCell="1" allowOverlap="1" wp14:anchorId="2AAA6DA7" wp14:editId="673D6C8B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27305</wp:posOffset>
                      </wp:positionV>
                      <wp:extent cx="209550" cy="180975"/>
                      <wp:effectExtent l="0" t="0" r="19050" b="28575"/>
                      <wp:wrapNone/>
                      <wp:docPr id="544" name="Oval 5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6B9600E" id="Oval 544" o:spid="_x0000_s1026" style="position:absolute;margin-left:16.5pt;margin-top:2.15pt;width:16.5pt;height:14.25pt;z-index:25260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voPokwIAAIE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4A2502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04416" behindDoc="0" locked="0" layoutInCell="1" allowOverlap="1" wp14:anchorId="3A79F846" wp14:editId="74365EDB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8415</wp:posOffset>
                      </wp:positionV>
                      <wp:extent cx="209550" cy="180975"/>
                      <wp:effectExtent l="0" t="0" r="19050" b="28575"/>
                      <wp:wrapNone/>
                      <wp:docPr id="545" name="Oval 5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B46BB64" id="Oval 545" o:spid="_x0000_s1026" style="position:absolute;margin-left:14.25pt;margin-top:1.45pt;width:16.5pt;height:14.25pt;z-index:25260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nf0lAIAAIE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7AB47D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05440" behindDoc="0" locked="0" layoutInCell="1" allowOverlap="1" wp14:anchorId="64E1F80F" wp14:editId="4BF64512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546" name="Oval 5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63F05D2" id="Oval 546" o:spid="_x0000_s1026" style="position:absolute;margin-left:15.5pt;margin-top:1.7pt;width:16.5pt;height:14.25pt;z-index:25260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Z2rRkwIAAIE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6AF582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06464" behindDoc="0" locked="0" layoutInCell="1" allowOverlap="1" wp14:anchorId="41C4936A" wp14:editId="2D58151D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7465</wp:posOffset>
                      </wp:positionV>
                      <wp:extent cx="209550" cy="180975"/>
                      <wp:effectExtent l="0" t="0" r="19050" b="28575"/>
                      <wp:wrapNone/>
                      <wp:docPr id="547" name="Oval 5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62589F7" id="Oval 547" o:spid="_x0000_s1026" style="position:absolute;margin-left:13.6pt;margin-top:2.95pt;width:16.5pt;height:14.25pt;z-index:25260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FE524D" w:rsidRPr="00FA56BB" w14:paraId="361AFE0E" w14:textId="77777777" w:rsidTr="00CE5445">
        <w:trPr>
          <w:trHeight w:val="403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D5D197" w14:textId="66CADC48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rFonts w:eastAsiaTheme="minorEastAsia"/>
                <w:bCs/>
                <w:color w:val="000000" w:themeColor="text1"/>
                <w:kern w:val="24"/>
              </w:rPr>
              <w:t>Emergency suppliers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D66FB5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07488" behindDoc="0" locked="0" layoutInCell="1" allowOverlap="1" wp14:anchorId="272EB794" wp14:editId="46456B87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34925</wp:posOffset>
                      </wp:positionV>
                      <wp:extent cx="209550" cy="180975"/>
                      <wp:effectExtent l="0" t="0" r="19050" b="28575"/>
                      <wp:wrapNone/>
                      <wp:docPr id="548" name="Oval 5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13C3226" id="Oval 548" o:spid="_x0000_s1026" style="position:absolute;margin-left:13.85pt;margin-top:2.75pt;width:16.5pt;height:14.25pt;z-index:25260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887B7F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08512" behindDoc="0" locked="0" layoutInCell="1" allowOverlap="1" wp14:anchorId="703AEDCF" wp14:editId="1FC22140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34290</wp:posOffset>
                      </wp:positionV>
                      <wp:extent cx="209550" cy="180975"/>
                      <wp:effectExtent l="0" t="0" r="19050" b="28575"/>
                      <wp:wrapNone/>
                      <wp:docPr id="549" name="Oval 5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FEE2514" id="Oval 549" o:spid="_x0000_s1026" style="position:absolute;margin-left:14.35pt;margin-top:2.7pt;width:16.5pt;height:14.25pt;z-index:25260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hgNgkwIAAIE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F6A402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09536" behindDoc="0" locked="0" layoutInCell="1" allowOverlap="1" wp14:anchorId="7582623F" wp14:editId="26000E76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0955</wp:posOffset>
                      </wp:positionV>
                      <wp:extent cx="209550" cy="180975"/>
                      <wp:effectExtent l="0" t="0" r="19050" b="28575"/>
                      <wp:wrapNone/>
                      <wp:docPr id="550" name="Oval 5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A58E04F" id="Oval 550" o:spid="_x0000_s1026" style="position:absolute;margin-left:15.6pt;margin-top:1.65pt;width:16.5pt;height:14.25pt;z-index:25260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FEB7B7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10560" behindDoc="0" locked="0" layoutInCell="1" allowOverlap="1" wp14:anchorId="6B379D35" wp14:editId="4F96DA03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27305</wp:posOffset>
                      </wp:positionV>
                      <wp:extent cx="209550" cy="180975"/>
                      <wp:effectExtent l="0" t="0" r="19050" b="28575"/>
                      <wp:wrapNone/>
                      <wp:docPr id="551" name="Oval 5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9EA9AE1" id="Oval 551" o:spid="_x0000_s1026" style="position:absolute;margin-left:16.5pt;margin-top:2.15pt;width:16.5pt;height:14.25pt;z-index:25261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DAE343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11584" behindDoc="0" locked="0" layoutInCell="1" allowOverlap="1" wp14:anchorId="69368452" wp14:editId="6B7F38D2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8415</wp:posOffset>
                      </wp:positionV>
                      <wp:extent cx="209550" cy="180975"/>
                      <wp:effectExtent l="0" t="0" r="19050" b="28575"/>
                      <wp:wrapNone/>
                      <wp:docPr id="552" name="Oval 5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294B8EB" id="Oval 552" o:spid="_x0000_s1026" style="position:absolute;margin-left:14.25pt;margin-top:1.45pt;width:16.5pt;height:14.25pt;z-index:25261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4D5DE0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12608" behindDoc="0" locked="0" layoutInCell="1" allowOverlap="1" wp14:anchorId="0AB3B3DF" wp14:editId="2B0834ED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553" name="Oval 5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28D9009" id="Oval 553" o:spid="_x0000_s1026" style="position:absolute;margin-left:15.5pt;margin-top:1.7pt;width:16.5pt;height:14.25pt;z-index:25261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1740BB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13632" behindDoc="0" locked="0" layoutInCell="1" allowOverlap="1" wp14:anchorId="74E32370" wp14:editId="48D37A7F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7465</wp:posOffset>
                      </wp:positionV>
                      <wp:extent cx="209550" cy="180975"/>
                      <wp:effectExtent l="0" t="0" r="19050" b="28575"/>
                      <wp:wrapNone/>
                      <wp:docPr id="554" name="Oval 5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ACB8670" id="Oval 554" o:spid="_x0000_s1026" style="position:absolute;margin-left:13.6pt;margin-top:2.95pt;width:16.5pt;height:14.25pt;z-index:25261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FE524D" w:rsidRPr="00FA56BB" w14:paraId="6228442E" w14:textId="77777777" w:rsidTr="00CE5445">
        <w:trPr>
          <w:trHeight w:val="537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913ACC" w14:textId="15711B7F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color w:val="000000" w:themeColor="text1"/>
              </w:rPr>
              <w:t>Digitalization/modern technology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898A8A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14656" behindDoc="0" locked="0" layoutInCell="1" allowOverlap="1" wp14:anchorId="740F28E2" wp14:editId="04A062A3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34925</wp:posOffset>
                      </wp:positionV>
                      <wp:extent cx="209550" cy="180975"/>
                      <wp:effectExtent l="0" t="0" r="19050" b="28575"/>
                      <wp:wrapNone/>
                      <wp:docPr id="555" name="Oval 5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27AB99D" id="Oval 555" o:spid="_x0000_s1026" style="position:absolute;margin-left:13.85pt;margin-top:2.75pt;width:16.5pt;height:14.25pt;z-index:25261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948F39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15680" behindDoc="0" locked="0" layoutInCell="1" allowOverlap="1" wp14:anchorId="17F4B67F" wp14:editId="2209F138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34290</wp:posOffset>
                      </wp:positionV>
                      <wp:extent cx="209550" cy="180975"/>
                      <wp:effectExtent l="0" t="0" r="19050" b="28575"/>
                      <wp:wrapNone/>
                      <wp:docPr id="556" name="Oval 5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3B3B220" id="Oval 556" o:spid="_x0000_s1026" style="position:absolute;margin-left:14.35pt;margin-top:2.7pt;width:16.5pt;height:14.25pt;z-index:25261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47554B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16704" behindDoc="0" locked="0" layoutInCell="1" allowOverlap="1" wp14:anchorId="7277A4F7" wp14:editId="73009DB3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0955</wp:posOffset>
                      </wp:positionV>
                      <wp:extent cx="209550" cy="180975"/>
                      <wp:effectExtent l="0" t="0" r="19050" b="28575"/>
                      <wp:wrapNone/>
                      <wp:docPr id="557" name="Oval 5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40BD571" id="Oval 557" o:spid="_x0000_s1026" style="position:absolute;margin-left:15.6pt;margin-top:1.65pt;width:16.5pt;height:14.25pt;z-index:25261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A02B68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17728" behindDoc="0" locked="0" layoutInCell="1" allowOverlap="1" wp14:anchorId="79AED389" wp14:editId="42F6242F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27305</wp:posOffset>
                      </wp:positionV>
                      <wp:extent cx="209550" cy="180975"/>
                      <wp:effectExtent l="0" t="0" r="19050" b="28575"/>
                      <wp:wrapNone/>
                      <wp:docPr id="558" name="Oval 5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6166789" id="Oval 558" o:spid="_x0000_s1026" style="position:absolute;margin-left:16.5pt;margin-top:2.15pt;width:16.5pt;height:14.25pt;z-index:25261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AE3D13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18752" behindDoc="0" locked="0" layoutInCell="1" allowOverlap="1" wp14:anchorId="77D6EAD3" wp14:editId="0AFB92FF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8415</wp:posOffset>
                      </wp:positionV>
                      <wp:extent cx="209550" cy="180975"/>
                      <wp:effectExtent l="0" t="0" r="19050" b="28575"/>
                      <wp:wrapNone/>
                      <wp:docPr id="559" name="Oval 5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48A8AEE" id="Oval 559" o:spid="_x0000_s1026" style="position:absolute;margin-left:14.25pt;margin-top:1.45pt;width:16.5pt;height:14.25pt;z-index:25261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69EB53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19776" behindDoc="0" locked="0" layoutInCell="1" allowOverlap="1" wp14:anchorId="7042FB4E" wp14:editId="54AFC1CA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560" name="Oval 5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39636CB" id="Oval 560" o:spid="_x0000_s1026" style="position:absolute;margin-left:15.5pt;margin-top:1.7pt;width:16.5pt;height:14.25pt;z-index:25261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/wHGkw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75BEE0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20800" behindDoc="0" locked="0" layoutInCell="1" allowOverlap="1" wp14:anchorId="75AA564B" wp14:editId="22BD7B60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7465</wp:posOffset>
                      </wp:positionV>
                      <wp:extent cx="209550" cy="180975"/>
                      <wp:effectExtent l="0" t="0" r="19050" b="28575"/>
                      <wp:wrapNone/>
                      <wp:docPr id="561" name="Oval 5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3496DF1" id="Oval 561" o:spid="_x0000_s1026" style="position:absolute;margin-left:13.6pt;margin-top:2.95pt;width:16.5pt;height:14.25pt;z-index:25262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FE524D" w:rsidRPr="00FA56BB" w14:paraId="44B75516" w14:textId="77777777" w:rsidTr="00CE5445">
        <w:trPr>
          <w:trHeight w:val="417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CC8A61" w14:textId="2A665576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rFonts w:eastAsiaTheme="minorEastAsia"/>
                <w:bCs/>
                <w:color w:val="000000" w:themeColor="text1"/>
                <w:kern w:val="24"/>
              </w:rPr>
              <w:t>Re-routing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E573C4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21824" behindDoc="0" locked="0" layoutInCell="1" allowOverlap="1" wp14:anchorId="5A32DCBA" wp14:editId="6C4AB704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34925</wp:posOffset>
                      </wp:positionV>
                      <wp:extent cx="209550" cy="180975"/>
                      <wp:effectExtent l="0" t="0" r="19050" b="28575"/>
                      <wp:wrapNone/>
                      <wp:docPr id="562" name="Oval 5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560C448" id="Oval 562" o:spid="_x0000_s1026" style="position:absolute;margin-left:13.85pt;margin-top:2.75pt;width:16.5pt;height:14.25pt;z-index:25262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uj/kw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971FCF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22848" behindDoc="0" locked="0" layoutInCell="1" allowOverlap="1" wp14:anchorId="095C006E" wp14:editId="298925B3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34290</wp:posOffset>
                      </wp:positionV>
                      <wp:extent cx="209550" cy="180975"/>
                      <wp:effectExtent l="0" t="0" r="19050" b="28575"/>
                      <wp:wrapNone/>
                      <wp:docPr id="563" name="Oval 5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EB42E75" id="Oval 563" o:spid="_x0000_s1026" style="position:absolute;margin-left:14.35pt;margin-top:2.7pt;width:16.5pt;height:14.25pt;z-index:25262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AC40E8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23872" behindDoc="0" locked="0" layoutInCell="1" allowOverlap="1" wp14:anchorId="0D77FE2D" wp14:editId="4F5EB606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0955</wp:posOffset>
                      </wp:positionV>
                      <wp:extent cx="209550" cy="180975"/>
                      <wp:effectExtent l="0" t="0" r="19050" b="28575"/>
                      <wp:wrapNone/>
                      <wp:docPr id="564" name="Oval 5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0FFA83B" id="Oval 564" o:spid="_x0000_s1026" style="position:absolute;margin-left:15.6pt;margin-top:1.65pt;width:16.5pt;height:14.25pt;z-index:25262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TNK1kwIAAIE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42F618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24896" behindDoc="0" locked="0" layoutInCell="1" allowOverlap="1" wp14:anchorId="7F79EE6D" wp14:editId="03BCBB2B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27305</wp:posOffset>
                      </wp:positionV>
                      <wp:extent cx="209550" cy="180975"/>
                      <wp:effectExtent l="0" t="0" r="19050" b="28575"/>
                      <wp:wrapNone/>
                      <wp:docPr id="565" name="Oval 5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5E8BA41" id="Oval 565" o:spid="_x0000_s1026" style="position:absolute;margin-left:16.5pt;margin-top:2.15pt;width:16.5pt;height:14.25pt;z-index:25262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CaplA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E7F38D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25920" behindDoc="0" locked="0" layoutInCell="1" allowOverlap="1" wp14:anchorId="7A6525ED" wp14:editId="156CF5FA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8415</wp:posOffset>
                      </wp:positionV>
                      <wp:extent cx="209550" cy="180975"/>
                      <wp:effectExtent l="0" t="0" r="19050" b="28575"/>
                      <wp:wrapNone/>
                      <wp:docPr id="566" name="Oval 5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B3D37C9" id="Oval 566" o:spid="_x0000_s1026" style="position:absolute;margin-left:14.25pt;margin-top:1.45pt;width:16.5pt;height:14.25pt;z-index:25262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lTuMlA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77333B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26944" behindDoc="0" locked="0" layoutInCell="1" allowOverlap="1" wp14:anchorId="10253B7C" wp14:editId="7F67B858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567" name="Oval 5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EA8A771" id="Oval 567" o:spid="_x0000_s1026" style="position:absolute;margin-left:15.5pt;margin-top:1.7pt;width:16.5pt;height:14.25pt;z-index:25262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F50B18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27968" behindDoc="0" locked="0" layoutInCell="1" allowOverlap="1" wp14:anchorId="4917FFEE" wp14:editId="38C21FF5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7465</wp:posOffset>
                      </wp:positionV>
                      <wp:extent cx="209550" cy="180975"/>
                      <wp:effectExtent l="0" t="0" r="19050" b="28575"/>
                      <wp:wrapNone/>
                      <wp:docPr id="568" name="Oval 5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CE710EF" id="Oval 568" o:spid="_x0000_s1026" style="position:absolute;margin-left:13.6pt;margin-top:2.95pt;width:16.5pt;height:14.25pt;z-index:25262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FE524D" w:rsidRPr="00FA56BB" w14:paraId="503F2AD8" w14:textId="77777777" w:rsidTr="00CE5445">
        <w:trPr>
          <w:trHeight w:val="394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47FDC4" w14:textId="3FD3D310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rFonts w:eastAsia="Calibri"/>
                <w:bCs/>
                <w:color w:val="000000" w:themeColor="text1"/>
                <w:kern w:val="24"/>
              </w:rPr>
              <w:t>Product flexibility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DF1AB4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28992" behindDoc="0" locked="0" layoutInCell="1" allowOverlap="1" wp14:anchorId="0A50D352" wp14:editId="59C7B80B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34925</wp:posOffset>
                      </wp:positionV>
                      <wp:extent cx="209550" cy="180975"/>
                      <wp:effectExtent l="0" t="0" r="19050" b="28575"/>
                      <wp:wrapNone/>
                      <wp:docPr id="569" name="Oval 5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1DE55A8" id="Oval 569" o:spid="_x0000_s1026" style="position:absolute;margin-left:13.85pt;margin-top:2.75pt;width:16.5pt;height:14.25pt;z-index:25262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dFI9kw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101E57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30016" behindDoc="0" locked="0" layoutInCell="1" allowOverlap="1" wp14:anchorId="5DEC743B" wp14:editId="5333ED66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34290</wp:posOffset>
                      </wp:positionV>
                      <wp:extent cx="209550" cy="180975"/>
                      <wp:effectExtent l="0" t="0" r="19050" b="28575"/>
                      <wp:wrapNone/>
                      <wp:docPr id="570" name="Oval 5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888C342" id="Oval 570" o:spid="_x0000_s1026" style="position:absolute;margin-left:14.35pt;margin-top:2.7pt;width:16.5pt;height:14.25pt;z-index:25263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68DD3B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31040" behindDoc="0" locked="0" layoutInCell="1" allowOverlap="1" wp14:anchorId="0A274676" wp14:editId="1FC6DFA1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0955</wp:posOffset>
                      </wp:positionV>
                      <wp:extent cx="209550" cy="180975"/>
                      <wp:effectExtent l="0" t="0" r="19050" b="28575"/>
                      <wp:wrapNone/>
                      <wp:docPr id="571" name="Oval 5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399681B" id="Oval 571" o:spid="_x0000_s1026" style="position:absolute;margin-left:15.6pt;margin-top:1.65pt;width:16.5pt;height:14.25pt;z-index:25263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FBC9F2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32064" behindDoc="0" locked="0" layoutInCell="1" allowOverlap="1" wp14:anchorId="2B7DF742" wp14:editId="1A837BAA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27305</wp:posOffset>
                      </wp:positionV>
                      <wp:extent cx="209550" cy="180975"/>
                      <wp:effectExtent l="0" t="0" r="19050" b="28575"/>
                      <wp:wrapNone/>
                      <wp:docPr id="572" name="Oval 5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D2E44F4" id="Oval 572" o:spid="_x0000_s1026" style="position:absolute;margin-left:16.5pt;margin-top:2.15pt;width:16.5pt;height:14.25pt;z-index:25263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7F1485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33088" behindDoc="0" locked="0" layoutInCell="1" allowOverlap="1" wp14:anchorId="412BF6AF" wp14:editId="4EA36DD1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8415</wp:posOffset>
                      </wp:positionV>
                      <wp:extent cx="209550" cy="180975"/>
                      <wp:effectExtent l="0" t="0" r="19050" b="28575"/>
                      <wp:wrapNone/>
                      <wp:docPr id="573" name="Oval 5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6B95214" id="Oval 573" o:spid="_x0000_s1026" style="position:absolute;margin-left:14.25pt;margin-top:1.45pt;width:16.5pt;height:14.25pt;z-index:25263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42F05B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34112" behindDoc="0" locked="0" layoutInCell="1" allowOverlap="1" wp14:anchorId="6EB8C763" wp14:editId="41C60059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574" name="Oval 5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19FDFD8" id="Oval 574" o:spid="_x0000_s1026" style="position:absolute;margin-left:15.5pt;margin-top:1.7pt;width:16.5pt;height:14.25pt;z-index:25263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0BBC30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35136" behindDoc="0" locked="0" layoutInCell="1" allowOverlap="1" wp14:anchorId="64083903" wp14:editId="2A800A66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7465</wp:posOffset>
                      </wp:positionV>
                      <wp:extent cx="209550" cy="180975"/>
                      <wp:effectExtent l="0" t="0" r="19050" b="28575"/>
                      <wp:wrapNone/>
                      <wp:docPr id="575" name="Oval 5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BC5373A" id="Oval 575" o:spid="_x0000_s1026" style="position:absolute;margin-left:13.6pt;margin-top:2.95pt;width:16.5pt;height:14.25pt;z-index:25263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2jZqkw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FE524D" w:rsidRPr="00FA56BB" w14:paraId="7052C4A0" w14:textId="77777777" w:rsidTr="00CE5445">
        <w:trPr>
          <w:trHeight w:val="720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5B7D28" w14:textId="2140D969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rFonts w:eastAsia="Calibri"/>
                <w:bCs/>
                <w:color w:val="000000" w:themeColor="text1"/>
                <w:kern w:val="24"/>
              </w:rPr>
              <w:t>Managerial coordination and information integration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DD3575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36160" behindDoc="0" locked="0" layoutInCell="1" allowOverlap="1" wp14:anchorId="0D1BAA86" wp14:editId="79698462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34925</wp:posOffset>
                      </wp:positionV>
                      <wp:extent cx="209550" cy="180975"/>
                      <wp:effectExtent l="0" t="0" r="19050" b="28575"/>
                      <wp:wrapNone/>
                      <wp:docPr id="576" name="Oval 5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CEFAAB5" id="Oval 576" o:spid="_x0000_s1026" style="position:absolute;margin-left:13.85pt;margin-top:2.75pt;width:16.5pt;height:14.25pt;z-index:252636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589FC0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37184" behindDoc="0" locked="0" layoutInCell="1" allowOverlap="1" wp14:anchorId="60089C29" wp14:editId="455BB4C6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34290</wp:posOffset>
                      </wp:positionV>
                      <wp:extent cx="209550" cy="180975"/>
                      <wp:effectExtent l="0" t="0" r="19050" b="28575"/>
                      <wp:wrapNone/>
                      <wp:docPr id="577" name="Oval 5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AC5D70C" id="Oval 577" o:spid="_x0000_s1026" style="position:absolute;margin-left:14.35pt;margin-top:2.7pt;width:16.5pt;height:14.25pt;z-index:25263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F53ED8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38208" behindDoc="0" locked="0" layoutInCell="1" allowOverlap="1" wp14:anchorId="6A32EEA3" wp14:editId="3EF9D3D5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0955</wp:posOffset>
                      </wp:positionV>
                      <wp:extent cx="209550" cy="180975"/>
                      <wp:effectExtent l="0" t="0" r="19050" b="28575"/>
                      <wp:wrapNone/>
                      <wp:docPr id="578" name="Oval 5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C9E7DA1" id="Oval 578" o:spid="_x0000_s1026" style="position:absolute;margin-left:15.6pt;margin-top:1.65pt;width:16.5pt;height:14.25pt;z-index:252638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78EA37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39232" behindDoc="0" locked="0" layoutInCell="1" allowOverlap="1" wp14:anchorId="11406C72" wp14:editId="6F8D11A0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27305</wp:posOffset>
                      </wp:positionV>
                      <wp:extent cx="209550" cy="180975"/>
                      <wp:effectExtent l="0" t="0" r="19050" b="28575"/>
                      <wp:wrapNone/>
                      <wp:docPr id="579" name="Oval 5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24EE909" id="Oval 579" o:spid="_x0000_s1026" style="position:absolute;margin-left:16.5pt;margin-top:2.15pt;width:16.5pt;height:14.25pt;z-index:25263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BE22A9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40256" behindDoc="0" locked="0" layoutInCell="1" allowOverlap="1" wp14:anchorId="11EA1A85" wp14:editId="5D08094D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8415</wp:posOffset>
                      </wp:positionV>
                      <wp:extent cx="209550" cy="180975"/>
                      <wp:effectExtent l="0" t="0" r="19050" b="28575"/>
                      <wp:wrapNone/>
                      <wp:docPr id="580" name="Oval 5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DCA2EE6" id="Oval 580" o:spid="_x0000_s1026" style="position:absolute;margin-left:14.25pt;margin-top:1.45pt;width:16.5pt;height:14.25pt;z-index:252640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JcWPkw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448FB4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41280" behindDoc="0" locked="0" layoutInCell="1" allowOverlap="1" wp14:anchorId="1859B687" wp14:editId="44BC0D91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581" name="Oval 5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4EBB418" id="Oval 581" o:spid="_x0000_s1026" style="position:absolute;margin-left:15.5pt;margin-top:1.7pt;width:16.5pt;height:14.25pt;z-index:25264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49ABDB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42304" behindDoc="0" locked="0" layoutInCell="1" allowOverlap="1" wp14:anchorId="7D615A2D" wp14:editId="1ACD5CC6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7465</wp:posOffset>
                      </wp:positionV>
                      <wp:extent cx="209550" cy="180975"/>
                      <wp:effectExtent l="0" t="0" r="19050" b="28575"/>
                      <wp:wrapNone/>
                      <wp:docPr id="582" name="Oval 5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C45F8A0" id="Oval 582" o:spid="_x0000_s1026" style="position:absolute;margin-left:13.6pt;margin-top:2.95pt;width:16.5pt;height:14.25pt;z-index:25264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/Cy2kw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FE524D" w:rsidRPr="00FA56BB" w14:paraId="658CE4CC" w14:textId="77777777" w:rsidTr="00CE5445">
        <w:trPr>
          <w:trHeight w:val="373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4E26B0" w14:textId="117C8924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  <w:t>Shorter lead time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2EEB73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43328" behindDoc="0" locked="0" layoutInCell="1" allowOverlap="1" wp14:anchorId="536CC51C" wp14:editId="0ED2B152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34925</wp:posOffset>
                      </wp:positionV>
                      <wp:extent cx="209550" cy="180975"/>
                      <wp:effectExtent l="0" t="0" r="19050" b="28575"/>
                      <wp:wrapNone/>
                      <wp:docPr id="583" name="Oval 5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440E378" id="Oval 583" o:spid="_x0000_s1026" style="position:absolute;margin-left:13.85pt;margin-top:2.75pt;width:16.5pt;height:14.25pt;z-index:252643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0B9FD9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44352" behindDoc="0" locked="0" layoutInCell="1" allowOverlap="1" wp14:anchorId="43E94AB7" wp14:editId="67E42399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34290</wp:posOffset>
                      </wp:positionV>
                      <wp:extent cx="209550" cy="180975"/>
                      <wp:effectExtent l="0" t="0" r="19050" b="28575"/>
                      <wp:wrapNone/>
                      <wp:docPr id="584" name="Oval 5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10A198E" id="Oval 584" o:spid="_x0000_s1026" style="position:absolute;margin-left:14.35pt;margin-top:2.7pt;width:16.5pt;height:14.25pt;z-index:25264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lhb8kwIAAIE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003874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45376" behindDoc="0" locked="0" layoutInCell="1" allowOverlap="1" wp14:anchorId="36368B9C" wp14:editId="6596B025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0955</wp:posOffset>
                      </wp:positionV>
                      <wp:extent cx="209550" cy="180975"/>
                      <wp:effectExtent l="0" t="0" r="19050" b="28575"/>
                      <wp:wrapNone/>
                      <wp:docPr id="585" name="Oval 5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D4F3DE9" id="Oval 585" o:spid="_x0000_s1026" style="position:absolute;margin-left:15.6pt;margin-top:1.65pt;width:16.5pt;height:14.25pt;z-index:252645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uLglA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826DD7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46400" behindDoc="0" locked="0" layoutInCell="1" allowOverlap="1" wp14:anchorId="60F0586D" wp14:editId="7F7D3765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27305</wp:posOffset>
                      </wp:positionV>
                      <wp:extent cx="209550" cy="180975"/>
                      <wp:effectExtent l="0" t="0" r="19050" b="28575"/>
                      <wp:wrapNone/>
                      <wp:docPr id="586" name="Oval 5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3AB87B2" id="Oval 586" o:spid="_x0000_s1026" style="position:absolute;margin-left:16.5pt;margin-top:2.15pt;width:16.5pt;height:14.25pt;z-index:252646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T//FlA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BCB7AE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47424" behindDoc="0" locked="0" layoutInCell="1" allowOverlap="1" wp14:anchorId="01C309D1" wp14:editId="325C4E99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8415</wp:posOffset>
                      </wp:positionV>
                      <wp:extent cx="209550" cy="180975"/>
                      <wp:effectExtent l="0" t="0" r="19050" b="28575"/>
                      <wp:wrapNone/>
                      <wp:docPr id="587" name="Oval 5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15C2818" id="Oval 587" o:spid="_x0000_s1026" style="position:absolute;margin-left:14.25pt;margin-top:1.45pt;width:16.5pt;height:14.25pt;z-index:252647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DF8199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48448" behindDoc="0" locked="0" layoutInCell="1" allowOverlap="1" wp14:anchorId="1A401BDA" wp14:editId="287943A0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588" name="Oval 5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9604116" id="Oval 588" o:spid="_x0000_s1026" style="position:absolute;margin-left:15.5pt;margin-top:1.7pt;width:16.5pt;height:14.25pt;z-index:25264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7BC04B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49472" behindDoc="0" locked="0" layoutInCell="1" allowOverlap="1" wp14:anchorId="4F242B43" wp14:editId="399C96E3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7465</wp:posOffset>
                      </wp:positionV>
                      <wp:extent cx="209550" cy="180975"/>
                      <wp:effectExtent l="0" t="0" r="19050" b="28575"/>
                      <wp:wrapNone/>
                      <wp:docPr id="589" name="Oval 5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9B4E248" id="Oval 589" o:spid="_x0000_s1026" style="position:absolute;margin-left:13.6pt;margin-top:2.95pt;width:16.5pt;height:14.25pt;z-index:252649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rpZ0kw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FE524D" w:rsidRPr="00FA56BB" w14:paraId="7D75E59E" w14:textId="77777777" w:rsidTr="00CE5445">
        <w:trPr>
          <w:trHeight w:val="549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3240FF" w14:textId="05CC4442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  <w:t>Expansion into E-commerce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F45D23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50496" behindDoc="0" locked="0" layoutInCell="1" allowOverlap="1" wp14:anchorId="47554B5F" wp14:editId="2E394B3D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34925</wp:posOffset>
                      </wp:positionV>
                      <wp:extent cx="209550" cy="180975"/>
                      <wp:effectExtent l="0" t="0" r="19050" b="28575"/>
                      <wp:wrapNone/>
                      <wp:docPr id="590" name="Oval 5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4148A3E" id="Oval 590" o:spid="_x0000_s1026" style="position:absolute;margin-left:13.85pt;margin-top:2.75pt;width:16.5pt;height:14.25pt;z-index:252650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X9VMkg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A5F424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51520" behindDoc="0" locked="0" layoutInCell="1" allowOverlap="1" wp14:anchorId="670820D3" wp14:editId="3DE02B4C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34290</wp:posOffset>
                      </wp:positionV>
                      <wp:extent cx="209550" cy="180975"/>
                      <wp:effectExtent l="0" t="0" r="19050" b="28575"/>
                      <wp:wrapNone/>
                      <wp:docPr id="591" name="Oval 5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097563C" id="Oval 591" o:spid="_x0000_s1026" style="position:absolute;margin-left:14.35pt;margin-top:2.7pt;width:16.5pt;height:14.25pt;z-index:252651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93B62F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52544" behindDoc="0" locked="0" layoutInCell="1" allowOverlap="1" wp14:anchorId="5BE9EAFC" wp14:editId="37E8A05C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0955</wp:posOffset>
                      </wp:positionV>
                      <wp:extent cx="209550" cy="180975"/>
                      <wp:effectExtent l="0" t="0" r="19050" b="28575"/>
                      <wp:wrapNone/>
                      <wp:docPr id="592" name="Oval 5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AA6B809" id="Oval 592" o:spid="_x0000_s1026" style="position:absolute;margin-left:15.6pt;margin-top:1.65pt;width:16.5pt;height:14.25pt;z-index:252652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jx1kw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C11040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53568" behindDoc="0" locked="0" layoutInCell="1" allowOverlap="1" wp14:anchorId="725CC8F4" wp14:editId="6C96292E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27305</wp:posOffset>
                      </wp:positionV>
                      <wp:extent cx="209550" cy="180975"/>
                      <wp:effectExtent l="0" t="0" r="19050" b="28575"/>
                      <wp:wrapNone/>
                      <wp:docPr id="593" name="Oval 5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1D47FC0" id="Oval 593" o:spid="_x0000_s1026" style="position:absolute;margin-left:16.5pt;margin-top:2.15pt;width:16.5pt;height:14.25pt;z-index:252653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9945BC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54592" behindDoc="0" locked="0" layoutInCell="1" allowOverlap="1" wp14:anchorId="57B6C352" wp14:editId="196FF323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8415</wp:posOffset>
                      </wp:positionV>
                      <wp:extent cx="209550" cy="180975"/>
                      <wp:effectExtent l="0" t="0" r="19050" b="28575"/>
                      <wp:wrapNone/>
                      <wp:docPr id="594" name="Oval 5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0F19CC4" id="Oval 594" o:spid="_x0000_s1026" style="position:absolute;margin-left:14.25pt;margin-top:1.45pt;width:16.5pt;height:14.25pt;z-index:252654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7AY/kwIAAIE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151902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55616" behindDoc="0" locked="0" layoutInCell="1" allowOverlap="1" wp14:anchorId="76CF5117" wp14:editId="0A66D539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595" name="Oval 5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F67B8F6" id="Oval 595" o:spid="_x0000_s1026" style="position:absolute;margin-left:15.5pt;margin-top:1.7pt;width:16.5pt;height:14.25pt;z-index:252655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APIjlA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6D4827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56640" behindDoc="0" locked="0" layoutInCell="1" allowOverlap="1" wp14:anchorId="260E948B" wp14:editId="1865721D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7465</wp:posOffset>
                      </wp:positionV>
                      <wp:extent cx="209550" cy="180975"/>
                      <wp:effectExtent l="0" t="0" r="19050" b="28575"/>
                      <wp:wrapNone/>
                      <wp:docPr id="596" name="Oval 5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9EA746F" id="Oval 596" o:spid="_x0000_s1026" style="position:absolute;margin-left:13.6pt;margin-top:2.95pt;width:16.5pt;height:14.25pt;z-index:252656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Ne8Gkw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FE524D" w:rsidRPr="00FA56BB" w14:paraId="3CD57244" w14:textId="77777777" w:rsidTr="00CE5445">
        <w:trPr>
          <w:trHeight w:val="401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F6DC5B" w14:textId="64B9EE28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rFonts w:eastAsia="Calibri"/>
                <w:bCs/>
                <w:color w:val="000000" w:themeColor="text1"/>
                <w:kern w:val="24"/>
              </w:rPr>
              <w:t>Responsiveness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704F92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57664" behindDoc="0" locked="0" layoutInCell="1" allowOverlap="1" wp14:anchorId="06D77F4E" wp14:editId="143B92BA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34925</wp:posOffset>
                      </wp:positionV>
                      <wp:extent cx="209550" cy="180975"/>
                      <wp:effectExtent l="0" t="0" r="19050" b="28575"/>
                      <wp:wrapNone/>
                      <wp:docPr id="597" name="Oval 5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7647137" id="Oval 597" o:spid="_x0000_s1026" style="position:absolute;margin-left:13.85pt;margin-top:2.75pt;width:16.5pt;height:14.25pt;z-index:252657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A97CF1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58688" behindDoc="0" locked="0" layoutInCell="1" allowOverlap="1" wp14:anchorId="4C78B6AC" wp14:editId="4E04BACD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34290</wp:posOffset>
                      </wp:positionV>
                      <wp:extent cx="209550" cy="180975"/>
                      <wp:effectExtent l="0" t="0" r="19050" b="28575"/>
                      <wp:wrapNone/>
                      <wp:docPr id="598" name="Oval 5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BD8C87E" id="Oval 598" o:spid="_x0000_s1026" style="position:absolute;margin-left:14.35pt;margin-top:2.7pt;width:16.5pt;height:14.25pt;z-index:252658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2AE86A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59712" behindDoc="0" locked="0" layoutInCell="1" allowOverlap="1" wp14:anchorId="267F2DE8" wp14:editId="7810D22D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0955</wp:posOffset>
                      </wp:positionV>
                      <wp:extent cx="209550" cy="180975"/>
                      <wp:effectExtent l="0" t="0" r="19050" b="28575"/>
                      <wp:wrapNone/>
                      <wp:docPr id="599" name="Oval 5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91586E2" id="Oval 599" o:spid="_x0000_s1026" style="position:absolute;margin-left:15.6pt;margin-top:1.65pt;width:16.5pt;height:14.25pt;z-index:252659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1Ia3kw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23138F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60736" behindDoc="0" locked="0" layoutInCell="1" allowOverlap="1" wp14:anchorId="385C11B1" wp14:editId="3F1F8B31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27305</wp:posOffset>
                      </wp:positionV>
                      <wp:extent cx="209550" cy="180975"/>
                      <wp:effectExtent l="0" t="0" r="19050" b="28575"/>
                      <wp:wrapNone/>
                      <wp:docPr id="600" name="Oval 6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2DB3C0C" id="Oval 600" o:spid="_x0000_s1026" style="position:absolute;margin-left:16.5pt;margin-top:2.15pt;width:16.5pt;height:14.25pt;z-index:252660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nwE4kg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B221C1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61760" behindDoc="0" locked="0" layoutInCell="1" allowOverlap="1" wp14:anchorId="382BB31D" wp14:editId="7F8330FB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8415</wp:posOffset>
                      </wp:positionV>
                      <wp:extent cx="209550" cy="180975"/>
                      <wp:effectExtent l="0" t="0" r="19050" b="28575"/>
                      <wp:wrapNone/>
                      <wp:docPr id="601" name="Oval 6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D58FE59" id="Oval 601" o:spid="_x0000_s1026" style="position:absolute;margin-left:14.25pt;margin-top:1.45pt;width:16.5pt;height:14.25pt;z-index:252661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C5A390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62784" behindDoc="0" locked="0" layoutInCell="1" allowOverlap="1" wp14:anchorId="66FAF808" wp14:editId="450A25A5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602" name="Oval 6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1DD5875" id="Oval 602" o:spid="_x0000_s1026" style="position:absolute;margin-left:15.5pt;margin-top:1.7pt;width:16.5pt;height:14.25pt;z-index:252662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RugBkw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207281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63808" behindDoc="0" locked="0" layoutInCell="1" allowOverlap="1" wp14:anchorId="31530382" wp14:editId="58BA6087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7465</wp:posOffset>
                      </wp:positionV>
                      <wp:extent cx="209550" cy="180975"/>
                      <wp:effectExtent l="0" t="0" r="19050" b="28575"/>
                      <wp:wrapNone/>
                      <wp:docPr id="603" name="Oval 6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E78CB3A" id="Oval 603" o:spid="_x0000_s1026" style="position:absolute;margin-left:13.6pt;margin-top:2.95pt;width:16.5pt;height:14.25pt;z-index:252663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FE524D" w:rsidRPr="00FA56BB" w14:paraId="045C04AF" w14:textId="77777777" w:rsidTr="00CE5445">
        <w:trPr>
          <w:trHeight w:val="406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8D6568" w14:textId="2A679C2B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rFonts w:eastAsiaTheme="minorEastAsia"/>
                <w:bCs/>
                <w:color w:val="000000" w:themeColor="text1"/>
                <w:kern w:val="24"/>
              </w:rPr>
              <w:t>Visibility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78244B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64832" behindDoc="0" locked="0" layoutInCell="1" allowOverlap="1" wp14:anchorId="0115EDC5" wp14:editId="414F400F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34925</wp:posOffset>
                      </wp:positionV>
                      <wp:extent cx="209550" cy="180975"/>
                      <wp:effectExtent l="0" t="0" r="19050" b="28575"/>
                      <wp:wrapNone/>
                      <wp:docPr id="604" name="Oval 6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F5455D2" id="Oval 604" o:spid="_x0000_s1026" style="position:absolute;margin-left:13.85pt;margin-top:2.75pt;width:16.5pt;height:14.25pt;z-index:252664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LNJLkwIAAIE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151F19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65856" behindDoc="0" locked="0" layoutInCell="1" allowOverlap="1" wp14:anchorId="185960B6" wp14:editId="37DFDC37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34290</wp:posOffset>
                      </wp:positionV>
                      <wp:extent cx="209550" cy="180975"/>
                      <wp:effectExtent l="0" t="0" r="19050" b="28575"/>
                      <wp:wrapNone/>
                      <wp:docPr id="605" name="Oval 6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AFF282B" id="Oval 605" o:spid="_x0000_s1026" style="position:absolute;margin-left:14.35pt;margin-top:2.7pt;width:16.5pt;height:14.25pt;z-index:252665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wCZXlA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56D15B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66880" behindDoc="0" locked="0" layoutInCell="1" allowOverlap="1" wp14:anchorId="2210095E" wp14:editId="5C441764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0955</wp:posOffset>
                      </wp:positionV>
                      <wp:extent cx="209550" cy="180975"/>
                      <wp:effectExtent l="0" t="0" r="19050" b="28575"/>
                      <wp:wrapNone/>
                      <wp:docPr id="606" name="Oval 6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660A15C" id="Oval 606" o:spid="_x0000_s1026" style="position:absolute;margin-left:15.6pt;margin-top:1.65pt;width:16.5pt;height:14.25pt;z-index:252666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9Ttykw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AA70A3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67904" behindDoc="0" locked="0" layoutInCell="1" allowOverlap="1" wp14:anchorId="3B4232AB" wp14:editId="759E8DB4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27305</wp:posOffset>
                      </wp:positionV>
                      <wp:extent cx="209550" cy="180975"/>
                      <wp:effectExtent l="0" t="0" r="19050" b="28575"/>
                      <wp:wrapNone/>
                      <wp:docPr id="607" name="Oval 6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5000BE7" id="Oval 607" o:spid="_x0000_s1026" style="position:absolute;margin-left:16.5pt;margin-top:2.15pt;width:16.5pt;height:14.25pt;z-index:252667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B02296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68928" behindDoc="0" locked="0" layoutInCell="1" allowOverlap="1" wp14:anchorId="5EAF2C73" wp14:editId="01490D93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8415</wp:posOffset>
                      </wp:positionV>
                      <wp:extent cx="209550" cy="180975"/>
                      <wp:effectExtent l="0" t="0" r="19050" b="28575"/>
                      <wp:wrapNone/>
                      <wp:docPr id="608" name="Oval 6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7F3EC2F" id="Oval 608" o:spid="_x0000_s1026" style="position:absolute;margin-left:14.25pt;margin-top:1.45pt;width:16.5pt;height:14.25pt;z-index:252668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2BBAA0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69952" behindDoc="0" locked="0" layoutInCell="1" allowOverlap="1" wp14:anchorId="6A9A730D" wp14:editId="423CB1D6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609" name="Oval 6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6286477" id="Oval 609" o:spid="_x0000_s1026" style="position:absolute;margin-left:15.5pt;margin-top:1.7pt;width:16.5pt;height:14.25pt;z-index:252669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FFLDkw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A32F57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70976" behindDoc="0" locked="0" layoutInCell="1" allowOverlap="1" wp14:anchorId="2D7F2434" wp14:editId="019CA0FB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7465</wp:posOffset>
                      </wp:positionV>
                      <wp:extent cx="209550" cy="180975"/>
                      <wp:effectExtent l="0" t="0" r="19050" b="28575"/>
                      <wp:wrapNone/>
                      <wp:docPr id="610" name="Oval 6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4639707" id="Oval 610" o:spid="_x0000_s1026" style="position:absolute;margin-left:13.6pt;margin-top:2.95pt;width:16.5pt;height:14.25pt;z-index:252670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5RH7kg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FE524D" w:rsidRPr="00FA56BB" w14:paraId="6D3E0277" w14:textId="77777777" w:rsidTr="00CE5445">
        <w:trPr>
          <w:trHeight w:val="540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2C6C96" w14:textId="77EB6806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rFonts w:eastAsia="Calibri"/>
                <w:bCs/>
                <w:color w:val="000000" w:themeColor="text1"/>
                <w:kern w:val="24"/>
              </w:rPr>
              <w:t>Collaboration among stakeholders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4EAD7B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72000" behindDoc="0" locked="0" layoutInCell="1" allowOverlap="1" wp14:anchorId="70D87899" wp14:editId="3B97875C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34925</wp:posOffset>
                      </wp:positionV>
                      <wp:extent cx="209550" cy="180975"/>
                      <wp:effectExtent l="0" t="0" r="19050" b="28575"/>
                      <wp:wrapNone/>
                      <wp:docPr id="611" name="Oval 6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E261620" id="Oval 611" o:spid="_x0000_s1026" style="position:absolute;margin-left:13.85pt;margin-top:2.75pt;width:16.5pt;height:14.25pt;z-index:252672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620C3F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73024" behindDoc="0" locked="0" layoutInCell="1" allowOverlap="1" wp14:anchorId="3F30AA84" wp14:editId="490A587A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34290</wp:posOffset>
                      </wp:positionV>
                      <wp:extent cx="209550" cy="180975"/>
                      <wp:effectExtent l="0" t="0" r="19050" b="28575"/>
                      <wp:wrapNone/>
                      <wp:docPr id="612" name="Oval 6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EBA9F7D" id="Oval 612" o:spid="_x0000_s1026" style="position:absolute;margin-left:14.35pt;margin-top:2.7pt;width:16.5pt;height:14.25pt;z-index:252673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PPjCkw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7C8814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74048" behindDoc="0" locked="0" layoutInCell="1" allowOverlap="1" wp14:anchorId="2CF127F3" wp14:editId="3A9650C5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0955</wp:posOffset>
                      </wp:positionV>
                      <wp:extent cx="209550" cy="180975"/>
                      <wp:effectExtent l="0" t="0" r="19050" b="28575"/>
                      <wp:wrapNone/>
                      <wp:docPr id="613" name="Oval 6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B818748" id="Oval 613" o:spid="_x0000_s1026" style="position:absolute;margin-left:15.6pt;margin-top:1.65pt;width:16.5pt;height:14.25pt;z-index:252674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7D5423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75072" behindDoc="0" locked="0" layoutInCell="1" allowOverlap="1" wp14:anchorId="33A577F3" wp14:editId="6DF76BB5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27305</wp:posOffset>
                      </wp:positionV>
                      <wp:extent cx="209550" cy="180975"/>
                      <wp:effectExtent l="0" t="0" r="19050" b="28575"/>
                      <wp:wrapNone/>
                      <wp:docPr id="614" name="Oval 6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A60D858" id="Oval 614" o:spid="_x0000_s1026" style="position:absolute;margin-left:16.5pt;margin-top:2.15pt;width:16.5pt;height:14.25pt;z-index:252675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sKIkwIAAIE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1199A1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76096" behindDoc="0" locked="0" layoutInCell="1" allowOverlap="1" wp14:anchorId="47EBF511" wp14:editId="42255FD2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8415</wp:posOffset>
                      </wp:positionV>
                      <wp:extent cx="209550" cy="180975"/>
                      <wp:effectExtent l="0" t="0" r="19050" b="28575"/>
                      <wp:wrapNone/>
                      <wp:docPr id="615" name="Oval 6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92D8D00" id="Oval 615" o:spid="_x0000_s1026" style="position:absolute;margin-left:14.25pt;margin-top:1.45pt;width:16.5pt;height:14.25pt;z-index:252676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ujaUlA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3FAA4D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77120" behindDoc="0" locked="0" layoutInCell="1" allowOverlap="1" wp14:anchorId="2ED9E28B" wp14:editId="77D4AD82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616" name="Oval 6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539D17D" id="Oval 616" o:spid="_x0000_s1026" style="position:absolute;margin-left:15.5pt;margin-top:1.7pt;width:16.5pt;height:14.25pt;z-index:252677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yuxkw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752CA2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78144" behindDoc="0" locked="0" layoutInCell="1" allowOverlap="1" wp14:anchorId="35114B37" wp14:editId="737F4189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7465</wp:posOffset>
                      </wp:positionV>
                      <wp:extent cx="209550" cy="180975"/>
                      <wp:effectExtent l="0" t="0" r="19050" b="28575"/>
                      <wp:wrapNone/>
                      <wp:docPr id="617" name="Oval 6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E012059" id="Oval 617" o:spid="_x0000_s1026" style="position:absolute;margin-left:13.6pt;margin-top:2.95pt;width:16.5pt;height:14.25pt;z-index:252678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FE524D" w:rsidRPr="00FA56BB" w14:paraId="1368DBA2" w14:textId="77777777" w:rsidTr="00CE5445">
        <w:trPr>
          <w:trHeight w:val="548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F1713C" w14:textId="0A927B3B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rFonts w:eastAsiaTheme="minorEastAsia"/>
                <w:bCs/>
                <w:color w:val="000000" w:themeColor="text1"/>
                <w:kern w:val="24"/>
              </w:rPr>
              <w:t>Geographical segregation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91FB1E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79168" behindDoc="0" locked="0" layoutInCell="1" allowOverlap="1" wp14:anchorId="74022CB0" wp14:editId="127948F6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34925</wp:posOffset>
                      </wp:positionV>
                      <wp:extent cx="209550" cy="180975"/>
                      <wp:effectExtent l="0" t="0" r="19050" b="28575"/>
                      <wp:wrapNone/>
                      <wp:docPr id="618" name="Oval 6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BC2FADE" id="Oval 618" o:spid="_x0000_s1026" style="position:absolute;margin-left:13.85pt;margin-top:2.75pt;width:16.5pt;height:14.25pt;z-index:252679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5B6C29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80192" behindDoc="0" locked="0" layoutInCell="1" allowOverlap="1" wp14:anchorId="51F0C3EE" wp14:editId="1C997501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34290</wp:posOffset>
                      </wp:positionV>
                      <wp:extent cx="209550" cy="180975"/>
                      <wp:effectExtent l="0" t="0" r="19050" b="28575"/>
                      <wp:wrapNone/>
                      <wp:docPr id="619" name="Oval 6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F6123E0" id="Oval 619" o:spid="_x0000_s1026" style="position:absolute;margin-left:14.35pt;margin-top:2.7pt;width:16.5pt;height:14.25pt;z-index:252680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bkIAkw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515EED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81216" behindDoc="0" locked="0" layoutInCell="1" allowOverlap="1" wp14:anchorId="462A5E49" wp14:editId="626FF5D4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0955</wp:posOffset>
                      </wp:positionV>
                      <wp:extent cx="209550" cy="180975"/>
                      <wp:effectExtent l="0" t="0" r="19050" b="28575"/>
                      <wp:wrapNone/>
                      <wp:docPr id="620" name="Oval 6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56B6C6F" id="Oval 620" o:spid="_x0000_s1026" style="position:absolute;margin-left:15.6pt;margin-top:1.65pt;width:16.5pt;height:14.25pt;z-index:252681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B371A9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82240" behindDoc="0" locked="0" layoutInCell="1" allowOverlap="1" wp14:anchorId="7C36A1A6" wp14:editId="56E46320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27305</wp:posOffset>
                      </wp:positionV>
                      <wp:extent cx="209550" cy="180975"/>
                      <wp:effectExtent l="0" t="0" r="19050" b="28575"/>
                      <wp:wrapNone/>
                      <wp:docPr id="621" name="Oval 6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B02A7F6" id="Oval 621" o:spid="_x0000_s1026" style="position:absolute;margin-left:16.5pt;margin-top:2.15pt;width:16.5pt;height:14.25pt;z-index:252682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1BFF69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83264" behindDoc="0" locked="0" layoutInCell="1" allowOverlap="1" wp14:anchorId="12BBAC5A" wp14:editId="44CFB77C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8415</wp:posOffset>
                      </wp:positionV>
                      <wp:extent cx="209550" cy="180975"/>
                      <wp:effectExtent l="0" t="0" r="19050" b="28575"/>
                      <wp:wrapNone/>
                      <wp:docPr id="622" name="Oval 6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CE04664" id="Oval 622" o:spid="_x0000_s1026" style="position:absolute;margin-left:14.25pt;margin-top:1.45pt;width:16.5pt;height:14.25pt;z-index:252683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2266FD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84288" behindDoc="0" locked="0" layoutInCell="1" allowOverlap="1" wp14:anchorId="6FBEF220" wp14:editId="0B5BACEA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623" name="Oval 6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CECCA30" id="Oval 623" o:spid="_x0000_s1026" style="position:absolute;margin-left:15.5pt;margin-top:1.7pt;width:16.5pt;height:14.25pt;z-index:252684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D5E96C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85312" behindDoc="0" locked="0" layoutInCell="1" allowOverlap="1" wp14:anchorId="57054713" wp14:editId="00849B58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7465</wp:posOffset>
                      </wp:positionV>
                      <wp:extent cx="209550" cy="180975"/>
                      <wp:effectExtent l="0" t="0" r="19050" b="28575"/>
                      <wp:wrapNone/>
                      <wp:docPr id="624" name="Oval 6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3647E28" id="Oval 624" o:spid="_x0000_s1026" style="position:absolute;margin-left:13.6pt;margin-top:2.95pt;width:16.5pt;height:14.25pt;z-index:252685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3oMWkwIAAIE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FE524D" w:rsidRPr="00FA56BB" w14:paraId="4F85097D" w14:textId="77777777" w:rsidTr="00CE5445">
        <w:trPr>
          <w:trHeight w:val="556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BE9205" w14:textId="5D923752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rFonts w:eastAsia="Calibri"/>
                <w:bCs/>
                <w:color w:val="000000" w:themeColor="text1"/>
                <w:kern w:val="24"/>
              </w:rPr>
              <w:t>Anticipation and awareness of disruptions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F49E31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86336" behindDoc="0" locked="0" layoutInCell="1" allowOverlap="1" wp14:anchorId="7A48209C" wp14:editId="3C17EFDE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34925</wp:posOffset>
                      </wp:positionV>
                      <wp:extent cx="209550" cy="180975"/>
                      <wp:effectExtent l="0" t="0" r="19050" b="28575"/>
                      <wp:wrapNone/>
                      <wp:docPr id="625" name="Oval 6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5075317" id="Oval 625" o:spid="_x0000_s1026" style="position:absolute;margin-left:13.85pt;margin-top:2.75pt;width:16.5pt;height:14.25pt;z-index:252686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ncKlA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655F25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87360" behindDoc="0" locked="0" layoutInCell="1" allowOverlap="1" wp14:anchorId="7D59EBF0" wp14:editId="7DBD63A6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34290</wp:posOffset>
                      </wp:positionV>
                      <wp:extent cx="209550" cy="180975"/>
                      <wp:effectExtent l="0" t="0" r="19050" b="28575"/>
                      <wp:wrapNone/>
                      <wp:docPr id="626" name="Oval 6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D46BC22" id="Oval 626" o:spid="_x0000_s1026" style="position:absolute;margin-left:14.35pt;margin-top:2.7pt;width:16.5pt;height:14.25pt;z-index:252687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B2ovlA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FFE1C3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88384" behindDoc="0" locked="0" layoutInCell="1" allowOverlap="1" wp14:anchorId="65A4D51B" wp14:editId="7F906C1C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0955</wp:posOffset>
                      </wp:positionV>
                      <wp:extent cx="209550" cy="180975"/>
                      <wp:effectExtent l="0" t="0" r="19050" b="28575"/>
                      <wp:wrapNone/>
                      <wp:docPr id="627" name="Oval 6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E8975A9" id="Oval 627" o:spid="_x0000_s1026" style="position:absolute;margin-left:15.6pt;margin-top:1.65pt;width:16.5pt;height:14.25pt;z-index:252688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84E615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89408" behindDoc="0" locked="0" layoutInCell="1" allowOverlap="1" wp14:anchorId="62905F50" wp14:editId="57A564B1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27305</wp:posOffset>
                      </wp:positionV>
                      <wp:extent cx="209550" cy="180975"/>
                      <wp:effectExtent l="0" t="0" r="19050" b="28575"/>
                      <wp:wrapNone/>
                      <wp:docPr id="628" name="Oval 6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7841F4B" id="Oval 628" o:spid="_x0000_s1026" style="position:absolute;margin-left:16.5pt;margin-top:2.15pt;width:16.5pt;height:14.25pt;z-index:252689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7B915D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90432" behindDoc="0" locked="0" layoutInCell="1" allowOverlap="1" wp14:anchorId="7F14B1F7" wp14:editId="57FC3E80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8415</wp:posOffset>
                      </wp:positionV>
                      <wp:extent cx="209550" cy="180975"/>
                      <wp:effectExtent l="0" t="0" r="19050" b="28575"/>
                      <wp:wrapNone/>
                      <wp:docPr id="629" name="Oval 6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1AED017" id="Oval 629" o:spid="_x0000_s1026" style="position:absolute;margin-left:14.25pt;margin-top:1.45pt;width:16.5pt;height:14.25pt;z-index:252690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5gOekw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847F8A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91456" behindDoc="0" locked="0" layoutInCell="1" allowOverlap="1" wp14:anchorId="02F69264" wp14:editId="485AAA4B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630" name="Oval 6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6C3CADE" id="Oval 630" o:spid="_x0000_s1026" style="position:absolute;margin-left:15.5pt;margin-top:1.7pt;width:16.5pt;height:14.25pt;z-index:252691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1DBA68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92480" behindDoc="0" locked="0" layoutInCell="1" allowOverlap="1" wp14:anchorId="5943E048" wp14:editId="1BFFFD41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7465</wp:posOffset>
                      </wp:positionV>
                      <wp:extent cx="209550" cy="180975"/>
                      <wp:effectExtent l="0" t="0" r="19050" b="28575"/>
                      <wp:wrapNone/>
                      <wp:docPr id="631" name="Oval 6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BD17EAE" id="Oval 631" o:spid="_x0000_s1026" style="position:absolute;margin-left:13.6pt;margin-top:2.95pt;width:16.5pt;height:14.25pt;z-index:252692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FE524D" w:rsidRPr="00FA56BB" w14:paraId="59C582E1" w14:textId="77777777" w:rsidTr="00CE5445">
        <w:trPr>
          <w:trHeight w:val="483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C9D4DB" w14:textId="24285DE9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color w:val="000000" w:themeColor="text1"/>
              </w:rPr>
              <w:t>Contingent recovery plan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F7A43D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93504" behindDoc="0" locked="0" layoutInCell="1" allowOverlap="1" wp14:anchorId="46A36AF3" wp14:editId="064AB8EF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34925</wp:posOffset>
                      </wp:positionV>
                      <wp:extent cx="209550" cy="180975"/>
                      <wp:effectExtent l="0" t="0" r="19050" b="28575"/>
                      <wp:wrapNone/>
                      <wp:docPr id="632" name="Oval 6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CE9896B" id="Oval 632" o:spid="_x0000_s1026" style="position:absolute;margin-left:13.85pt;margin-top:2.75pt;width:16.5pt;height:14.25pt;z-index:252693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6460FE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94528" behindDoc="0" locked="0" layoutInCell="1" allowOverlap="1" wp14:anchorId="7BA55554" wp14:editId="10C773AD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34290</wp:posOffset>
                      </wp:positionV>
                      <wp:extent cx="209550" cy="180975"/>
                      <wp:effectExtent l="0" t="0" r="19050" b="28575"/>
                      <wp:wrapNone/>
                      <wp:docPr id="633" name="Oval 6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77B05DE" id="Oval 633" o:spid="_x0000_s1026" style="position:absolute;margin-left:14.35pt;margin-top:2.7pt;width:16.5pt;height:14.25pt;z-index:252694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E9F041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95552" behindDoc="0" locked="0" layoutInCell="1" allowOverlap="1" wp14:anchorId="4EAD6693" wp14:editId="6D44EE1D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0955</wp:posOffset>
                      </wp:positionV>
                      <wp:extent cx="209550" cy="180975"/>
                      <wp:effectExtent l="0" t="0" r="19050" b="28575"/>
                      <wp:wrapNone/>
                      <wp:docPr id="634" name="Oval 6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075185B" id="Oval 634" o:spid="_x0000_s1026" style="position:absolute;margin-left:15.6pt;margin-top:1.65pt;width:16.5pt;height:14.25pt;z-index:252695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B2C175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96576" behindDoc="0" locked="0" layoutInCell="1" allowOverlap="1" wp14:anchorId="086FD124" wp14:editId="44B6F645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27305</wp:posOffset>
                      </wp:positionV>
                      <wp:extent cx="209550" cy="180975"/>
                      <wp:effectExtent l="0" t="0" r="19050" b="28575"/>
                      <wp:wrapNone/>
                      <wp:docPr id="635" name="Oval 6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7E5283F" id="Oval 635" o:spid="_x0000_s1026" style="position:absolute;margin-left:16.5pt;margin-top:2.15pt;width:16.5pt;height:14.25pt;z-index:252696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B48929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97600" behindDoc="0" locked="0" layoutInCell="1" allowOverlap="1" wp14:anchorId="3A1284A4" wp14:editId="73775DAB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8415</wp:posOffset>
                      </wp:positionV>
                      <wp:extent cx="209550" cy="180975"/>
                      <wp:effectExtent l="0" t="0" r="19050" b="28575"/>
                      <wp:wrapNone/>
                      <wp:docPr id="636" name="Oval 6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411BDC6" id="Oval 636" o:spid="_x0000_s1026" style="position:absolute;margin-left:14.25pt;margin-top:1.45pt;width:16.5pt;height:14.25pt;z-index:252697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FEB3B3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98624" behindDoc="0" locked="0" layoutInCell="1" allowOverlap="1" wp14:anchorId="45515E02" wp14:editId="5D905A5A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637" name="Oval 6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995ECA1" id="Oval 637" o:spid="_x0000_s1026" style="position:absolute;margin-left:15.5pt;margin-top:1.7pt;width:16.5pt;height:14.25pt;z-index:252698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40B0A4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699648" behindDoc="0" locked="0" layoutInCell="1" allowOverlap="1" wp14:anchorId="05E7108E" wp14:editId="0C72D39B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7465</wp:posOffset>
                      </wp:positionV>
                      <wp:extent cx="209550" cy="180975"/>
                      <wp:effectExtent l="0" t="0" r="19050" b="28575"/>
                      <wp:wrapNone/>
                      <wp:docPr id="638" name="Oval 6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A76F1E9" id="Oval 638" o:spid="_x0000_s1026" style="position:absolute;margin-left:13.6pt;margin-top:2.95pt;width:16.5pt;height:14.25pt;z-index:252699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FE524D" w:rsidRPr="00FA56BB" w14:paraId="3EE835B9" w14:textId="77777777" w:rsidTr="00CE5445">
        <w:trPr>
          <w:trHeight w:val="390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3AE2F5" w14:textId="213735E9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rFonts w:eastAsiaTheme="minorEastAsia"/>
                <w:bCs/>
                <w:color w:val="000000" w:themeColor="text1"/>
                <w:kern w:val="24"/>
              </w:rPr>
              <w:t>Robustness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219617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00672" behindDoc="0" locked="0" layoutInCell="1" allowOverlap="1" wp14:anchorId="2C2CA7BE" wp14:editId="482BF3F9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34925</wp:posOffset>
                      </wp:positionV>
                      <wp:extent cx="209550" cy="180975"/>
                      <wp:effectExtent l="0" t="0" r="19050" b="28575"/>
                      <wp:wrapNone/>
                      <wp:docPr id="639" name="Oval 6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B0C658E" id="Oval 639" o:spid="_x0000_s1026" style="position:absolute;margin-left:13.85pt;margin-top:2.75pt;width:16.5pt;height:14.25pt;z-index:252700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87B5F7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01696" behindDoc="0" locked="0" layoutInCell="1" allowOverlap="1" wp14:anchorId="593B6A07" wp14:editId="575F6ED3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34290</wp:posOffset>
                      </wp:positionV>
                      <wp:extent cx="209550" cy="180975"/>
                      <wp:effectExtent l="0" t="0" r="19050" b="28575"/>
                      <wp:wrapNone/>
                      <wp:docPr id="640" name="Oval 6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FD99E24" id="Oval 640" o:spid="_x0000_s1026" style="position:absolute;margin-left:14.35pt;margin-top:2.7pt;width:16.5pt;height:14.25pt;z-index:252701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5C94C1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02720" behindDoc="0" locked="0" layoutInCell="1" allowOverlap="1" wp14:anchorId="032B7E28" wp14:editId="36936E6B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0955</wp:posOffset>
                      </wp:positionV>
                      <wp:extent cx="209550" cy="180975"/>
                      <wp:effectExtent l="0" t="0" r="19050" b="28575"/>
                      <wp:wrapNone/>
                      <wp:docPr id="641" name="Oval 6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1E1A5E0" id="Oval 641" o:spid="_x0000_s1026" style="position:absolute;margin-left:15.6pt;margin-top:1.65pt;width:16.5pt;height:14.25pt;z-index:252702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C389A8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03744" behindDoc="0" locked="0" layoutInCell="1" allowOverlap="1" wp14:anchorId="50FFC6F4" wp14:editId="7F806570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27305</wp:posOffset>
                      </wp:positionV>
                      <wp:extent cx="209550" cy="180975"/>
                      <wp:effectExtent l="0" t="0" r="19050" b="28575"/>
                      <wp:wrapNone/>
                      <wp:docPr id="642" name="Oval 6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73D10C0" id="Oval 642" o:spid="_x0000_s1026" style="position:absolute;margin-left:16.5pt;margin-top:2.15pt;width:16.5pt;height:14.25pt;z-index:252703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o0u7kwIAAIE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84A7D4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04768" behindDoc="0" locked="0" layoutInCell="1" allowOverlap="1" wp14:anchorId="7BC081FB" wp14:editId="2347639C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8415</wp:posOffset>
                      </wp:positionV>
                      <wp:extent cx="209550" cy="180975"/>
                      <wp:effectExtent l="0" t="0" r="19050" b="28575"/>
                      <wp:wrapNone/>
                      <wp:docPr id="643" name="Oval 6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C659CC5" id="Oval 643" o:spid="_x0000_s1026" style="position:absolute;margin-left:14.25pt;margin-top:1.45pt;width:16.5pt;height:14.25pt;z-index:252704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2759E5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05792" behindDoc="0" locked="0" layoutInCell="1" allowOverlap="1" wp14:anchorId="04C52108" wp14:editId="1990DCB7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644" name="Oval 6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985FB09" id="Oval 644" o:spid="_x0000_s1026" style="position:absolute;margin-left:15.5pt;margin-top:1.7pt;width:16.5pt;height:14.25pt;z-index:252705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yXHxkwIAAIE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B0638F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06816" behindDoc="0" locked="0" layoutInCell="1" allowOverlap="1" wp14:anchorId="657023C8" wp14:editId="1A199E8E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7465</wp:posOffset>
                      </wp:positionV>
                      <wp:extent cx="209550" cy="180975"/>
                      <wp:effectExtent l="0" t="0" r="19050" b="28575"/>
                      <wp:wrapNone/>
                      <wp:docPr id="645" name="Oval 6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1740996" id="Oval 645" o:spid="_x0000_s1026" style="position:absolute;margin-left:13.6pt;margin-top:2.95pt;width:16.5pt;height:14.25pt;z-index:252706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JYXtlAIAAIE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FE524D" w:rsidRPr="00FA56BB" w14:paraId="1F639810" w14:textId="77777777" w:rsidTr="00CE5445">
        <w:trPr>
          <w:trHeight w:val="255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61CCB3" w14:textId="6E489A0F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  <w:t>Level of leanness of production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F6EEB4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07840" behindDoc="0" locked="0" layoutInCell="1" allowOverlap="1" wp14:anchorId="63E45A77" wp14:editId="4A6F7FDD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34925</wp:posOffset>
                      </wp:positionV>
                      <wp:extent cx="209550" cy="180975"/>
                      <wp:effectExtent l="0" t="0" r="19050" b="28575"/>
                      <wp:wrapNone/>
                      <wp:docPr id="646" name="Oval 6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BAE2D3C" id="Oval 646" o:spid="_x0000_s1026" style="position:absolute;margin-left:13.85pt;margin-top:2.75pt;width:16.5pt;height:14.25pt;z-index:252707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EJjIlAIAAIE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305D03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08864" behindDoc="0" locked="0" layoutInCell="1" allowOverlap="1" wp14:anchorId="32892C0F" wp14:editId="536C0F11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34290</wp:posOffset>
                      </wp:positionV>
                      <wp:extent cx="209550" cy="180975"/>
                      <wp:effectExtent l="0" t="0" r="19050" b="28575"/>
                      <wp:wrapNone/>
                      <wp:docPr id="647" name="Oval 6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9BDEA12" id="Oval 647" o:spid="_x0000_s1026" style="position:absolute;margin-left:14.35pt;margin-top:2.7pt;width:16.5pt;height:14.25pt;z-index:252708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6D0BF6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09888" behindDoc="0" locked="0" layoutInCell="1" allowOverlap="1" wp14:anchorId="738AF449" wp14:editId="34CA910D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0955</wp:posOffset>
                      </wp:positionV>
                      <wp:extent cx="209550" cy="180975"/>
                      <wp:effectExtent l="0" t="0" r="19050" b="28575"/>
                      <wp:wrapNone/>
                      <wp:docPr id="648" name="Oval 6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9463A6C" id="Oval 648" o:spid="_x0000_s1026" style="position:absolute;margin-left:15.6pt;margin-top:1.65pt;width:16.5pt;height:14.25pt;z-index:252709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70CE55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10912" behindDoc="0" locked="0" layoutInCell="1" allowOverlap="1" wp14:anchorId="5A2B755D" wp14:editId="5042623A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27305</wp:posOffset>
                      </wp:positionV>
                      <wp:extent cx="209550" cy="180975"/>
                      <wp:effectExtent l="0" t="0" r="19050" b="28575"/>
                      <wp:wrapNone/>
                      <wp:docPr id="649" name="Oval 6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25F7212" id="Oval 649" o:spid="_x0000_s1026" style="position:absolute;margin-left:16.5pt;margin-top:2.15pt;width:16.5pt;height:14.25pt;z-index:252710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8fF5kwIAAIE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A8775B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11936" behindDoc="0" locked="0" layoutInCell="1" allowOverlap="1" wp14:anchorId="1DBF2510" wp14:editId="48FD900F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8415</wp:posOffset>
                      </wp:positionV>
                      <wp:extent cx="209550" cy="180975"/>
                      <wp:effectExtent l="0" t="0" r="19050" b="28575"/>
                      <wp:wrapNone/>
                      <wp:docPr id="650" name="Oval 6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9667A21" id="Oval 650" o:spid="_x0000_s1026" style="position:absolute;margin-left:14.25pt;margin-top:1.45pt;width:16.5pt;height:14.25pt;z-index:252711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LJBkg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F7CE26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12960" behindDoc="0" locked="0" layoutInCell="1" allowOverlap="1" wp14:anchorId="428C6099" wp14:editId="1E629C8F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651" name="Oval 6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B4B4751" id="Oval 651" o:spid="_x0000_s1026" style="position:absolute;margin-left:15.5pt;margin-top:1.7pt;width:16.5pt;height:14.25pt;z-index:252712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AC7DD2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13984" behindDoc="0" locked="0" layoutInCell="1" allowOverlap="1" wp14:anchorId="481CDEA9" wp14:editId="1696C287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7465</wp:posOffset>
                      </wp:positionV>
                      <wp:extent cx="209550" cy="180975"/>
                      <wp:effectExtent l="0" t="0" r="19050" b="28575"/>
                      <wp:wrapNone/>
                      <wp:docPr id="652" name="Oval 6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D798580" id="Oval 652" o:spid="_x0000_s1026" style="position:absolute;margin-left:13.6pt;margin-top:2.95pt;width:16.5pt;height:14.25pt;z-index:252713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2Vt4kw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FE524D" w:rsidRPr="00FA56BB" w14:paraId="67457D4B" w14:textId="77777777" w:rsidTr="00CE5445">
        <w:trPr>
          <w:trHeight w:val="716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CD6F2F" w14:textId="4A497F01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  <w:t>Level of risk exposure to the outsourcing suppliers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2F41F4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15008" behindDoc="0" locked="0" layoutInCell="1" allowOverlap="1" wp14:anchorId="30B1734F" wp14:editId="22A1755E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34925</wp:posOffset>
                      </wp:positionV>
                      <wp:extent cx="209550" cy="180975"/>
                      <wp:effectExtent l="0" t="0" r="19050" b="28575"/>
                      <wp:wrapNone/>
                      <wp:docPr id="653" name="Oval 6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A4BC889" id="Oval 653" o:spid="_x0000_s1026" style="position:absolute;margin-left:13.85pt;margin-top:2.75pt;width:16.5pt;height:14.25pt;z-index:252715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020C5A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16032" behindDoc="0" locked="0" layoutInCell="1" allowOverlap="1" wp14:anchorId="27205E8F" wp14:editId="1FD84B66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34290</wp:posOffset>
                      </wp:positionV>
                      <wp:extent cx="209550" cy="180975"/>
                      <wp:effectExtent l="0" t="0" r="19050" b="28575"/>
                      <wp:wrapNone/>
                      <wp:docPr id="654" name="Oval 6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DC64BF3" id="Oval 654" o:spid="_x0000_s1026" style="position:absolute;margin-left:14.35pt;margin-top:2.7pt;width:16.5pt;height:14.25pt;z-index:252716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s2EykwIAAIE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A0A2F3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17056" behindDoc="0" locked="0" layoutInCell="1" allowOverlap="1" wp14:anchorId="47D14B6A" wp14:editId="434706A9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0955</wp:posOffset>
                      </wp:positionV>
                      <wp:extent cx="209550" cy="180975"/>
                      <wp:effectExtent l="0" t="0" r="19050" b="28575"/>
                      <wp:wrapNone/>
                      <wp:docPr id="655" name="Oval 6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D2A3BA9" id="Oval 655" o:spid="_x0000_s1026" style="position:absolute;margin-left:15.6pt;margin-top:1.65pt;width:16.5pt;height:14.25pt;z-index:252717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X5UulA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981E57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18080" behindDoc="0" locked="0" layoutInCell="1" allowOverlap="1" wp14:anchorId="16D7637A" wp14:editId="6010103E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27305</wp:posOffset>
                      </wp:positionV>
                      <wp:extent cx="209550" cy="180975"/>
                      <wp:effectExtent l="0" t="0" r="19050" b="28575"/>
                      <wp:wrapNone/>
                      <wp:docPr id="656" name="Oval 6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4A2E373" id="Oval 656" o:spid="_x0000_s1026" style="position:absolute;margin-left:16.5pt;margin-top:2.15pt;width:16.5pt;height:14.25pt;z-index:252718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aogLlA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D0D62F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19104" behindDoc="0" locked="0" layoutInCell="1" allowOverlap="1" wp14:anchorId="634BFAF4" wp14:editId="74E75A13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8415</wp:posOffset>
                      </wp:positionV>
                      <wp:extent cx="209550" cy="180975"/>
                      <wp:effectExtent l="0" t="0" r="19050" b="28575"/>
                      <wp:wrapNone/>
                      <wp:docPr id="657" name="Oval 6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5EC917D" id="Oval 657" o:spid="_x0000_s1026" style="position:absolute;margin-left:14.25pt;margin-top:1.45pt;width:16.5pt;height:14.25pt;z-index:252719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B59619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20128" behindDoc="0" locked="0" layoutInCell="1" allowOverlap="1" wp14:anchorId="6A777945" wp14:editId="04743B57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658" name="Oval 6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D9F382B" id="Oval 658" o:spid="_x0000_s1026" style="position:absolute;margin-left:15.5pt;margin-top:1.7pt;width:16.5pt;height:14.25pt;z-index:252720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4C32CB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21152" behindDoc="0" locked="0" layoutInCell="1" allowOverlap="1" wp14:anchorId="7A1521F6" wp14:editId="17C4E4C3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7465</wp:posOffset>
                      </wp:positionV>
                      <wp:extent cx="209550" cy="180975"/>
                      <wp:effectExtent l="0" t="0" r="19050" b="28575"/>
                      <wp:wrapNone/>
                      <wp:docPr id="659" name="Oval 6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6271F26" id="Oval 659" o:spid="_x0000_s1026" style="position:absolute;margin-left:13.6pt;margin-top:2.95pt;width:16.5pt;height:14.25pt;z-index:252721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i+G6kw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FE524D" w:rsidRPr="00FA56BB" w14:paraId="6699BAA7" w14:textId="77777777" w:rsidTr="00CE5445">
        <w:trPr>
          <w:trHeight w:val="515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E4A77F" w14:textId="32B2E5AB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rFonts w:eastAsiaTheme="minorEastAsia"/>
                <w:bCs/>
                <w:color w:val="000000" w:themeColor="text1"/>
                <w:kern w:val="24"/>
              </w:rPr>
              <w:t>Surplus inventory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FA99A4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22176" behindDoc="0" locked="0" layoutInCell="1" allowOverlap="1" wp14:anchorId="7788D332" wp14:editId="571B1482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34925</wp:posOffset>
                      </wp:positionV>
                      <wp:extent cx="209550" cy="180975"/>
                      <wp:effectExtent l="0" t="0" r="19050" b="28575"/>
                      <wp:wrapNone/>
                      <wp:docPr id="660" name="Oval 6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5C6F26A" id="Oval 660" o:spid="_x0000_s1026" style="position:absolute;margin-left:13.85pt;margin-top:2.75pt;width:16.5pt;height:14.25pt;z-index:252722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E4EEA2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23200" behindDoc="0" locked="0" layoutInCell="1" allowOverlap="1" wp14:anchorId="44EE9612" wp14:editId="0FFFF806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34290</wp:posOffset>
                      </wp:positionV>
                      <wp:extent cx="209550" cy="180975"/>
                      <wp:effectExtent l="0" t="0" r="19050" b="28575"/>
                      <wp:wrapNone/>
                      <wp:docPr id="661" name="Oval 6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4C9A6E9" id="Oval 661" o:spid="_x0000_s1026" style="position:absolute;margin-left:14.35pt;margin-top:2.7pt;width:16.5pt;height:14.25pt;z-index:252723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A3B6AF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24224" behindDoc="0" locked="0" layoutInCell="1" allowOverlap="1" wp14:anchorId="69DABC98" wp14:editId="0781F8D3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0955</wp:posOffset>
                      </wp:positionV>
                      <wp:extent cx="209550" cy="180975"/>
                      <wp:effectExtent l="0" t="0" r="19050" b="28575"/>
                      <wp:wrapNone/>
                      <wp:docPr id="662" name="Oval 6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768F686" id="Oval 662" o:spid="_x0000_s1026" style="position:absolute;margin-left:15.6pt;margin-top:1.65pt;width:16.5pt;height:14.25pt;z-index:252724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A43EE7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25248" behindDoc="0" locked="0" layoutInCell="1" allowOverlap="1" wp14:anchorId="203375D2" wp14:editId="713BB17C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27305</wp:posOffset>
                      </wp:positionV>
                      <wp:extent cx="209550" cy="180975"/>
                      <wp:effectExtent l="0" t="0" r="19050" b="28575"/>
                      <wp:wrapNone/>
                      <wp:docPr id="663" name="Oval 6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19C0863" id="Oval 663" o:spid="_x0000_s1026" style="position:absolute;margin-left:16.5pt;margin-top:2.15pt;width:16.5pt;height:14.25pt;z-index:252725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0DE9E7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26272" behindDoc="0" locked="0" layoutInCell="1" allowOverlap="1" wp14:anchorId="1A14C4BB" wp14:editId="29CBF5F4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8415</wp:posOffset>
                      </wp:positionV>
                      <wp:extent cx="209550" cy="180975"/>
                      <wp:effectExtent l="0" t="0" r="19050" b="28575"/>
                      <wp:wrapNone/>
                      <wp:docPr id="664" name="Oval 6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2E7D487" id="Oval 664" o:spid="_x0000_s1026" style="position:absolute;margin-left:14.25pt;margin-top:1.45pt;width:16.5pt;height:14.25pt;z-index:252726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D30F6C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27296" behindDoc="0" locked="0" layoutInCell="1" allowOverlap="1" wp14:anchorId="10A75814" wp14:editId="7EEAA0D9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665" name="Oval 6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4E015FF" id="Oval 665" o:spid="_x0000_s1026" style="position:absolute;margin-left:15.5pt;margin-top:1.7pt;width:16.5pt;height:14.25pt;z-index:252727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03672B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28320" behindDoc="0" locked="0" layoutInCell="1" allowOverlap="1" wp14:anchorId="0A299DC5" wp14:editId="799648A2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7465</wp:posOffset>
                      </wp:positionV>
                      <wp:extent cx="209550" cy="180975"/>
                      <wp:effectExtent l="0" t="0" r="19050" b="28575"/>
                      <wp:wrapNone/>
                      <wp:docPr id="666" name="Oval 6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7E93A86" id="Oval 666" o:spid="_x0000_s1026" style="position:absolute;margin-left:13.6pt;margin-top:2.95pt;width:16.5pt;height:14.25pt;z-index:252728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FE524D" w:rsidRPr="00FA56BB" w14:paraId="592936EA" w14:textId="77777777" w:rsidTr="00CE5445">
        <w:trPr>
          <w:trHeight w:val="394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9A974C" w14:textId="6AD0BABA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rFonts w:eastAsia="Calibri"/>
                <w:bCs/>
                <w:color w:val="000000" w:themeColor="text1"/>
                <w:kern w:val="24"/>
              </w:rPr>
              <w:t>Re-engineering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AB1766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29344" behindDoc="0" locked="0" layoutInCell="1" allowOverlap="1" wp14:anchorId="156D664A" wp14:editId="20F9ED0A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34925</wp:posOffset>
                      </wp:positionV>
                      <wp:extent cx="209550" cy="180975"/>
                      <wp:effectExtent l="0" t="0" r="19050" b="28575"/>
                      <wp:wrapNone/>
                      <wp:docPr id="667" name="Oval 6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C2D4E0A" id="Oval 667" o:spid="_x0000_s1026" style="position:absolute;margin-left:13.85pt;margin-top:2.75pt;width:16.5pt;height:14.25pt;z-index:252729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AD8743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30368" behindDoc="0" locked="0" layoutInCell="1" allowOverlap="1" wp14:anchorId="2F076F67" wp14:editId="4B4982EE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34290</wp:posOffset>
                      </wp:positionV>
                      <wp:extent cx="209550" cy="180975"/>
                      <wp:effectExtent l="0" t="0" r="19050" b="28575"/>
                      <wp:wrapNone/>
                      <wp:docPr id="668" name="Oval 6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B0271B6" id="Oval 668" o:spid="_x0000_s1026" style="position:absolute;margin-left:14.35pt;margin-top:2.7pt;width:16.5pt;height:14.25pt;z-index:252730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2ADBB3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31392" behindDoc="0" locked="0" layoutInCell="1" allowOverlap="1" wp14:anchorId="5E30CD5C" wp14:editId="114327A7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0955</wp:posOffset>
                      </wp:positionV>
                      <wp:extent cx="209550" cy="180975"/>
                      <wp:effectExtent l="0" t="0" r="19050" b="28575"/>
                      <wp:wrapNone/>
                      <wp:docPr id="669" name="Oval 6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4859C59" id="Oval 669" o:spid="_x0000_s1026" style="position:absolute;margin-left:15.6pt;margin-top:1.65pt;width:16.5pt;height:14.25pt;z-index:252731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3B2B03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32416" behindDoc="0" locked="0" layoutInCell="1" allowOverlap="1" wp14:anchorId="5854F45A" wp14:editId="4E2F13DC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27305</wp:posOffset>
                      </wp:positionV>
                      <wp:extent cx="209550" cy="180975"/>
                      <wp:effectExtent l="0" t="0" r="19050" b="28575"/>
                      <wp:wrapNone/>
                      <wp:docPr id="670" name="Oval 6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4559F5E" id="Oval 670" o:spid="_x0000_s1026" style="position:absolute;margin-left:16.5pt;margin-top:2.15pt;width:16.5pt;height:14.25pt;z-index:252732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EDC26B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33440" behindDoc="0" locked="0" layoutInCell="1" allowOverlap="1" wp14:anchorId="7F19BFBA" wp14:editId="19DD367D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8415</wp:posOffset>
                      </wp:positionV>
                      <wp:extent cx="209550" cy="180975"/>
                      <wp:effectExtent l="0" t="0" r="19050" b="28575"/>
                      <wp:wrapNone/>
                      <wp:docPr id="671" name="Oval 6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7590BBA" id="Oval 671" o:spid="_x0000_s1026" style="position:absolute;margin-left:14.25pt;margin-top:1.45pt;width:16.5pt;height:14.25pt;z-index:252733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4862C8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34464" behindDoc="0" locked="0" layoutInCell="1" allowOverlap="1" wp14:anchorId="56800CE3" wp14:editId="097B3224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672" name="Oval 6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482404F" id="Oval 672" o:spid="_x0000_s1026" style="position:absolute;margin-left:15.5pt;margin-top:1.7pt;width:16.5pt;height:14.25pt;z-index:252734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025951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35488" behindDoc="0" locked="0" layoutInCell="1" allowOverlap="1" wp14:anchorId="563F421A" wp14:editId="53D7D408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7465</wp:posOffset>
                      </wp:positionV>
                      <wp:extent cx="209550" cy="180975"/>
                      <wp:effectExtent l="0" t="0" r="19050" b="28575"/>
                      <wp:wrapNone/>
                      <wp:docPr id="673" name="Oval 6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2782D02" id="Oval 673" o:spid="_x0000_s1026" style="position:absolute;margin-left:13.6pt;margin-top:2.95pt;width:16.5pt;height:14.25pt;z-index:252735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FE524D" w:rsidRPr="00FA56BB" w14:paraId="7FAD5680" w14:textId="77777777" w:rsidTr="00CE5445">
        <w:trPr>
          <w:trHeight w:val="122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2C9B95" w14:textId="468CA393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rFonts w:eastAsiaTheme="minorEastAsia"/>
                <w:bCs/>
                <w:color w:val="000000" w:themeColor="text1"/>
                <w:kern w:val="24"/>
              </w:rPr>
              <w:t>Appropriate location selection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595E2C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36512" behindDoc="0" locked="0" layoutInCell="1" allowOverlap="1" wp14:anchorId="19EE2906" wp14:editId="60A89728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34925</wp:posOffset>
                      </wp:positionV>
                      <wp:extent cx="209550" cy="180975"/>
                      <wp:effectExtent l="0" t="0" r="19050" b="28575"/>
                      <wp:wrapNone/>
                      <wp:docPr id="674" name="Oval 6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9325893" id="Oval 674" o:spid="_x0000_s1026" style="position:absolute;margin-left:13.85pt;margin-top:2.75pt;width:16.5pt;height:14.25pt;z-index:252736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7E9CEC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37536" behindDoc="0" locked="0" layoutInCell="1" allowOverlap="1" wp14:anchorId="3EBBBA6A" wp14:editId="42EB4907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34290</wp:posOffset>
                      </wp:positionV>
                      <wp:extent cx="209550" cy="180975"/>
                      <wp:effectExtent l="0" t="0" r="19050" b="28575"/>
                      <wp:wrapNone/>
                      <wp:docPr id="675" name="Oval 6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AB04E41" id="Oval 675" o:spid="_x0000_s1026" style="position:absolute;margin-left:14.35pt;margin-top:2.7pt;width:16.5pt;height:14.25pt;z-index:252737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cRzlA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56C287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38560" behindDoc="0" locked="0" layoutInCell="1" allowOverlap="1" wp14:anchorId="575D672F" wp14:editId="354C6784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0955</wp:posOffset>
                      </wp:positionV>
                      <wp:extent cx="209550" cy="180975"/>
                      <wp:effectExtent l="0" t="0" r="19050" b="28575"/>
                      <wp:wrapNone/>
                      <wp:docPr id="676" name="Oval 6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2E8219D" id="Oval 676" o:spid="_x0000_s1026" style="position:absolute;margin-left:15.6pt;margin-top:1.65pt;width:16.5pt;height:14.25pt;z-index:252738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71A91C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39584" behindDoc="0" locked="0" layoutInCell="1" allowOverlap="1" wp14:anchorId="4F2C0CF1" wp14:editId="67F95928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27305</wp:posOffset>
                      </wp:positionV>
                      <wp:extent cx="209550" cy="180975"/>
                      <wp:effectExtent l="0" t="0" r="19050" b="28575"/>
                      <wp:wrapNone/>
                      <wp:docPr id="677" name="Oval 6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C5D2CDE" id="Oval 677" o:spid="_x0000_s1026" style="position:absolute;margin-left:16.5pt;margin-top:2.15pt;width:16.5pt;height:14.25pt;z-index:252739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715882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40608" behindDoc="0" locked="0" layoutInCell="1" allowOverlap="1" wp14:anchorId="63DE4B0A" wp14:editId="61F1B3F8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8415</wp:posOffset>
                      </wp:positionV>
                      <wp:extent cx="209550" cy="180975"/>
                      <wp:effectExtent l="0" t="0" r="19050" b="28575"/>
                      <wp:wrapNone/>
                      <wp:docPr id="678" name="Oval 6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81D33D3" id="Oval 678" o:spid="_x0000_s1026" style="position:absolute;margin-left:14.25pt;margin-top:1.45pt;width:16.5pt;height:14.25pt;z-index:252740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5D5C0D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41632" behindDoc="0" locked="0" layoutInCell="1" allowOverlap="1" wp14:anchorId="10921C2B" wp14:editId="504F66C0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679" name="Oval 6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A4DA927" id="Oval 679" o:spid="_x0000_s1026" style="position:absolute;margin-left:15.5pt;margin-top:1.7pt;width:16.5pt;height:14.25pt;z-index:252741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A13CFB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42656" behindDoc="0" locked="0" layoutInCell="1" allowOverlap="1" wp14:anchorId="1125B862" wp14:editId="6F1F38E7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7465</wp:posOffset>
                      </wp:positionV>
                      <wp:extent cx="209550" cy="180975"/>
                      <wp:effectExtent l="0" t="0" r="19050" b="28575"/>
                      <wp:wrapNone/>
                      <wp:docPr id="680" name="Oval 6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5AB3A57" id="Oval 680" o:spid="_x0000_s1026" style="position:absolute;margin-left:13.6pt;margin-top:2.95pt;width:16.5pt;height:14.25pt;z-index:252742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UjeWkw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FE524D" w:rsidRPr="00FA56BB" w14:paraId="368EB44E" w14:textId="77777777" w:rsidTr="00CE5445">
        <w:trPr>
          <w:trHeight w:val="584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DC6D4D" w14:textId="77BA4D69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rFonts w:eastAsiaTheme="minorEastAsia"/>
                <w:bCs/>
                <w:color w:val="000000" w:themeColor="text1"/>
                <w:kern w:val="24"/>
              </w:rPr>
              <w:t>Ease of communication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5A061B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43680" behindDoc="0" locked="0" layoutInCell="1" allowOverlap="1" wp14:anchorId="1BD6E3B1" wp14:editId="1DE9B4D3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34925</wp:posOffset>
                      </wp:positionV>
                      <wp:extent cx="209550" cy="180975"/>
                      <wp:effectExtent l="0" t="0" r="19050" b="28575"/>
                      <wp:wrapNone/>
                      <wp:docPr id="681" name="Oval 6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84DD0EC" id="Oval 681" o:spid="_x0000_s1026" style="position:absolute;margin-left:13.85pt;margin-top:2.75pt;width:16.5pt;height:14.25pt;z-index:252743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A8F932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44704" behindDoc="0" locked="0" layoutInCell="1" allowOverlap="1" wp14:anchorId="29CACCFC" wp14:editId="64269A37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34290</wp:posOffset>
                      </wp:positionV>
                      <wp:extent cx="209550" cy="180975"/>
                      <wp:effectExtent l="0" t="0" r="19050" b="28575"/>
                      <wp:wrapNone/>
                      <wp:docPr id="682" name="Oval 6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0285FB6" id="Oval 682" o:spid="_x0000_s1026" style="position:absolute;margin-left:14.35pt;margin-top:2.7pt;width:16.5pt;height:14.25pt;z-index:252744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i96vlA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6CE6A1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45728" behindDoc="0" locked="0" layoutInCell="1" allowOverlap="1" wp14:anchorId="37F71270" wp14:editId="1C8B2017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0955</wp:posOffset>
                      </wp:positionV>
                      <wp:extent cx="209550" cy="180975"/>
                      <wp:effectExtent l="0" t="0" r="19050" b="28575"/>
                      <wp:wrapNone/>
                      <wp:docPr id="683" name="Oval 6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BDC7F4A" id="Oval 683" o:spid="_x0000_s1026" style="position:absolute;margin-left:15.6pt;margin-top:1.65pt;width:16.5pt;height:14.25pt;z-index:252745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D884E1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46752" behindDoc="0" locked="0" layoutInCell="1" allowOverlap="1" wp14:anchorId="205ADE2F" wp14:editId="590A8405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27305</wp:posOffset>
                      </wp:positionV>
                      <wp:extent cx="209550" cy="180975"/>
                      <wp:effectExtent l="0" t="0" r="19050" b="28575"/>
                      <wp:wrapNone/>
                      <wp:docPr id="684" name="Oval 6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9E58F6E" id="Oval 684" o:spid="_x0000_s1026" style="position:absolute;margin-left:16.5pt;margin-top:2.15pt;width:16.5pt;height:14.25pt;z-index:252746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4eTllAIAAIE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6E9623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47776" behindDoc="0" locked="0" layoutInCell="1" allowOverlap="1" wp14:anchorId="03779095" wp14:editId="1CF252A9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8415</wp:posOffset>
                      </wp:positionV>
                      <wp:extent cx="209550" cy="180975"/>
                      <wp:effectExtent l="0" t="0" r="19050" b="28575"/>
                      <wp:wrapNone/>
                      <wp:docPr id="685" name="Oval 6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A158064" id="Oval 685" o:spid="_x0000_s1026" style="position:absolute;margin-left:14.25pt;margin-top:1.45pt;width:16.5pt;height:14.25pt;z-index:252747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RD5lA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8293DC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48800" behindDoc="0" locked="0" layoutInCell="1" allowOverlap="1" wp14:anchorId="1759EF85" wp14:editId="704677C9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686" name="Oval 6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454F3D9" id="Oval 686" o:spid="_x0000_s1026" style="position:absolute;margin-left:15.5pt;margin-top:1.7pt;width:16.5pt;height:14.25pt;z-index:252748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OA3clA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6F1BE9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49824" behindDoc="0" locked="0" layoutInCell="1" allowOverlap="1" wp14:anchorId="5A6E5C3E" wp14:editId="56D5AB09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7465</wp:posOffset>
                      </wp:positionV>
                      <wp:extent cx="209550" cy="180975"/>
                      <wp:effectExtent l="0" t="0" r="19050" b="28575"/>
                      <wp:wrapNone/>
                      <wp:docPr id="687" name="Oval 6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105A8BF" id="Oval 687" o:spid="_x0000_s1026" style="position:absolute;margin-left:13.6pt;margin-top:2.95pt;width:16.5pt;height:14.25pt;z-index:252749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FE524D" w:rsidRPr="00FA56BB" w14:paraId="7B0EB63F" w14:textId="77777777" w:rsidTr="00CE5445">
        <w:trPr>
          <w:trHeight w:val="720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A7D527" w14:textId="37330D6C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rFonts w:eastAsia="Calibri"/>
                <w:bCs/>
                <w:color w:val="000000" w:themeColor="text1"/>
                <w:kern w:val="24"/>
              </w:rPr>
              <w:lastRenderedPageBreak/>
              <w:t>Long-term relationship with suppliers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A8F138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50848" behindDoc="0" locked="0" layoutInCell="1" allowOverlap="1" wp14:anchorId="5E0F636A" wp14:editId="0F65CFF9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34925</wp:posOffset>
                      </wp:positionV>
                      <wp:extent cx="209550" cy="180975"/>
                      <wp:effectExtent l="0" t="0" r="19050" b="28575"/>
                      <wp:wrapNone/>
                      <wp:docPr id="688" name="Oval 6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B0856A6" id="Oval 688" o:spid="_x0000_s1026" style="position:absolute;margin-left:13.85pt;margin-top:2.75pt;width:16.5pt;height:14.25pt;z-index:252750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3A9FBA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51872" behindDoc="0" locked="0" layoutInCell="1" allowOverlap="1" wp14:anchorId="4FE83D9A" wp14:editId="1B9014FD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34290</wp:posOffset>
                      </wp:positionV>
                      <wp:extent cx="209550" cy="180975"/>
                      <wp:effectExtent l="0" t="0" r="19050" b="28575"/>
                      <wp:wrapNone/>
                      <wp:docPr id="689" name="Oval 6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774C7CB" id="Oval 689" o:spid="_x0000_s1026" style="position:absolute;margin-left:14.35pt;margin-top:2.7pt;width:16.5pt;height:14.25pt;z-index:252751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2WRtlA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0E66C2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52896" behindDoc="0" locked="0" layoutInCell="1" allowOverlap="1" wp14:anchorId="0181F1CD" wp14:editId="7125E850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0955</wp:posOffset>
                      </wp:positionV>
                      <wp:extent cx="209550" cy="180975"/>
                      <wp:effectExtent l="0" t="0" r="19050" b="28575"/>
                      <wp:wrapNone/>
                      <wp:docPr id="690" name="Oval 6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F9157E2" id="Oval 690" o:spid="_x0000_s1026" style="position:absolute;margin-left:15.6pt;margin-top:1.65pt;width:16.5pt;height:14.25pt;z-index:252752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KCdVkw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88DF31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53920" behindDoc="0" locked="0" layoutInCell="1" allowOverlap="1" wp14:anchorId="564E30A9" wp14:editId="10ADA27B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27305</wp:posOffset>
                      </wp:positionV>
                      <wp:extent cx="209550" cy="180975"/>
                      <wp:effectExtent l="0" t="0" r="19050" b="28575"/>
                      <wp:wrapNone/>
                      <wp:docPr id="691" name="Oval 6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28ADE5E" id="Oval 691" o:spid="_x0000_s1026" style="position:absolute;margin-left:16.5pt;margin-top:2.15pt;width:16.5pt;height:14.25pt;z-index:252753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E735EA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54944" behindDoc="0" locked="0" layoutInCell="1" allowOverlap="1" wp14:anchorId="703F0F6A" wp14:editId="3E3F4154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8415</wp:posOffset>
                      </wp:positionV>
                      <wp:extent cx="209550" cy="180975"/>
                      <wp:effectExtent l="0" t="0" r="19050" b="28575"/>
                      <wp:wrapNone/>
                      <wp:docPr id="692" name="Oval 6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E8D8401" id="Oval 692" o:spid="_x0000_s1026" style="position:absolute;margin-left:14.25pt;margin-top:1.45pt;width:16.5pt;height:14.25pt;z-index:252754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8c5skw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0C270D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55968" behindDoc="0" locked="0" layoutInCell="1" allowOverlap="1" wp14:anchorId="1BBA1C0B" wp14:editId="4DD29462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693" name="Oval 6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3169B8F" id="Oval 693" o:spid="_x0000_s1026" style="position:absolute;margin-left:15.5pt;margin-top:1.7pt;width:16.5pt;height:14.25pt;z-index:252755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42FDC8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56992" behindDoc="0" locked="0" layoutInCell="1" allowOverlap="1" wp14:anchorId="22934AE5" wp14:editId="07ACFE20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7465</wp:posOffset>
                      </wp:positionV>
                      <wp:extent cx="209550" cy="180975"/>
                      <wp:effectExtent l="0" t="0" r="19050" b="28575"/>
                      <wp:wrapNone/>
                      <wp:docPr id="694" name="Oval 6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9D532AB" id="Oval 694" o:spid="_x0000_s1026" style="position:absolute;margin-left:13.6pt;margin-top:2.95pt;width:16.5pt;height:14.25pt;z-index:252756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FE524D" w:rsidRPr="00FA56BB" w14:paraId="25532091" w14:textId="77777777" w:rsidTr="00CE5445">
        <w:trPr>
          <w:trHeight w:val="488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7291DC" w14:textId="7E07CB6D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  <w:t>Degree of offshoring intensity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52923F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58016" behindDoc="0" locked="0" layoutInCell="1" allowOverlap="1" wp14:anchorId="129DB751" wp14:editId="478E5FEA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34925</wp:posOffset>
                      </wp:positionV>
                      <wp:extent cx="209550" cy="180975"/>
                      <wp:effectExtent l="0" t="0" r="19050" b="28575"/>
                      <wp:wrapNone/>
                      <wp:docPr id="695" name="Oval 6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88E2B36" id="Oval 695" o:spid="_x0000_s1026" style="position:absolute;margin-left:13.85pt;margin-top:2.75pt;width:16.5pt;height:14.25pt;z-index:252758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dwA6lA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C12EF6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59040" behindDoc="0" locked="0" layoutInCell="1" allowOverlap="1" wp14:anchorId="3C026468" wp14:editId="42D2BFCD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34290</wp:posOffset>
                      </wp:positionV>
                      <wp:extent cx="209550" cy="180975"/>
                      <wp:effectExtent l="0" t="0" r="19050" b="28575"/>
                      <wp:wrapNone/>
                      <wp:docPr id="696" name="Oval 6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A30DDAC" id="Oval 696" o:spid="_x0000_s1026" style="position:absolute;margin-left:14.35pt;margin-top:2.7pt;width:16.5pt;height:14.25pt;z-index:252759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Qh0flA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33766C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60064" behindDoc="0" locked="0" layoutInCell="1" allowOverlap="1" wp14:anchorId="2A14E308" wp14:editId="7E566F49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0955</wp:posOffset>
                      </wp:positionV>
                      <wp:extent cx="209550" cy="180975"/>
                      <wp:effectExtent l="0" t="0" r="19050" b="28575"/>
                      <wp:wrapNone/>
                      <wp:docPr id="697" name="Oval 6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E7D3E7C" id="Oval 697" o:spid="_x0000_s1026" style="position:absolute;margin-left:15.6pt;margin-top:1.65pt;width:16.5pt;height:14.25pt;z-index:252760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52EC04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61088" behindDoc="0" locked="0" layoutInCell="1" allowOverlap="1" wp14:anchorId="54F84B5D" wp14:editId="547014C3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27305</wp:posOffset>
                      </wp:positionV>
                      <wp:extent cx="209550" cy="180975"/>
                      <wp:effectExtent l="0" t="0" r="19050" b="28575"/>
                      <wp:wrapNone/>
                      <wp:docPr id="698" name="Oval 6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EE3CD40" id="Oval 698" o:spid="_x0000_s1026" style="position:absolute;margin-left:16.5pt;margin-top:2.15pt;width:16.5pt;height:14.25pt;z-index:252761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354D0A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62112" behindDoc="0" locked="0" layoutInCell="1" allowOverlap="1" wp14:anchorId="6AD95ED8" wp14:editId="301874CA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8415</wp:posOffset>
                      </wp:positionV>
                      <wp:extent cx="209550" cy="180975"/>
                      <wp:effectExtent l="0" t="0" r="19050" b="28575"/>
                      <wp:wrapNone/>
                      <wp:docPr id="699" name="Oval 6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C774E80" id="Oval 699" o:spid="_x0000_s1026" style="position:absolute;margin-left:14.25pt;margin-top:1.45pt;width:16.5pt;height:14.25pt;z-index:252762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D94E94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63136" behindDoc="0" locked="0" layoutInCell="1" allowOverlap="1" wp14:anchorId="354527A6" wp14:editId="390EE2F9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700" name="Oval 7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781AA16" id="Oval 700" o:spid="_x0000_s1026" style="position:absolute;margin-left:15.5pt;margin-top:1.7pt;width:16.5pt;height:14.25pt;z-index:252763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A8445A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eastAsiaTheme="minorEastAsia"/>
                <w:bCs/>
                <w:color w:val="000000" w:themeColor="text1"/>
                <w:kern w:val="24"/>
                <w:lang w:val="en-SG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64160" behindDoc="0" locked="0" layoutInCell="1" allowOverlap="1" wp14:anchorId="0B2631DE" wp14:editId="5353C918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7465</wp:posOffset>
                      </wp:positionV>
                      <wp:extent cx="209550" cy="180975"/>
                      <wp:effectExtent l="0" t="0" r="19050" b="28575"/>
                      <wp:wrapNone/>
                      <wp:docPr id="701" name="Oval 7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B14A0AB" id="Oval 701" o:spid="_x0000_s1026" style="position:absolute;margin-left:13.6pt;margin-top:2.95pt;width:16.5pt;height:14.25pt;z-index:252764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FE524D" w:rsidRPr="00FA56BB" w14:paraId="3E593DAB" w14:textId="77777777" w:rsidTr="00CE5445">
        <w:trPr>
          <w:trHeight w:val="524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1151580" w14:textId="779A4339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rFonts w:eastAsia="Calibri"/>
                <w:bCs/>
                <w:color w:val="000000" w:themeColor="text1"/>
                <w:kern w:val="24"/>
              </w:rPr>
              <w:t>Relationship with competitors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E6732B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65184" behindDoc="0" locked="0" layoutInCell="1" allowOverlap="1" wp14:anchorId="50568771" wp14:editId="2296DF35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34925</wp:posOffset>
                      </wp:positionV>
                      <wp:extent cx="209550" cy="180975"/>
                      <wp:effectExtent l="0" t="0" r="19050" b="28575"/>
                      <wp:wrapNone/>
                      <wp:docPr id="702" name="Oval 7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F7F6B40" id="Oval 702" o:spid="_x0000_s1026" style="position:absolute;margin-left:13.85pt;margin-top:2.75pt;width:16.5pt;height:14.25pt;z-index:252765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DCFDC8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66208" behindDoc="0" locked="0" layoutInCell="1" allowOverlap="1" wp14:anchorId="10FDAFFA" wp14:editId="6F54B461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34290</wp:posOffset>
                      </wp:positionV>
                      <wp:extent cx="209550" cy="180975"/>
                      <wp:effectExtent l="0" t="0" r="19050" b="28575"/>
                      <wp:wrapNone/>
                      <wp:docPr id="703" name="Oval 7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30036D2" id="Oval 703" o:spid="_x0000_s1026" style="position:absolute;margin-left:14.35pt;margin-top:2.7pt;width:16.5pt;height:14.25pt;z-index:252766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00B9BD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67232" behindDoc="0" locked="0" layoutInCell="1" allowOverlap="1" wp14:anchorId="1F98CDAC" wp14:editId="441710A2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0955</wp:posOffset>
                      </wp:positionV>
                      <wp:extent cx="209550" cy="180975"/>
                      <wp:effectExtent l="0" t="0" r="19050" b="28575"/>
                      <wp:wrapNone/>
                      <wp:docPr id="704" name="Oval 7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ABD9DA7" id="Oval 704" o:spid="_x0000_s1026" style="position:absolute;margin-left:15.6pt;margin-top:1.65pt;width:16.5pt;height:14.25pt;z-index:252767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E23BD0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68256" behindDoc="0" locked="0" layoutInCell="1" allowOverlap="1" wp14:anchorId="43E5E5D3" wp14:editId="65AEBAB9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27305</wp:posOffset>
                      </wp:positionV>
                      <wp:extent cx="209550" cy="180975"/>
                      <wp:effectExtent l="0" t="0" r="19050" b="28575"/>
                      <wp:wrapNone/>
                      <wp:docPr id="705" name="Oval 7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928618E" id="Oval 705" o:spid="_x0000_s1026" style="position:absolute;margin-left:16.5pt;margin-top:2.15pt;width:16.5pt;height:14.25pt;z-index:252768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1D5E39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69280" behindDoc="0" locked="0" layoutInCell="1" allowOverlap="1" wp14:anchorId="7B3E3AB2" wp14:editId="1D5EC9A9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8415</wp:posOffset>
                      </wp:positionV>
                      <wp:extent cx="209550" cy="180975"/>
                      <wp:effectExtent l="0" t="0" r="19050" b="28575"/>
                      <wp:wrapNone/>
                      <wp:docPr id="706" name="Oval 7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B4C50FC" id="Oval 706" o:spid="_x0000_s1026" style="position:absolute;margin-left:14.25pt;margin-top:1.45pt;width:16.5pt;height:14.25pt;z-index:252769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B48B5E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70304" behindDoc="0" locked="0" layoutInCell="1" allowOverlap="1" wp14:anchorId="586B09C5" wp14:editId="1D62BF4F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707" name="Oval 7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67737BD" id="Oval 707" o:spid="_x0000_s1026" style="position:absolute;margin-left:15.5pt;margin-top:1.7pt;width:16.5pt;height:14.25pt;z-index:252770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538D1C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71328" behindDoc="0" locked="0" layoutInCell="1" allowOverlap="1" wp14:anchorId="7051ED06" wp14:editId="11FEE948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7465</wp:posOffset>
                      </wp:positionV>
                      <wp:extent cx="209550" cy="180975"/>
                      <wp:effectExtent l="0" t="0" r="19050" b="28575"/>
                      <wp:wrapNone/>
                      <wp:docPr id="708" name="Oval 7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1A6ED83" id="Oval 708" o:spid="_x0000_s1026" style="position:absolute;margin-left:13.6pt;margin-top:2.95pt;width:16.5pt;height:14.25pt;z-index:252771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FE524D" w:rsidRPr="00FA56BB" w14:paraId="72967EBC" w14:textId="77777777" w:rsidTr="00CE5445">
        <w:trPr>
          <w:trHeight w:val="404"/>
        </w:trPr>
        <w:tc>
          <w:tcPr>
            <w:tcW w:w="11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9FA271" w14:textId="6A31BAB3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FA56BB">
              <w:rPr>
                <w:rFonts w:eastAsia="Calibri"/>
                <w:bCs/>
                <w:color w:val="000000" w:themeColor="text1"/>
                <w:kern w:val="24"/>
              </w:rPr>
              <w:t>Multimodal transportation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2769F3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72352" behindDoc="0" locked="0" layoutInCell="1" allowOverlap="1" wp14:anchorId="7B482A6C" wp14:editId="1A906513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34925</wp:posOffset>
                      </wp:positionV>
                      <wp:extent cx="209550" cy="180975"/>
                      <wp:effectExtent l="0" t="0" r="19050" b="28575"/>
                      <wp:wrapNone/>
                      <wp:docPr id="709" name="Oval 7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20B050B" id="Oval 709" o:spid="_x0000_s1026" style="position:absolute;margin-left:13.85pt;margin-top:2.75pt;width:16.5pt;height:14.25pt;z-index:252772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1838CB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73376" behindDoc="0" locked="0" layoutInCell="1" allowOverlap="1" wp14:anchorId="30825CD9" wp14:editId="1430CD99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34290</wp:posOffset>
                      </wp:positionV>
                      <wp:extent cx="209550" cy="180975"/>
                      <wp:effectExtent l="0" t="0" r="19050" b="28575"/>
                      <wp:wrapNone/>
                      <wp:docPr id="710" name="Oval 7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06AA388" id="Oval 710" o:spid="_x0000_s1026" style="position:absolute;margin-left:14.35pt;margin-top:2.7pt;width:16.5pt;height:14.25pt;z-index:252773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47747C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74400" behindDoc="0" locked="0" layoutInCell="1" allowOverlap="1" wp14:anchorId="2F4C151D" wp14:editId="14D2CBA9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0955</wp:posOffset>
                      </wp:positionV>
                      <wp:extent cx="209550" cy="180975"/>
                      <wp:effectExtent l="0" t="0" r="19050" b="28575"/>
                      <wp:wrapNone/>
                      <wp:docPr id="711" name="Oval 7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109AB54" id="Oval 711" o:spid="_x0000_s1026" style="position:absolute;margin-left:15.6pt;margin-top:1.65pt;width:16.5pt;height:14.25pt;z-index:252774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4CAC1A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75424" behindDoc="0" locked="0" layoutInCell="1" allowOverlap="1" wp14:anchorId="75DBC8DD" wp14:editId="0BB5C884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27305</wp:posOffset>
                      </wp:positionV>
                      <wp:extent cx="209550" cy="180975"/>
                      <wp:effectExtent l="0" t="0" r="19050" b="28575"/>
                      <wp:wrapNone/>
                      <wp:docPr id="712" name="Oval 7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FF86D7F" id="Oval 712" o:spid="_x0000_s1026" style="position:absolute;margin-left:16.5pt;margin-top:2.15pt;width:16.5pt;height:14.25pt;z-index:252775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732496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76448" behindDoc="0" locked="0" layoutInCell="1" allowOverlap="1" wp14:anchorId="57DA17BD" wp14:editId="64CD98CE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8415</wp:posOffset>
                      </wp:positionV>
                      <wp:extent cx="209550" cy="180975"/>
                      <wp:effectExtent l="0" t="0" r="19050" b="28575"/>
                      <wp:wrapNone/>
                      <wp:docPr id="713" name="Oval 7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FE2431C" id="Oval 713" o:spid="_x0000_s1026" style="position:absolute;margin-left:14.25pt;margin-top:1.45pt;width:16.5pt;height:14.25pt;z-index:252776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4F3860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77472" behindDoc="0" locked="0" layoutInCell="1" allowOverlap="1" wp14:anchorId="3E6C0D4C" wp14:editId="5246FD1E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714" name="Oval 7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5CC792A" id="Oval 714" o:spid="_x0000_s1026" style="position:absolute;margin-left:15.5pt;margin-top:1.7pt;width:16.5pt;height:14.25pt;z-index:252777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32A952" w14:textId="77777777" w:rsidR="00FE524D" w:rsidRPr="00FA56BB" w:rsidRDefault="00FE524D" w:rsidP="00CE544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</w:rPr>
            </w:pPr>
            <w:r w:rsidRPr="00FA56BB">
              <w:rPr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2778496" behindDoc="0" locked="0" layoutInCell="1" allowOverlap="1" wp14:anchorId="08693FF1" wp14:editId="48C6C470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7465</wp:posOffset>
                      </wp:positionV>
                      <wp:extent cx="209550" cy="180975"/>
                      <wp:effectExtent l="0" t="0" r="19050" b="28575"/>
                      <wp:wrapNone/>
                      <wp:docPr id="715" name="Oval 7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ellips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7535BE2" id="Oval 715" o:spid="_x0000_s1026" style="position:absolute;margin-left:13.6pt;margin-top:2.95pt;width:16.5pt;height:14.25pt;z-index:252778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" fillcolor="white [3201]" strokecolor="#aeaaaa [2414]" strokeweight="1.5pt">
                      <v:stroke joinstyle="miter"/>
                    </v:oval>
                  </w:pict>
                </mc:Fallback>
              </mc:AlternateContent>
            </w:r>
          </w:p>
        </w:tc>
      </w:tr>
    </w:tbl>
    <w:p w14:paraId="601E0317" w14:textId="77777777" w:rsidR="00F54B2E" w:rsidRDefault="00F54B2E" w:rsidP="00D5037E">
      <w:pPr>
        <w:spacing w:line="0" w:lineRule="atLeast"/>
        <w:jc w:val="both"/>
        <w:rPr>
          <w:rFonts w:ascii="Times New Roman" w:eastAsia="Arial" w:hAnsi="Times New Roman" w:cs="Times New Roman"/>
          <w:color w:val="000000"/>
        </w:rPr>
      </w:pPr>
    </w:p>
    <w:sectPr w:rsidR="00F54B2E" w:rsidSect="007E1B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374ACB"/>
    <w:multiLevelType w:val="hybridMultilevel"/>
    <w:tmpl w:val="250246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670D76"/>
    <w:multiLevelType w:val="hybridMultilevel"/>
    <w:tmpl w:val="20A604A0"/>
    <w:lvl w:ilvl="0" w:tplc="D332C5F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CC2194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FF22EF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A4A9E2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1CC794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EA4D48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9B6D3F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E4A397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060803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4340E56"/>
    <w:multiLevelType w:val="hybridMultilevel"/>
    <w:tmpl w:val="4EEC0CA8"/>
    <w:lvl w:ilvl="0" w:tplc="EEBA0A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48D7F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93A7D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BE59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FC9F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623B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FC02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64C2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30C6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34C645C1"/>
    <w:multiLevelType w:val="hybridMultilevel"/>
    <w:tmpl w:val="65D623FA"/>
    <w:lvl w:ilvl="0" w:tplc="8E282FB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DE21DE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ECE4FD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77AD17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FCEEF0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25A8B1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696CA6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932A24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D485FA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46D21DB2"/>
    <w:multiLevelType w:val="hybridMultilevel"/>
    <w:tmpl w:val="ED80CC5A"/>
    <w:lvl w:ilvl="0" w:tplc="2142451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EB86FC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E3067C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D3881C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EBA4AA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7E4C3E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B02AA9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C1A785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8E0CB4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4BF8223E"/>
    <w:multiLevelType w:val="hybridMultilevel"/>
    <w:tmpl w:val="9782C776"/>
    <w:lvl w:ilvl="0" w:tplc="B68A3DD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0E49AC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02477C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B403CC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D847C8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802737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306272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822502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F9CF61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64A67F1E"/>
    <w:multiLevelType w:val="hybridMultilevel"/>
    <w:tmpl w:val="0CD0E8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C4702EE"/>
    <w:multiLevelType w:val="hybridMultilevel"/>
    <w:tmpl w:val="034E31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F594EA2"/>
    <w:multiLevelType w:val="hybridMultilevel"/>
    <w:tmpl w:val="D76AB9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5"/>
  </w:num>
  <w:num w:numId="4">
    <w:abstractNumId w:val="4"/>
  </w:num>
  <w:num w:numId="5">
    <w:abstractNumId w:val="1"/>
  </w:num>
  <w:num w:numId="6">
    <w:abstractNumId w:val="3"/>
  </w:num>
  <w:num w:numId="7">
    <w:abstractNumId w:val="0"/>
  </w:num>
  <w:num w:numId="8">
    <w:abstractNumId w:val="8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2tzAzNDcwNTQ1MzdX0lEKTi0uzszPAykwqwUAtnHgciwAAAA="/>
  </w:docVars>
  <w:rsids>
    <w:rsidRoot w:val="00322128"/>
    <w:rsid w:val="000B7908"/>
    <w:rsid w:val="00157A09"/>
    <w:rsid w:val="00173996"/>
    <w:rsid w:val="0024017D"/>
    <w:rsid w:val="00293F90"/>
    <w:rsid w:val="003126CF"/>
    <w:rsid w:val="00322128"/>
    <w:rsid w:val="00401BFD"/>
    <w:rsid w:val="00412415"/>
    <w:rsid w:val="0047423A"/>
    <w:rsid w:val="00557D1D"/>
    <w:rsid w:val="005E587A"/>
    <w:rsid w:val="00725ABA"/>
    <w:rsid w:val="00743CDF"/>
    <w:rsid w:val="007E1BA8"/>
    <w:rsid w:val="00A62566"/>
    <w:rsid w:val="00A840BE"/>
    <w:rsid w:val="00BB2271"/>
    <w:rsid w:val="00BB5B0B"/>
    <w:rsid w:val="00BD277F"/>
    <w:rsid w:val="00CC0E91"/>
    <w:rsid w:val="00CE5445"/>
    <w:rsid w:val="00D5037E"/>
    <w:rsid w:val="00D82146"/>
    <w:rsid w:val="00E338ED"/>
    <w:rsid w:val="00E53E27"/>
    <w:rsid w:val="00F32C31"/>
    <w:rsid w:val="00F54B2E"/>
    <w:rsid w:val="00F96BA0"/>
    <w:rsid w:val="00FA56BB"/>
    <w:rsid w:val="00FE5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76F2F"/>
  <w15:chartTrackingRefBased/>
  <w15:docId w15:val="{B9DF7FE8-61A5-834E-BD56-A67CBE850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4B2E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F54B2E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54B2E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54B2E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F54B2E"/>
    <w:pPr>
      <w:ind w:left="720"/>
      <w:contextualSpacing/>
    </w:pPr>
    <w:rPr>
      <w:rFonts w:ascii="Times New Roman" w:eastAsia="Times New Roman" w:hAnsi="Times New Roman" w:cs="Times New Roman"/>
      <w:szCs w:val="30"/>
      <w:lang w:bidi="bn-IN"/>
    </w:rPr>
  </w:style>
  <w:style w:type="paragraph" w:styleId="NormalWeb">
    <w:name w:val="Normal (Web)"/>
    <w:basedOn w:val="Normal"/>
    <w:uiPriority w:val="99"/>
    <w:unhideWhenUsed/>
    <w:rsid w:val="00F54B2E"/>
    <w:pPr>
      <w:spacing w:before="100" w:beforeAutospacing="1" w:after="100" w:afterAutospacing="1"/>
    </w:pPr>
    <w:rPr>
      <w:rFonts w:ascii="Times New Roman" w:eastAsia="Times New Roman" w:hAnsi="Times New Roman" w:cs="Times New Roman"/>
      <w:lang w:bidi="bn-IN"/>
    </w:rPr>
  </w:style>
  <w:style w:type="table" w:styleId="TableGrid">
    <w:name w:val="Table Grid"/>
    <w:basedOn w:val="TableNormal"/>
    <w:uiPriority w:val="39"/>
    <w:rsid w:val="00F54B2E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F54B2E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F54B2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54B2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54B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4B2E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4B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4B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4B2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4B2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B2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593942-B8FE-4FF1-937B-6C2933DDF9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4</Pages>
  <Words>469</Words>
  <Characters>267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P</cp:lastModifiedBy>
  <cp:revision>31</cp:revision>
  <dcterms:created xsi:type="dcterms:W3CDTF">2018-09-06T23:03:00Z</dcterms:created>
  <dcterms:modified xsi:type="dcterms:W3CDTF">2024-03-06T02:14:00Z</dcterms:modified>
</cp:coreProperties>
</file>